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298C615" w14:textId="6F709003" w:rsidR="00B14F0A" w:rsidRDefault="00B14F0A" w:rsidP="00AF2A9D">
      <w:pPr>
        <w:spacing w:line="360" w:lineRule="auto"/>
        <w:rPr>
          <w:b/>
          <w:sz w:val="20"/>
          <w:szCs w:val="20"/>
        </w:rPr>
      </w:pPr>
      <w:bookmarkStart w:id="0" w:name="_Hlk164034422"/>
      <w:bookmarkEnd w:id="0"/>
      <w:r>
        <w:rPr>
          <w:b/>
          <w:sz w:val="20"/>
          <w:szCs w:val="20"/>
        </w:rPr>
        <w:t>Supplementary material 1</w:t>
      </w:r>
    </w:p>
    <w:p w14:paraId="4C51A7CB" w14:textId="1F508A91" w:rsidR="00B14F0A" w:rsidRPr="00012069" w:rsidRDefault="00012069" w:rsidP="00AF2A9D">
      <w:pPr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Title: </w:t>
      </w:r>
      <w:r w:rsidRPr="00012069">
        <w:rPr>
          <w:bCs/>
          <w:sz w:val="20"/>
          <w:szCs w:val="20"/>
          <w:lang w:val="en-GB"/>
        </w:rPr>
        <w:t>Vimentin identification in primary bovine endometrial stromal cells</w:t>
      </w:r>
    </w:p>
    <w:p w14:paraId="1883EB24" w14:textId="1522EB5E" w:rsidR="00012069" w:rsidRPr="00012069" w:rsidRDefault="00012069" w:rsidP="00AF2A9D">
      <w:pPr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Description: </w:t>
      </w:r>
      <w:r w:rsidR="001F41C8" w:rsidRPr="001F41C8">
        <w:rPr>
          <w:bCs/>
          <w:sz w:val="20"/>
          <w:szCs w:val="20"/>
          <w:lang w:val="en-GB"/>
        </w:rPr>
        <w:t>The purity of stromal cell population was determined to be more than 95% by the detection of vimentin using immunocytochemistry</w:t>
      </w:r>
      <w:r w:rsidR="001F41C8">
        <w:rPr>
          <w:bCs/>
          <w:sz w:val="20"/>
          <w:szCs w:val="20"/>
          <w:lang w:val="en-GB"/>
        </w:rPr>
        <w:t>.</w:t>
      </w:r>
      <w:r w:rsidR="001F41C8" w:rsidRPr="001F41C8">
        <w:rPr>
          <w:b/>
          <w:bCs/>
          <w:sz w:val="20"/>
          <w:szCs w:val="20"/>
          <w:lang w:val="en-GB"/>
        </w:rPr>
        <w:t xml:space="preserve"> </w:t>
      </w:r>
    </w:p>
    <w:p w14:paraId="1D8D43C3" w14:textId="1C02F203" w:rsidR="00012069" w:rsidRDefault="00012069" w:rsidP="00AF2A9D">
      <w:pPr>
        <w:spacing w:line="360" w:lineRule="auto"/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41E22568" wp14:editId="32DE7A34">
            <wp:extent cx="5274310" cy="21837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B1DC1" w14:textId="7338CBBE" w:rsidR="00012069" w:rsidRDefault="00012069" w:rsidP="00AF2A9D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1. </w:t>
      </w:r>
      <w:r w:rsidR="001F41C8" w:rsidRPr="001F41C8">
        <w:rPr>
          <w:sz w:val="20"/>
          <w:szCs w:val="20"/>
          <w:lang w:val="en-GB"/>
        </w:rPr>
        <w:t>The immunocytochemistry of vimentin (A) and IgG1 (B) w</w:t>
      </w:r>
      <w:r w:rsidR="00FC480E">
        <w:rPr>
          <w:sz w:val="20"/>
          <w:szCs w:val="20"/>
          <w:lang w:val="en-GB"/>
        </w:rPr>
        <w:t>as</w:t>
      </w:r>
      <w:r w:rsidR="001F41C8" w:rsidRPr="001F41C8">
        <w:rPr>
          <w:sz w:val="20"/>
          <w:szCs w:val="20"/>
          <w:lang w:val="en-GB"/>
        </w:rPr>
        <w:t xml:space="preserve"> presented. Scale bar represented 100 μm.</w:t>
      </w:r>
    </w:p>
    <w:p w14:paraId="4313517E" w14:textId="65C646D8" w:rsidR="001968E4" w:rsidRPr="00AF2A9D" w:rsidRDefault="001968E4" w:rsidP="00AF2A9D">
      <w:pPr>
        <w:spacing w:line="360" w:lineRule="auto"/>
        <w:rPr>
          <w:b/>
          <w:sz w:val="20"/>
          <w:szCs w:val="20"/>
        </w:rPr>
      </w:pPr>
      <w:r w:rsidRPr="00AF2A9D">
        <w:rPr>
          <w:b/>
          <w:sz w:val="20"/>
          <w:szCs w:val="20"/>
        </w:rPr>
        <w:t xml:space="preserve">Supplementary material </w:t>
      </w:r>
      <w:r w:rsidR="00B14F0A">
        <w:rPr>
          <w:b/>
          <w:sz w:val="20"/>
          <w:szCs w:val="20"/>
        </w:rPr>
        <w:t>2</w:t>
      </w:r>
      <w:r w:rsidRPr="00AF2A9D">
        <w:rPr>
          <w:b/>
          <w:sz w:val="20"/>
          <w:szCs w:val="20"/>
        </w:rPr>
        <w:t xml:space="preserve"> </w:t>
      </w:r>
    </w:p>
    <w:p w14:paraId="2E1F95CD" w14:textId="62CD1C26" w:rsidR="001968E4" w:rsidRPr="00AF2A9D" w:rsidRDefault="001968E4" w:rsidP="00AF2A9D">
      <w:pPr>
        <w:spacing w:line="360" w:lineRule="auto"/>
        <w:rPr>
          <w:sz w:val="20"/>
          <w:szCs w:val="20"/>
        </w:rPr>
      </w:pPr>
      <w:r w:rsidRPr="009D21E6">
        <w:rPr>
          <w:b/>
          <w:sz w:val="20"/>
          <w:szCs w:val="20"/>
        </w:rPr>
        <w:t xml:space="preserve">Title: </w:t>
      </w:r>
      <w:r w:rsidR="00D813A2" w:rsidRPr="00AF2A9D">
        <w:rPr>
          <w:sz w:val="20"/>
          <w:szCs w:val="20"/>
        </w:rPr>
        <w:t xml:space="preserve">Cortisol decreased ROS and MDA </w:t>
      </w:r>
      <w:r w:rsidR="006F71D8">
        <w:rPr>
          <w:sz w:val="20"/>
          <w:szCs w:val="20"/>
        </w:rPr>
        <w:t xml:space="preserve">levels </w:t>
      </w:r>
      <w:r w:rsidR="00D813A2" w:rsidRPr="00AF2A9D">
        <w:rPr>
          <w:sz w:val="20"/>
          <w:szCs w:val="20"/>
        </w:rPr>
        <w:t>in</w:t>
      </w:r>
      <w:r w:rsidRPr="00AF2A9D">
        <w:rPr>
          <w:sz w:val="20"/>
          <w:szCs w:val="20"/>
        </w:rPr>
        <w:t xml:space="preserve"> </w:t>
      </w:r>
      <w:r w:rsidR="006F71D8">
        <w:rPr>
          <w:sz w:val="20"/>
          <w:szCs w:val="20"/>
        </w:rPr>
        <w:t xml:space="preserve">primary </w:t>
      </w:r>
      <w:r w:rsidRPr="00AF2A9D">
        <w:rPr>
          <w:sz w:val="20"/>
          <w:szCs w:val="20"/>
        </w:rPr>
        <w:t>bovine endometrial epitheli</w:t>
      </w:r>
      <w:r w:rsidR="006F71D8">
        <w:rPr>
          <w:sz w:val="20"/>
          <w:szCs w:val="20"/>
        </w:rPr>
        <w:t>al</w:t>
      </w:r>
      <w:r w:rsidRPr="00AF2A9D">
        <w:rPr>
          <w:sz w:val="20"/>
          <w:szCs w:val="20"/>
        </w:rPr>
        <w:t xml:space="preserve"> cells</w:t>
      </w:r>
    </w:p>
    <w:p w14:paraId="4326384A" w14:textId="66D3794F" w:rsidR="004E729E" w:rsidRPr="00AF2A9D" w:rsidRDefault="001968E4" w:rsidP="00AF2A9D">
      <w:pPr>
        <w:spacing w:line="360" w:lineRule="auto"/>
        <w:rPr>
          <w:sz w:val="20"/>
          <w:szCs w:val="20"/>
        </w:rPr>
      </w:pPr>
      <w:r w:rsidRPr="009D21E6">
        <w:rPr>
          <w:b/>
          <w:sz w:val="20"/>
          <w:szCs w:val="20"/>
        </w:rPr>
        <w:t>Description:</w:t>
      </w:r>
      <w:r w:rsidR="004E729E" w:rsidRPr="009D21E6">
        <w:rPr>
          <w:b/>
          <w:sz w:val="20"/>
          <w:szCs w:val="20"/>
        </w:rPr>
        <w:t xml:space="preserve"> </w:t>
      </w:r>
      <w:r w:rsidR="004E729E" w:rsidRPr="00AF2A9D">
        <w:rPr>
          <w:sz w:val="20"/>
          <w:szCs w:val="20"/>
        </w:rPr>
        <w:t>Generally, cortisol resulted in a decrease (</w:t>
      </w:r>
      <w:r w:rsidR="004E729E" w:rsidRPr="00AF2A9D">
        <w:rPr>
          <w:i/>
          <w:sz w:val="20"/>
          <w:szCs w:val="20"/>
        </w:rPr>
        <w:t>p</w:t>
      </w:r>
      <w:r w:rsidR="004E729E" w:rsidRPr="00AF2A9D">
        <w:rPr>
          <w:sz w:val="20"/>
          <w:szCs w:val="20"/>
        </w:rPr>
        <w:t xml:space="preserve"> &lt; 0.05) of ROS and MDA level</w:t>
      </w:r>
      <w:r w:rsidR="006F71D8">
        <w:rPr>
          <w:sz w:val="20"/>
          <w:szCs w:val="20"/>
        </w:rPr>
        <w:t>s</w:t>
      </w:r>
      <w:r w:rsidR="004E729E" w:rsidRPr="00AF2A9D">
        <w:rPr>
          <w:sz w:val="20"/>
          <w:szCs w:val="20"/>
        </w:rPr>
        <w:t xml:space="preserve"> in bovine endometrial epitheli</w:t>
      </w:r>
      <w:r w:rsidR="006F71D8">
        <w:rPr>
          <w:sz w:val="20"/>
          <w:szCs w:val="20"/>
        </w:rPr>
        <w:t>al</w:t>
      </w:r>
      <w:r w:rsidR="004E729E" w:rsidRPr="00AF2A9D">
        <w:rPr>
          <w:sz w:val="20"/>
          <w:szCs w:val="20"/>
        </w:rPr>
        <w:t xml:space="preserve"> cells, with the lowest level (~ 0.6-fold for ROS, ~0.9-fold for MDA) observed in 15 ng/mL cortisol intervention group.</w:t>
      </w:r>
    </w:p>
    <w:p w14:paraId="76F87937" w14:textId="27408B27" w:rsidR="001968E4" w:rsidRPr="00AF2A9D" w:rsidRDefault="00D708BC" w:rsidP="00AF2A9D">
      <w:pPr>
        <w:spacing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227156F" wp14:editId="7CC785DD">
            <wp:extent cx="5108448" cy="170078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R 上皮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370DA" w14:textId="7409EE26" w:rsidR="003A6910" w:rsidRPr="004C1BCD" w:rsidRDefault="004E729E" w:rsidP="003A6910">
      <w:pPr>
        <w:pStyle w:val="Caption"/>
        <w:spacing w:line="480" w:lineRule="auto"/>
        <w:rPr>
          <w:color w:val="000000" w:themeColor="text1"/>
        </w:rPr>
      </w:pPr>
      <w:r w:rsidRPr="00AF2A9D">
        <w:rPr>
          <w:b/>
          <w:sz w:val="20"/>
        </w:rPr>
        <w:t xml:space="preserve">Figure </w:t>
      </w:r>
      <w:r w:rsidR="00B14F0A">
        <w:rPr>
          <w:b/>
          <w:sz w:val="20"/>
        </w:rPr>
        <w:t>2</w:t>
      </w:r>
      <w:r w:rsidRPr="00AF2A9D">
        <w:rPr>
          <w:sz w:val="20"/>
        </w:rPr>
        <w:t xml:space="preserve">. </w:t>
      </w:r>
      <w:r w:rsidR="00D813A2" w:rsidRPr="00AF2A9D">
        <w:rPr>
          <w:sz w:val="20"/>
        </w:rPr>
        <w:t>Cortisol decreased ROS and MDA</w:t>
      </w:r>
      <w:r w:rsidR="006F71D8">
        <w:rPr>
          <w:sz w:val="20"/>
        </w:rPr>
        <w:t xml:space="preserve"> levels</w:t>
      </w:r>
      <w:r w:rsidR="00D813A2" w:rsidRPr="00AF2A9D">
        <w:rPr>
          <w:sz w:val="20"/>
        </w:rPr>
        <w:t xml:space="preserve"> in</w:t>
      </w:r>
      <w:r w:rsidRPr="00AF2A9D">
        <w:rPr>
          <w:sz w:val="20"/>
        </w:rPr>
        <w:t xml:space="preserve"> primary bovine endometrial epithelial cells. The </w:t>
      </w:r>
      <w:r w:rsidRPr="00AF2A9D">
        <w:rPr>
          <w:sz w:val="20"/>
        </w:rPr>
        <w:lastRenderedPageBreak/>
        <w:t>cells were stimulated with 5, 15, and 30 ng/mL cortisol for 12 h to detect the changes in ROS</w:t>
      </w:r>
      <w:r w:rsidR="006F71D8">
        <w:rPr>
          <w:sz w:val="20"/>
        </w:rPr>
        <w:t xml:space="preserve"> </w:t>
      </w:r>
      <w:r w:rsidRPr="00AF2A9D">
        <w:rPr>
          <w:sz w:val="20"/>
        </w:rPr>
        <w:t>(A)</w:t>
      </w:r>
      <w:r w:rsidR="006F71D8">
        <w:rPr>
          <w:sz w:val="20"/>
        </w:rPr>
        <w:t xml:space="preserve"> and</w:t>
      </w:r>
      <w:r w:rsidRPr="00AF2A9D">
        <w:rPr>
          <w:sz w:val="20"/>
        </w:rPr>
        <w:t xml:space="preserve"> MDA (B). </w:t>
      </w:r>
      <w:r w:rsidR="00C24214" w:rsidRPr="00AF2A9D">
        <w:rPr>
          <w:sz w:val="20"/>
        </w:rPr>
        <w:t xml:space="preserve">COR, </w:t>
      </w:r>
      <w:r w:rsidR="00C24214" w:rsidRPr="00AF2A9D">
        <w:rPr>
          <w:color w:val="000000" w:themeColor="text1"/>
          <w:sz w:val="20"/>
        </w:rPr>
        <w:t xml:space="preserve">cortisol. </w:t>
      </w:r>
      <w:r w:rsidRPr="00AF2A9D">
        <w:rPr>
          <w:sz w:val="20"/>
        </w:rPr>
        <w:t xml:space="preserve">MDA, malondialdehyde. </w:t>
      </w:r>
      <w:r w:rsidR="00C24214" w:rsidRPr="00AF2A9D">
        <w:rPr>
          <w:sz w:val="20"/>
        </w:rPr>
        <w:t xml:space="preserve">ROS, reactive oxygen species. </w:t>
      </w:r>
      <w:r w:rsidRPr="00AF2A9D">
        <w:rPr>
          <w:sz w:val="20"/>
        </w:rPr>
        <w:t xml:space="preserve">The data were presented as means ± SEM (n = 3). </w:t>
      </w:r>
      <w:r w:rsidR="003A6910" w:rsidRPr="004C1BCD">
        <w:rPr>
          <w:rFonts w:cs="Times New Roman"/>
          <w:color w:val="000000" w:themeColor="text1"/>
          <w:sz w:val="20"/>
        </w:rPr>
        <w:t>*</w:t>
      </w:r>
      <w:r w:rsidR="003A6910" w:rsidRPr="004C1BCD">
        <w:rPr>
          <w:rFonts w:cs="Times New Roman"/>
          <w:i/>
          <w:color w:val="000000" w:themeColor="text1"/>
          <w:sz w:val="20"/>
        </w:rPr>
        <w:t>p</w:t>
      </w:r>
      <w:r w:rsidR="003A6910" w:rsidRPr="004C1BCD">
        <w:rPr>
          <w:rFonts w:cs="Times New Roman"/>
          <w:color w:val="000000" w:themeColor="text1"/>
          <w:sz w:val="20"/>
        </w:rPr>
        <w:t xml:space="preserve"> &lt; 0.05, **</w:t>
      </w:r>
      <w:r w:rsidR="003A6910" w:rsidRPr="004C1BCD">
        <w:rPr>
          <w:rFonts w:cs="Times New Roman"/>
          <w:i/>
          <w:color w:val="000000" w:themeColor="text1"/>
          <w:sz w:val="20"/>
        </w:rPr>
        <w:t>p</w:t>
      </w:r>
      <w:r w:rsidR="003A6910" w:rsidRPr="004C1BCD">
        <w:rPr>
          <w:rFonts w:cs="Times New Roman"/>
          <w:color w:val="000000" w:themeColor="text1"/>
          <w:sz w:val="20"/>
        </w:rPr>
        <w:t xml:space="preserve"> &lt; 0.01, versus the control group.</w:t>
      </w:r>
    </w:p>
    <w:p w14:paraId="6B9E92FF" w14:textId="3D7A41BD" w:rsidR="004E729E" w:rsidRPr="00AF2A9D" w:rsidRDefault="004E729E" w:rsidP="00AF2A9D">
      <w:pPr>
        <w:spacing w:line="360" w:lineRule="auto"/>
        <w:rPr>
          <w:sz w:val="20"/>
          <w:szCs w:val="20"/>
        </w:rPr>
      </w:pPr>
    </w:p>
    <w:p w14:paraId="024566CE" w14:textId="56A425C4" w:rsidR="004E729E" w:rsidRPr="00AF2A9D" w:rsidRDefault="004E729E" w:rsidP="00AF2A9D">
      <w:pPr>
        <w:spacing w:line="360" w:lineRule="auto"/>
        <w:rPr>
          <w:b/>
          <w:sz w:val="20"/>
          <w:szCs w:val="20"/>
        </w:rPr>
      </w:pPr>
      <w:r w:rsidRPr="00AF2A9D">
        <w:rPr>
          <w:b/>
          <w:sz w:val="20"/>
          <w:szCs w:val="20"/>
        </w:rPr>
        <w:t xml:space="preserve">Supplementary material </w:t>
      </w:r>
      <w:r w:rsidR="00B14F0A">
        <w:rPr>
          <w:b/>
          <w:sz w:val="20"/>
          <w:szCs w:val="20"/>
        </w:rPr>
        <w:t>3</w:t>
      </w:r>
    </w:p>
    <w:p w14:paraId="3B85AE53" w14:textId="3B9B5320" w:rsidR="004E729E" w:rsidRPr="00AF2A9D" w:rsidRDefault="004E729E" w:rsidP="00AF2A9D">
      <w:pPr>
        <w:spacing w:line="360" w:lineRule="auto"/>
        <w:rPr>
          <w:sz w:val="20"/>
          <w:szCs w:val="20"/>
        </w:rPr>
      </w:pPr>
      <w:r w:rsidRPr="009D21E6">
        <w:rPr>
          <w:b/>
          <w:sz w:val="20"/>
          <w:szCs w:val="20"/>
        </w:rPr>
        <w:t>Title:</w:t>
      </w:r>
      <w:r w:rsidRPr="00AF2A9D">
        <w:rPr>
          <w:sz w:val="20"/>
          <w:szCs w:val="20"/>
        </w:rPr>
        <w:t xml:space="preserve"> </w:t>
      </w:r>
      <w:r w:rsidR="006F71D8">
        <w:rPr>
          <w:sz w:val="20"/>
          <w:szCs w:val="20"/>
        </w:rPr>
        <w:t>T</w:t>
      </w:r>
      <w:r w:rsidRPr="00AF2A9D">
        <w:rPr>
          <w:sz w:val="20"/>
          <w:szCs w:val="20"/>
        </w:rPr>
        <w:t xml:space="preserve">he effect of cortisol on </w:t>
      </w:r>
      <w:r w:rsidR="006F71D8">
        <w:rPr>
          <w:sz w:val="20"/>
          <w:szCs w:val="20"/>
        </w:rPr>
        <w:t xml:space="preserve">the </w:t>
      </w:r>
      <w:r w:rsidRPr="00AF2A9D">
        <w:rPr>
          <w:sz w:val="20"/>
          <w:szCs w:val="20"/>
        </w:rPr>
        <w:t xml:space="preserve">oxidative stress in </w:t>
      </w:r>
      <w:r w:rsidR="006F71D8">
        <w:rPr>
          <w:sz w:val="20"/>
          <w:szCs w:val="20"/>
        </w:rPr>
        <w:t xml:space="preserve">primary </w:t>
      </w:r>
      <w:r w:rsidRPr="00AF2A9D">
        <w:rPr>
          <w:sz w:val="20"/>
          <w:szCs w:val="20"/>
        </w:rPr>
        <w:t>bovine endometrial epitheli</w:t>
      </w:r>
      <w:r w:rsidR="006F71D8">
        <w:rPr>
          <w:sz w:val="20"/>
          <w:szCs w:val="20"/>
        </w:rPr>
        <w:t>al</w:t>
      </w:r>
      <w:r w:rsidRPr="00AF2A9D">
        <w:rPr>
          <w:sz w:val="20"/>
          <w:szCs w:val="20"/>
        </w:rPr>
        <w:t xml:space="preserve"> cells</w:t>
      </w:r>
    </w:p>
    <w:p w14:paraId="6F99F094" w14:textId="21BAAAB5" w:rsidR="00FE4A6D" w:rsidRPr="00AF2A9D" w:rsidRDefault="004E729E" w:rsidP="00AF2A9D">
      <w:pPr>
        <w:spacing w:line="360" w:lineRule="auto"/>
        <w:rPr>
          <w:sz w:val="20"/>
          <w:szCs w:val="20"/>
        </w:rPr>
      </w:pPr>
      <w:r w:rsidRPr="009D21E6">
        <w:rPr>
          <w:b/>
          <w:sz w:val="20"/>
          <w:szCs w:val="20"/>
        </w:rPr>
        <w:t>Description</w:t>
      </w:r>
      <w:r w:rsidRPr="006F71D8">
        <w:rPr>
          <w:bCs/>
          <w:sz w:val="20"/>
          <w:szCs w:val="20"/>
        </w:rPr>
        <w:t xml:space="preserve">: </w:t>
      </w:r>
      <w:r w:rsidR="00FE4A6D" w:rsidRPr="006F71D8">
        <w:rPr>
          <w:bCs/>
          <w:sz w:val="20"/>
          <w:szCs w:val="20"/>
        </w:rPr>
        <w:t>In</w:t>
      </w:r>
      <w:r w:rsidR="00FE4A6D" w:rsidRPr="00AF2A9D">
        <w:rPr>
          <w:sz w:val="20"/>
          <w:szCs w:val="20"/>
        </w:rPr>
        <w:t xml:space="preserve"> general, LPS of 1 μg/mL induced (</w:t>
      </w:r>
      <w:r w:rsidR="00FE4A6D" w:rsidRPr="00AF2A9D">
        <w:rPr>
          <w:i/>
          <w:iCs/>
          <w:sz w:val="20"/>
          <w:szCs w:val="20"/>
        </w:rPr>
        <w:t xml:space="preserve">p </w:t>
      </w:r>
      <w:r w:rsidR="00FE4A6D" w:rsidRPr="00AF2A9D">
        <w:rPr>
          <w:sz w:val="20"/>
          <w:szCs w:val="20"/>
        </w:rPr>
        <w:t>&lt; 0.01) the production of ROS</w:t>
      </w:r>
      <w:r w:rsidR="006F71D8">
        <w:rPr>
          <w:sz w:val="20"/>
          <w:szCs w:val="20"/>
        </w:rPr>
        <w:t xml:space="preserve"> and</w:t>
      </w:r>
      <w:r w:rsidR="00FE4A6D" w:rsidRPr="00AF2A9D">
        <w:rPr>
          <w:sz w:val="20"/>
          <w:szCs w:val="20"/>
        </w:rPr>
        <w:t xml:space="preserve"> MDA. Compared with </w:t>
      </w:r>
      <w:r w:rsidR="006F71D8">
        <w:rPr>
          <w:sz w:val="20"/>
          <w:szCs w:val="20"/>
        </w:rPr>
        <w:t xml:space="preserve">the </w:t>
      </w:r>
      <w:r w:rsidR="00FE4A6D" w:rsidRPr="00AF2A9D">
        <w:rPr>
          <w:sz w:val="20"/>
          <w:szCs w:val="20"/>
        </w:rPr>
        <w:t>LPS group, no change (</w:t>
      </w:r>
      <w:r w:rsidR="00FE4A6D" w:rsidRPr="00AF2A9D">
        <w:rPr>
          <w:i/>
          <w:iCs/>
          <w:sz w:val="20"/>
          <w:szCs w:val="20"/>
        </w:rPr>
        <w:t xml:space="preserve">p </w:t>
      </w:r>
      <w:r w:rsidR="00FE4A6D" w:rsidRPr="00AF2A9D">
        <w:rPr>
          <w:sz w:val="20"/>
          <w:szCs w:val="20"/>
        </w:rPr>
        <w:t>&gt; 0.05) was found in the level</w:t>
      </w:r>
      <w:r w:rsidR="006F71D8">
        <w:rPr>
          <w:sz w:val="20"/>
          <w:szCs w:val="20"/>
        </w:rPr>
        <w:t>s</w:t>
      </w:r>
      <w:r w:rsidR="00FE4A6D" w:rsidRPr="00AF2A9D">
        <w:rPr>
          <w:sz w:val="20"/>
          <w:szCs w:val="20"/>
        </w:rPr>
        <w:t xml:space="preserve"> of ROS</w:t>
      </w:r>
      <w:r w:rsidR="006F71D8">
        <w:rPr>
          <w:sz w:val="20"/>
          <w:szCs w:val="20"/>
        </w:rPr>
        <w:t xml:space="preserve"> and</w:t>
      </w:r>
      <w:r w:rsidR="00FE4A6D" w:rsidRPr="00AF2A9D">
        <w:rPr>
          <w:sz w:val="20"/>
          <w:szCs w:val="20"/>
        </w:rPr>
        <w:t xml:space="preserve"> MDA in </w:t>
      </w:r>
      <w:r w:rsidR="006F71D8">
        <w:rPr>
          <w:sz w:val="20"/>
          <w:szCs w:val="20"/>
        </w:rPr>
        <w:t>the cells</w:t>
      </w:r>
      <w:r w:rsidR="00FE4A6D" w:rsidRPr="00AF2A9D">
        <w:rPr>
          <w:sz w:val="20"/>
          <w:szCs w:val="20"/>
        </w:rPr>
        <w:t xml:space="preserve"> co-treated with 5 ng/mL cortisol and LPS. </w:t>
      </w:r>
      <w:r w:rsidR="00FE4A6D" w:rsidRPr="00AF2A9D">
        <w:rPr>
          <w:sz w:val="20"/>
          <w:szCs w:val="20"/>
          <w:shd w:val="clear" w:color="auto" w:fill="FFFFFF"/>
        </w:rPr>
        <w:t xml:space="preserve">Cortisol of 15 and 30 </w:t>
      </w:r>
      <w:r w:rsidR="00FE4A6D" w:rsidRPr="00AF2A9D">
        <w:rPr>
          <w:sz w:val="20"/>
          <w:szCs w:val="20"/>
        </w:rPr>
        <w:t xml:space="preserve">ng/mL mildly reduced </w:t>
      </w:r>
      <w:r w:rsidR="00FE4A6D" w:rsidRPr="00AF2A9D">
        <w:rPr>
          <w:sz w:val="20"/>
          <w:szCs w:val="20"/>
          <w:shd w:val="clear" w:color="auto" w:fill="FFFFFF"/>
        </w:rPr>
        <w:t>(</w:t>
      </w:r>
      <w:r w:rsidR="00FE4A6D" w:rsidRPr="00AF2A9D">
        <w:rPr>
          <w:i/>
          <w:iCs/>
          <w:sz w:val="20"/>
          <w:szCs w:val="20"/>
        </w:rPr>
        <w:t xml:space="preserve">p </w:t>
      </w:r>
      <w:r w:rsidR="00FE4A6D" w:rsidRPr="00AF2A9D">
        <w:rPr>
          <w:sz w:val="20"/>
          <w:szCs w:val="20"/>
        </w:rPr>
        <w:t>&lt; 0.01</w:t>
      </w:r>
      <w:r w:rsidR="00FE4A6D" w:rsidRPr="00AF2A9D">
        <w:rPr>
          <w:sz w:val="20"/>
          <w:szCs w:val="20"/>
          <w:shd w:val="clear" w:color="auto" w:fill="FFFFFF"/>
        </w:rPr>
        <w:t>)</w:t>
      </w:r>
      <w:r w:rsidR="00FE4A6D" w:rsidRPr="00AF2A9D">
        <w:rPr>
          <w:sz w:val="20"/>
          <w:szCs w:val="20"/>
        </w:rPr>
        <w:t xml:space="preserve"> the level</w:t>
      </w:r>
      <w:r w:rsidR="006F71D8">
        <w:rPr>
          <w:sz w:val="20"/>
          <w:szCs w:val="20"/>
        </w:rPr>
        <w:t>s</w:t>
      </w:r>
      <w:r w:rsidR="00FE4A6D" w:rsidRPr="00AF2A9D">
        <w:rPr>
          <w:sz w:val="20"/>
          <w:szCs w:val="20"/>
        </w:rPr>
        <w:t xml:space="preserve"> of ROS and MDA in </w:t>
      </w:r>
      <w:r w:rsidR="006F71D8">
        <w:rPr>
          <w:sz w:val="20"/>
          <w:szCs w:val="20"/>
        </w:rPr>
        <w:t>the cells</w:t>
      </w:r>
      <w:r w:rsidR="00FE4A6D" w:rsidRPr="00AF2A9D">
        <w:rPr>
          <w:sz w:val="20"/>
          <w:szCs w:val="20"/>
        </w:rPr>
        <w:t xml:space="preserve"> with oxidative stress.</w:t>
      </w:r>
    </w:p>
    <w:p w14:paraId="7239EC3E" w14:textId="49371CFA" w:rsidR="004E729E" w:rsidRPr="00AF2A9D" w:rsidRDefault="00266C69" w:rsidP="002B1DB0">
      <w:pPr>
        <w:spacing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25F81E7" wp14:editId="6D97A118">
            <wp:extent cx="4895088" cy="1773936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PS+COR 上皮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088" cy="177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8C84E" w14:textId="6B9BD8E9" w:rsidR="004E729E" w:rsidRDefault="00D813A2" w:rsidP="00AF2A9D">
      <w:pPr>
        <w:spacing w:line="360" w:lineRule="auto"/>
        <w:rPr>
          <w:color w:val="000000" w:themeColor="text1"/>
          <w:sz w:val="20"/>
          <w:vertAlign w:val="superscript"/>
        </w:rPr>
      </w:pPr>
      <w:r w:rsidRPr="00AF2A9D">
        <w:rPr>
          <w:b/>
          <w:bCs/>
          <w:sz w:val="20"/>
          <w:szCs w:val="20"/>
        </w:rPr>
        <w:t xml:space="preserve">Figure </w:t>
      </w:r>
      <w:r w:rsidR="00B14F0A">
        <w:rPr>
          <w:b/>
          <w:bCs/>
          <w:sz w:val="20"/>
          <w:szCs w:val="20"/>
        </w:rPr>
        <w:t>3</w:t>
      </w:r>
      <w:r w:rsidRPr="00AF2A9D">
        <w:rPr>
          <w:sz w:val="20"/>
          <w:szCs w:val="20"/>
        </w:rPr>
        <w:t xml:space="preserve">. </w:t>
      </w:r>
      <w:r w:rsidRPr="00AF2A9D">
        <w:rPr>
          <w:sz w:val="20"/>
          <w:szCs w:val="20"/>
          <w:shd w:val="clear" w:color="auto" w:fill="FFFFFF"/>
        </w:rPr>
        <w:t xml:space="preserve">The effect of cortisol </w:t>
      </w:r>
      <w:r w:rsidRPr="00AF2A9D">
        <w:rPr>
          <w:sz w:val="20"/>
          <w:szCs w:val="20"/>
        </w:rPr>
        <w:t xml:space="preserve">(5, 15 and 30 ng/mL) </w:t>
      </w:r>
      <w:r w:rsidRPr="00AF2A9D">
        <w:rPr>
          <w:sz w:val="20"/>
          <w:szCs w:val="20"/>
          <w:shd w:val="clear" w:color="auto" w:fill="FFFFFF"/>
        </w:rPr>
        <w:t xml:space="preserve">on oxidative injury of </w:t>
      </w:r>
      <w:r w:rsidRPr="00AF2A9D">
        <w:rPr>
          <w:sz w:val="20"/>
          <w:szCs w:val="20"/>
        </w:rPr>
        <w:t>primary bovine endometrial epithelial cells</w:t>
      </w:r>
      <w:r w:rsidRPr="00AF2A9D">
        <w:rPr>
          <w:sz w:val="20"/>
          <w:szCs w:val="20"/>
          <w:shd w:val="clear" w:color="auto" w:fill="FFFFFF"/>
        </w:rPr>
        <w:t xml:space="preserve">. The oxidative stress model was established by LPS (1 μg/mL) stimulation. </w:t>
      </w:r>
      <w:r w:rsidRPr="00AF2A9D">
        <w:rPr>
          <w:sz w:val="20"/>
          <w:szCs w:val="20"/>
        </w:rPr>
        <w:t>The cells were co-treated with cortisol and LPS for 12 h to detect the changes in ROS</w:t>
      </w:r>
      <w:r w:rsidR="006F71D8">
        <w:rPr>
          <w:sz w:val="20"/>
          <w:szCs w:val="20"/>
        </w:rPr>
        <w:t xml:space="preserve"> </w:t>
      </w:r>
      <w:r w:rsidRPr="00AF2A9D">
        <w:rPr>
          <w:sz w:val="20"/>
          <w:szCs w:val="20"/>
        </w:rPr>
        <w:t>(A)</w:t>
      </w:r>
      <w:r w:rsidR="006F71D8">
        <w:rPr>
          <w:sz w:val="20"/>
          <w:szCs w:val="20"/>
        </w:rPr>
        <w:t xml:space="preserve"> and</w:t>
      </w:r>
      <w:r w:rsidRPr="00AF2A9D">
        <w:rPr>
          <w:sz w:val="20"/>
          <w:szCs w:val="20"/>
        </w:rPr>
        <w:t xml:space="preserve"> MDA (B). </w:t>
      </w:r>
      <w:r w:rsidR="00C24214" w:rsidRPr="00AF2A9D">
        <w:rPr>
          <w:sz w:val="20"/>
          <w:szCs w:val="20"/>
        </w:rPr>
        <w:t xml:space="preserve">COR, </w:t>
      </w:r>
      <w:r w:rsidR="00C24214" w:rsidRPr="00AF2A9D">
        <w:rPr>
          <w:color w:val="000000" w:themeColor="text1"/>
          <w:sz w:val="20"/>
          <w:szCs w:val="20"/>
        </w:rPr>
        <w:t xml:space="preserve">cortisol. </w:t>
      </w:r>
      <w:r w:rsidR="00C24214" w:rsidRPr="00AF2A9D">
        <w:rPr>
          <w:sz w:val="20"/>
          <w:szCs w:val="20"/>
        </w:rPr>
        <w:t xml:space="preserve">LPS, lipopolysaccharide. </w:t>
      </w:r>
      <w:r w:rsidRPr="00AF2A9D">
        <w:rPr>
          <w:sz w:val="20"/>
          <w:szCs w:val="20"/>
        </w:rPr>
        <w:t>MDA,</w:t>
      </w:r>
      <w:r w:rsidRPr="00AF2A9D">
        <w:rPr>
          <w:sz w:val="20"/>
          <w:szCs w:val="20"/>
          <w:shd w:val="clear" w:color="auto" w:fill="FCFDFE"/>
        </w:rPr>
        <w:t xml:space="preserve"> malondialdehyde</w:t>
      </w:r>
      <w:r w:rsidRPr="00AF2A9D">
        <w:rPr>
          <w:sz w:val="20"/>
          <w:szCs w:val="20"/>
        </w:rPr>
        <w:t xml:space="preserve">. </w:t>
      </w:r>
      <w:r w:rsidR="00C24214" w:rsidRPr="00AF2A9D">
        <w:rPr>
          <w:sz w:val="20"/>
          <w:szCs w:val="20"/>
        </w:rPr>
        <w:t xml:space="preserve">ROS, reactive oxygen species. </w:t>
      </w:r>
      <w:r w:rsidRPr="00AF2A9D">
        <w:rPr>
          <w:color w:val="333333"/>
          <w:sz w:val="20"/>
          <w:szCs w:val="20"/>
        </w:rPr>
        <w:t xml:space="preserve">The data were presented as the means ± SEM (n = 3). </w:t>
      </w:r>
      <w:r w:rsidR="003A6910" w:rsidRPr="004C1BCD">
        <w:rPr>
          <w:color w:val="000000" w:themeColor="text1"/>
          <w:sz w:val="20"/>
        </w:rPr>
        <w:t>*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5, **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1, versus the control group. </w:t>
      </w:r>
      <w:r w:rsidR="003A6910" w:rsidRPr="004C1BCD">
        <w:rPr>
          <w:color w:val="000000" w:themeColor="text1"/>
          <w:sz w:val="20"/>
          <w:vertAlign w:val="superscript"/>
        </w:rPr>
        <w:t>#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5, </w:t>
      </w:r>
      <w:r w:rsidR="003A6910" w:rsidRPr="004C1BCD">
        <w:rPr>
          <w:color w:val="000000" w:themeColor="text1"/>
          <w:sz w:val="20"/>
          <w:vertAlign w:val="superscript"/>
        </w:rPr>
        <w:t>##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1, versus the LPS group.</w:t>
      </w:r>
    </w:p>
    <w:p w14:paraId="23DAA12A" w14:textId="77777777" w:rsidR="003A6910" w:rsidRPr="00AF2A9D" w:rsidRDefault="003A6910" w:rsidP="00AF2A9D">
      <w:pPr>
        <w:spacing w:line="360" w:lineRule="auto"/>
        <w:rPr>
          <w:sz w:val="20"/>
          <w:szCs w:val="20"/>
        </w:rPr>
      </w:pPr>
    </w:p>
    <w:p w14:paraId="258FE224" w14:textId="0E5B01B1" w:rsidR="00D813A2" w:rsidRPr="00AF2A9D" w:rsidRDefault="00D813A2" w:rsidP="00AF2A9D">
      <w:pPr>
        <w:spacing w:line="360" w:lineRule="auto"/>
        <w:rPr>
          <w:b/>
          <w:sz w:val="20"/>
          <w:szCs w:val="20"/>
        </w:rPr>
      </w:pPr>
      <w:r w:rsidRPr="00AF2A9D">
        <w:rPr>
          <w:b/>
          <w:sz w:val="20"/>
          <w:szCs w:val="20"/>
        </w:rPr>
        <w:t xml:space="preserve">Supplementary material </w:t>
      </w:r>
      <w:r w:rsidR="00B14F0A">
        <w:rPr>
          <w:b/>
          <w:sz w:val="20"/>
          <w:szCs w:val="20"/>
        </w:rPr>
        <w:t>4</w:t>
      </w:r>
      <w:r w:rsidRPr="00AF2A9D">
        <w:rPr>
          <w:b/>
          <w:sz w:val="20"/>
          <w:szCs w:val="20"/>
        </w:rPr>
        <w:t xml:space="preserve"> </w:t>
      </w:r>
    </w:p>
    <w:p w14:paraId="1BE3527A" w14:textId="7337AAC5" w:rsidR="00D813A2" w:rsidRPr="00AF2A9D" w:rsidRDefault="00D813A2" w:rsidP="00AF2A9D">
      <w:pPr>
        <w:spacing w:line="360" w:lineRule="auto"/>
        <w:rPr>
          <w:sz w:val="20"/>
          <w:szCs w:val="20"/>
        </w:rPr>
      </w:pPr>
      <w:r w:rsidRPr="009D21E6">
        <w:rPr>
          <w:b/>
          <w:sz w:val="20"/>
          <w:szCs w:val="20"/>
        </w:rPr>
        <w:lastRenderedPageBreak/>
        <w:t xml:space="preserve">Title: </w:t>
      </w:r>
      <w:r w:rsidR="00AF2A9D" w:rsidRPr="00AF2A9D">
        <w:rPr>
          <w:sz w:val="20"/>
          <w:szCs w:val="20"/>
        </w:rPr>
        <w:t xml:space="preserve">Selenium </w:t>
      </w:r>
      <w:r w:rsidR="006F71D8">
        <w:rPr>
          <w:sz w:val="20"/>
          <w:szCs w:val="20"/>
        </w:rPr>
        <w:t xml:space="preserve">increased the relative abundance of </w:t>
      </w:r>
      <w:r w:rsidR="00AF2A9D" w:rsidRPr="00AF2A9D">
        <w:rPr>
          <w:i/>
          <w:sz w:val="20"/>
          <w:szCs w:val="20"/>
        </w:rPr>
        <w:t>GPX1</w:t>
      </w:r>
      <w:r w:rsidR="00AF2A9D" w:rsidRPr="00AF2A9D">
        <w:rPr>
          <w:sz w:val="20"/>
          <w:szCs w:val="20"/>
        </w:rPr>
        <w:t xml:space="preserve"> and </w:t>
      </w:r>
      <w:r w:rsidR="00AF2A9D" w:rsidRPr="00AF2A9D">
        <w:rPr>
          <w:i/>
          <w:sz w:val="20"/>
          <w:szCs w:val="20"/>
        </w:rPr>
        <w:t>GPX4</w:t>
      </w:r>
      <w:r w:rsidR="00AF2A9D" w:rsidRPr="00AF2A9D">
        <w:rPr>
          <w:sz w:val="20"/>
          <w:szCs w:val="20"/>
        </w:rPr>
        <w:t xml:space="preserve"> </w:t>
      </w:r>
      <w:r w:rsidR="006F71D8">
        <w:rPr>
          <w:sz w:val="20"/>
          <w:szCs w:val="20"/>
        </w:rPr>
        <w:t>transcripts</w:t>
      </w:r>
    </w:p>
    <w:p w14:paraId="102A24FB" w14:textId="632DAD37" w:rsidR="00AF2A9D" w:rsidRPr="00AF2A9D" w:rsidRDefault="00D813A2" w:rsidP="00AF2A9D">
      <w:pPr>
        <w:spacing w:line="360" w:lineRule="auto"/>
        <w:rPr>
          <w:rFonts w:eastAsia="宋体e眠副浡渀."/>
          <w:sz w:val="20"/>
          <w:szCs w:val="20"/>
        </w:rPr>
      </w:pPr>
      <w:r w:rsidRPr="009D21E6">
        <w:rPr>
          <w:b/>
          <w:sz w:val="20"/>
          <w:szCs w:val="20"/>
        </w:rPr>
        <w:t xml:space="preserve">Description: </w:t>
      </w:r>
      <w:r w:rsidR="00AF2A9D" w:rsidRPr="00AF2A9D">
        <w:rPr>
          <w:sz w:val="20"/>
          <w:szCs w:val="20"/>
        </w:rPr>
        <w:t xml:space="preserve">Since Se acts as selenoproteins, we examined the effect of selenium on the </w:t>
      </w:r>
      <w:r w:rsidR="001D6E2F">
        <w:rPr>
          <w:sz w:val="20"/>
          <w:szCs w:val="20"/>
        </w:rPr>
        <w:t xml:space="preserve">relative abundance of </w:t>
      </w:r>
      <w:r w:rsidR="00AF2A9D" w:rsidRPr="00AF2A9D">
        <w:rPr>
          <w:i/>
          <w:iCs/>
          <w:sz w:val="20"/>
          <w:szCs w:val="20"/>
        </w:rPr>
        <w:t xml:space="preserve">GPX1 </w:t>
      </w:r>
      <w:r w:rsidR="00AF2A9D" w:rsidRPr="00AF2A9D">
        <w:rPr>
          <w:sz w:val="20"/>
          <w:szCs w:val="20"/>
        </w:rPr>
        <w:t xml:space="preserve">and </w:t>
      </w:r>
      <w:r w:rsidR="00AF2A9D" w:rsidRPr="00AF2A9D">
        <w:rPr>
          <w:i/>
          <w:iCs/>
          <w:sz w:val="20"/>
          <w:szCs w:val="20"/>
        </w:rPr>
        <w:t>GPX4</w:t>
      </w:r>
      <w:r w:rsidR="001D6E2F">
        <w:rPr>
          <w:i/>
          <w:iCs/>
          <w:sz w:val="20"/>
          <w:szCs w:val="20"/>
        </w:rPr>
        <w:t xml:space="preserve"> </w:t>
      </w:r>
      <w:r w:rsidR="001D6E2F" w:rsidRPr="001D6E2F">
        <w:rPr>
          <w:sz w:val="20"/>
          <w:szCs w:val="20"/>
        </w:rPr>
        <w:t>transcripts</w:t>
      </w:r>
      <w:r w:rsidR="00AF2A9D" w:rsidRPr="001D6E2F">
        <w:rPr>
          <w:sz w:val="20"/>
          <w:szCs w:val="20"/>
        </w:rPr>
        <w:t>.</w:t>
      </w:r>
      <w:r w:rsidR="00AF2A9D" w:rsidRPr="00AF2A9D">
        <w:rPr>
          <w:sz w:val="20"/>
          <w:szCs w:val="20"/>
        </w:rPr>
        <w:t xml:space="preserve"> As </w:t>
      </w:r>
      <w:r w:rsidR="006F71D8">
        <w:rPr>
          <w:sz w:val="20"/>
          <w:szCs w:val="20"/>
        </w:rPr>
        <w:t>a result</w:t>
      </w:r>
      <w:r w:rsidR="00AF2A9D" w:rsidRPr="00AF2A9D">
        <w:rPr>
          <w:sz w:val="20"/>
          <w:szCs w:val="20"/>
        </w:rPr>
        <w:t>, Se supplement</w:t>
      </w:r>
      <w:r w:rsidR="006F71D8">
        <w:rPr>
          <w:sz w:val="20"/>
          <w:szCs w:val="20"/>
        </w:rPr>
        <w:t>ation</w:t>
      </w:r>
      <w:r w:rsidR="00AF2A9D" w:rsidRPr="00AF2A9D">
        <w:rPr>
          <w:sz w:val="20"/>
          <w:szCs w:val="20"/>
        </w:rPr>
        <w:t xml:space="preserve"> </w:t>
      </w:r>
      <w:r w:rsidR="001D6E2F">
        <w:rPr>
          <w:sz w:val="20"/>
          <w:szCs w:val="20"/>
        </w:rPr>
        <w:t>led to</w:t>
      </w:r>
      <w:r w:rsidR="006F71D8">
        <w:rPr>
          <w:sz w:val="20"/>
          <w:szCs w:val="20"/>
        </w:rPr>
        <w:t xml:space="preserve"> a</w:t>
      </w:r>
      <w:r w:rsidR="001D6E2F">
        <w:rPr>
          <w:sz w:val="20"/>
          <w:szCs w:val="20"/>
        </w:rPr>
        <w:t xml:space="preserve"> greater</w:t>
      </w:r>
      <w:r w:rsidR="00AF2A9D" w:rsidRPr="00AF2A9D">
        <w:rPr>
          <w:sz w:val="20"/>
          <w:szCs w:val="20"/>
        </w:rPr>
        <w:t xml:space="preserve"> (</w:t>
      </w:r>
      <w:r w:rsidR="00AF2A9D" w:rsidRPr="00AF2A9D">
        <w:rPr>
          <w:i/>
          <w:iCs/>
          <w:sz w:val="20"/>
          <w:szCs w:val="20"/>
        </w:rPr>
        <w:t>p</w:t>
      </w:r>
      <w:r w:rsidR="00AF2A9D" w:rsidRPr="00AF2A9D">
        <w:rPr>
          <w:sz w:val="20"/>
          <w:szCs w:val="20"/>
        </w:rPr>
        <w:t xml:space="preserve"> &lt; 0.05) </w:t>
      </w:r>
      <w:r w:rsidR="006F71D8">
        <w:rPr>
          <w:sz w:val="20"/>
          <w:szCs w:val="20"/>
        </w:rPr>
        <w:t xml:space="preserve">abundance of </w:t>
      </w:r>
      <w:r w:rsidR="00AF2A9D" w:rsidRPr="00AF2A9D">
        <w:rPr>
          <w:i/>
          <w:iCs/>
          <w:sz w:val="20"/>
          <w:szCs w:val="20"/>
        </w:rPr>
        <w:t xml:space="preserve">GPX1 </w:t>
      </w:r>
      <w:r w:rsidR="00AF2A9D" w:rsidRPr="00AF2A9D">
        <w:rPr>
          <w:sz w:val="20"/>
          <w:szCs w:val="20"/>
        </w:rPr>
        <w:t xml:space="preserve">and </w:t>
      </w:r>
      <w:r w:rsidR="00AF2A9D" w:rsidRPr="00AF2A9D">
        <w:rPr>
          <w:i/>
          <w:iCs/>
          <w:sz w:val="20"/>
          <w:szCs w:val="20"/>
        </w:rPr>
        <w:t xml:space="preserve">GPX4 </w:t>
      </w:r>
      <w:r w:rsidR="006F71D8">
        <w:rPr>
          <w:sz w:val="20"/>
          <w:szCs w:val="20"/>
        </w:rPr>
        <w:t>transcripts</w:t>
      </w:r>
      <w:r w:rsidR="00AF2A9D" w:rsidRPr="00AF2A9D">
        <w:rPr>
          <w:sz w:val="20"/>
          <w:szCs w:val="20"/>
        </w:rPr>
        <w:t xml:space="preserve"> with or without the presence of LPS, and the increment was more pronounced at 24 h (5- to 8-fold) than that at 12 h (around 2-fold). The increase</w:t>
      </w:r>
      <w:r w:rsidR="00D9756E">
        <w:rPr>
          <w:rFonts w:hint="eastAsia"/>
          <w:sz w:val="20"/>
          <w:szCs w:val="20"/>
        </w:rPr>
        <w:t>d</w:t>
      </w:r>
      <w:r w:rsidR="00AF2A9D" w:rsidRPr="00AF2A9D">
        <w:rPr>
          <w:sz w:val="20"/>
          <w:szCs w:val="20"/>
        </w:rPr>
        <w:t xml:space="preserve"> amplitude of </w:t>
      </w:r>
      <w:r w:rsidR="00AF2A9D" w:rsidRPr="00AF2A9D">
        <w:rPr>
          <w:i/>
          <w:iCs/>
          <w:sz w:val="20"/>
          <w:szCs w:val="20"/>
        </w:rPr>
        <w:t>GPX</w:t>
      </w:r>
      <w:r w:rsidR="00AF2A9D" w:rsidRPr="00AF2A9D">
        <w:rPr>
          <w:sz w:val="20"/>
          <w:szCs w:val="20"/>
        </w:rPr>
        <w:t xml:space="preserve"> </w:t>
      </w:r>
      <w:r w:rsidR="006F71D8">
        <w:rPr>
          <w:sz w:val="20"/>
          <w:szCs w:val="20"/>
        </w:rPr>
        <w:t xml:space="preserve">transcripts </w:t>
      </w:r>
      <w:r w:rsidR="00AF2A9D" w:rsidRPr="00AF2A9D">
        <w:rPr>
          <w:sz w:val="20"/>
          <w:szCs w:val="20"/>
        </w:rPr>
        <w:t>is more obvious (</w:t>
      </w:r>
      <w:r w:rsidR="00AF2A9D" w:rsidRPr="00AF2A9D">
        <w:rPr>
          <w:i/>
          <w:iCs/>
          <w:sz w:val="20"/>
          <w:szCs w:val="20"/>
        </w:rPr>
        <w:t xml:space="preserve">p </w:t>
      </w:r>
      <w:r w:rsidR="00AF2A9D" w:rsidRPr="00AF2A9D">
        <w:rPr>
          <w:sz w:val="20"/>
          <w:szCs w:val="20"/>
        </w:rPr>
        <w:t xml:space="preserve">&lt; 0.01) in cells treated with 4 μM Se than those treated with 2 </w:t>
      </w:r>
      <w:r w:rsidR="00AF2A9D" w:rsidRPr="00AF2A9D">
        <w:rPr>
          <w:rFonts w:eastAsia="宋体e眠副浡渀."/>
          <w:sz w:val="20"/>
          <w:szCs w:val="20"/>
        </w:rPr>
        <w:t>μM Se. The presence of LPS seemed to reduce (</w:t>
      </w:r>
      <w:r w:rsidR="00AF2A9D" w:rsidRPr="00AF2A9D">
        <w:rPr>
          <w:rFonts w:eastAsia="宋体e眠副浡渀."/>
          <w:i/>
          <w:iCs/>
          <w:sz w:val="20"/>
          <w:szCs w:val="20"/>
        </w:rPr>
        <w:t xml:space="preserve">p </w:t>
      </w:r>
      <w:r w:rsidR="00AF2A9D" w:rsidRPr="00AF2A9D">
        <w:rPr>
          <w:rFonts w:eastAsia="宋体e眠副浡渀."/>
          <w:sz w:val="20"/>
          <w:szCs w:val="20"/>
        </w:rPr>
        <w:t xml:space="preserve">&lt; 0.05) </w:t>
      </w:r>
      <w:r w:rsidR="006F71D8">
        <w:rPr>
          <w:rFonts w:eastAsia="宋体e眠副浡渀."/>
          <w:sz w:val="20"/>
          <w:szCs w:val="20"/>
        </w:rPr>
        <w:t xml:space="preserve">the abundance of </w:t>
      </w:r>
      <w:r w:rsidR="00AF2A9D" w:rsidRPr="00AF2A9D">
        <w:rPr>
          <w:rFonts w:eastAsia="宋体e眠副浡渀."/>
          <w:i/>
          <w:iCs/>
          <w:sz w:val="20"/>
          <w:szCs w:val="20"/>
        </w:rPr>
        <w:t xml:space="preserve">GPX4 </w:t>
      </w:r>
      <w:r w:rsidR="006F71D8">
        <w:rPr>
          <w:rFonts w:eastAsia="宋体e眠副浡渀."/>
          <w:sz w:val="20"/>
          <w:szCs w:val="20"/>
        </w:rPr>
        <w:t>transcripts</w:t>
      </w:r>
      <w:r w:rsidR="00AF2A9D" w:rsidRPr="00AF2A9D">
        <w:rPr>
          <w:rFonts w:eastAsia="宋体e眠副浡渀."/>
          <w:sz w:val="20"/>
          <w:szCs w:val="20"/>
        </w:rPr>
        <w:t xml:space="preserve"> because of the differen</w:t>
      </w:r>
      <w:r w:rsidR="00C24214">
        <w:rPr>
          <w:rFonts w:eastAsia="宋体e眠副浡渀."/>
          <w:sz w:val="20"/>
          <w:szCs w:val="20"/>
        </w:rPr>
        <w:t>ce</w:t>
      </w:r>
      <w:r w:rsidR="00AF2A9D" w:rsidRPr="00AF2A9D">
        <w:rPr>
          <w:rFonts w:eastAsia="宋体e眠副浡渀."/>
          <w:sz w:val="20"/>
          <w:szCs w:val="20"/>
        </w:rPr>
        <w:t xml:space="preserve"> between the LPS and LPS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Se groups, and between the Se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COR and the LPS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Se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 xml:space="preserve">COR groups. It seemed to suggest that LPS negatively impact </w:t>
      </w:r>
      <w:r w:rsidR="00AF2A9D" w:rsidRPr="00AF2A9D">
        <w:rPr>
          <w:rFonts w:eastAsia="宋体e眠副浡渀."/>
          <w:i/>
          <w:iCs/>
          <w:sz w:val="20"/>
          <w:szCs w:val="20"/>
        </w:rPr>
        <w:t xml:space="preserve">GPX4 </w:t>
      </w:r>
      <w:r w:rsidR="00AF2A9D" w:rsidRPr="00AF2A9D">
        <w:rPr>
          <w:rFonts w:eastAsia="宋体e眠副浡渀."/>
          <w:sz w:val="20"/>
          <w:szCs w:val="20"/>
        </w:rPr>
        <w:t xml:space="preserve">expression. Surprisingly, the </w:t>
      </w:r>
      <w:r w:rsidR="00C24214">
        <w:rPr>
          <w:rFonts w:eastAsia="宋体e眠副浡渀."/>
          <w:sz w:val="20"/>
          <w:szCs w:val="20"/>
        </w:rPr>
        <w:t xml:space="preserve">abundance of </w:t>
      </w:r>
      <w:r w:rsidR="00AF2A9D" w:rsidRPr="00AF2A9D">
        <w:rPr>
          <w:rFonts w:eastAsia="宋体e眠副浡渀."/>
          <w:i/>
          <w:iCs/>
          <w:sz w:val="20"/>
          <w:szCs w:val="20"/>
        </w:rPr>
        <w:t xml:space="preserve">GPX1 </w:t>
      </w:r>
      <w:r w:rsidR="00AF2A9D" w:rsidRPr="00AF2A9D">
        <w:rPr>
          <w:rFonts w:eastAsia="宋体e眠副浡渀."/>
          <w:sz w:val="20"/>
          <w:szCs w:val="20"/>
        </w:rPr>
        <w:t xml:space="preserve">and </w:t>
      </w:r>
      <w:r w:rsidR="00AF2A9D" w:rsidRPr="00AF2A9D">
        <w:rPr>
          <w:rFonts w:eastAsia="宋体e眠副浡渀."/>
          <w:i/>
          <w:iCs/>
          <w:sz w:val="20"/>
          <w:szCs w:val="20"/>
        </w:rPr>
        <w:t>GPX4</w:t>
      </w:r>
      <w:r w:rsidR="00AF2A9D" w:rsidRPr="00AF2A9D">
        <w:rPr>
          <w:rFonts w:eastAsia="宋体e眠副浡渀."/>
          <w:sz w:val="20"/>
          <w:szCs w:val="20"/>
        </w:rPr>
        <w:t xml:space="preserve"> </w:t>
      </w:r>
      <w:r w:rsidR="00C24214">
        <w:rPr>
          <w:rFonts w:eastAsia="宋体e眠副浡渀."/>
          <w:sz w:val="20"/>
          <w:szCs w:val="20"/>
        </w:rPr>
        <w:t>transcripts</w:t>
      </w:r>
      <w:r w:rsidR="00AF2A9D" w:rsidRPr="00AF2A9D">
        <w:rPr>
          <w:rFonts w:eastAsia="宋体e眠副浡渀."/>
          <w:sz w:val="20"/>
          <w:szCs w:val="20"/>
        </w:rPr>
        <w:t xml:space="preserve"> was eve</w:t>
      </w:r>
      <w:r w:rsidR="007F79A4">
        <w:rPr>
          <w:rFonts w:eastAsia="宋体e眠副浡渀."/>
          <w:sz w:val="20"/>
          <w:szCs w:val="20"/>
        </w:rPr>
        <w:t>n</w:t>
      </w:r>
      <w:r w:rsidR="00AF2A9D" w:rsidRPr="00AF2A9D">
        <w:rPr>
          <w:rFonts w:eastAsia="宋体e眠副浡渀."/>
          <w:sz w:val="20"/>
          <w:szCs w:val="20"/>
        </w:rPr>
        <w:t xml:space="preserve"> </w:t>
      </w:r>
      <w:r w:rsidR="00C24214">
        <w:rPr>
          <w:rFonts w:eastAsia="宋体e眠副浡渀."/>
          <w:sz w:val="20"/>
          <w:szCs w:val="20"/>
        </w:rPr>
        <w:t>greater</w:t>
      </w:r>
      <w:r w:rsidR="00AF2A9D" w:rsidRPr="00AF2A9D">
        <w:rPr>
          <w:rFonts w:eastAsia="宋体e眠副浡渀."/>
          <w:sz w:val="20"/>
          <w:szCs w:val="20"/>
        </w:rPr>
        <w:t xml:space="preserve"> (</w:t>
      </w:r>
      <w:r w:rsidR="00AF2A9D" w:rsidRPr="00AF2A9D">
        <w:rPr>
          <w:rFonts w:eastAsia="宋体e眠副浡渀."/>
          <w:i/>
          <w:iCs/>
          <w:sz w:val="20"/>
          <w:szCs w:val="20"/>
        </w:rPr>
        <w:t xml:space="preserve">p </w:t>
      </w:r>
      <w:r w:rsidR="00AF2A9D" w:rsidRPr="00AF2A9D">
        <w:rPr>
          <w:rFonts w:eastAsia="宋体e眠副浡渀."/>
          <w:sz w:val="20"/>
          <w:szCs w:val="20"/>
        </w:rPr>
        <w:t>&lt; 0.05) in Se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COR</w:t>
      </w:r>
      <w:r w:rsidR="00C24214">
        <w:rPr>
          <w:rFonts w:eastAsia="宋体e眠副浡渀."/>
          <w:sz w:val="20"/>
          <w:szCs w:val="20"/>
        </w:rPr>
        <w:t xml:space="preserve"> group</w:t>
      </w:r>
      <w:r w:rsidR="00AF2A9D" w:rsidRPr="00AF2A9D">
        <w:rPr>
          <w:rFonts w:eastAsia="宋体e眠副浡渀."/>
          <w:sz w:val="20"/>
          <w:szCs w:val="20"/>
        </w:rPr>
        <w:t xml:space="preserve"> than that in Se group, and in the group of LPS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COR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Se than that in the LPS</w:t>
      </w:r>
      <w:r w:rsidR="00C24214">
        <w:rPr>
          <w:rFonts w:eastAsia="宋体e眠副浡渀."/>
          <w:sz w:val="20"/>
          <w:szCs w:val="20"/>
        </w:rPr>
        <w:t>-</w:t>
      </w:r>
      <w:r w:rsidR="00AF2A9D" w:rsidRPr="00AF2A9D">
        <w:rPr>
          <w:rFonts w:eastAsia="宋体e眠副浡渀."/>
          <w:sz w:val="20"/>
          <w:szCs w:val="20"/>
        </w:rPr>
        <w:t>Se group.</w:t>
      </w:r>
    </w:p>
    <w:p w14:paraId="76A849C9" w14:textId="35AFBF8F" w:rsidR="00D813A2" w:rsidRPr="00AF2A9D" w:rsidRDefault="00AA5196" w:rsidP="006122AB">
      <w:pPr>
        <w:spacing w:line="36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10AD2860" wp14:editId="001B3BDA">
            <wp:extent cx="5274310" cy="395414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DFDD5" w14:textId="62D8A6E3" w:rsidR="00D813A2" w:rsidRPr="00AF2A9D" w:rsidRDefault="00D813A2" w:rsidP="00AF2A9D">
      <w:pPr>
        <w:spacing w:line="360" w:lineRule="auto"/>
        <w:rPr>
          <w:sz w:val="20"/>
          <w:szCs w:val="20"/>
        </w:rPr>
      </w:pPr>
      <w:r w:rsidRPr="00AF2A9D">
        <w:rPr>
          <w:b/>
          <w:bCs/>
          <w:sz w:val="20"/>
          <w:szCs w:val="20"/>
        </w:rPr>
        <w:t xml:space="preserve">Figure </w:t>
      </w:r>
      <w:r w:rsidR="00B14F0A">
        <w:rPr>
          <w:b/>
          <w:bCs/>
          <w:sz w:val="20"/>
          <w:szCs w:val="20"/>
        </w:rPr>
        <w:t>4</w:t>
      </w:r>
      <w:r w:rsidRPr="00AF2A9D">
        <w:rPr>
          <w:sz w:val="20"/>
          <w:szCs w:val="20"/>
        </w:rPr>
        <w:t xml:space="preserve">. </w:t>
      </w:r>
      <w:r w:rsidR="00AF2A9D" w:rsidRPr="00AF2A9D">
        <w:rPr>
          <w:sz w:val="20"/>
          <w:szCs w:val="20"/>
        </w:rPr>
        <w:t xml:space="preserve">The effect of selenium on the </w:t>
      </w:r>
      <w:r w:rsidR="00C24214">
        <w:rPr>
          <w:sz w:val="20"/>
          <w:szCs w:val="20"/>
        </w:rPr>
        <w:t>relative abundance of</w:t>
      </w:r>
      <w:r w:rsidR="00AF2A9D" w:rsidRPr="00AF2A9D">
        <w:rPr>
          <w:sz w:val="20"/>
          <w:szCs w:val="20"/>
        </w:rPr>
        <w:t xml:space="preserve"> </w:t>
      </w:r>
      <w:r w:rsidR="00AF2A9D" w:rsidRPr="00AF2A9D">
        <w:rPr>
          <w:i/>
          <w:iCs/>
          <w:sz w:val="20"/>
          <w:szCs w:val="20"/>
        </w:rPr>
        <w:t xml:space="preserve">GPX1 </w:t>
      </w:r>
      <w:r w:rsidR="00AF2A9D" w:rsidRPr="00AF2A9D">
        <w:rPr>
          <w:sz w:val="20"/>
          <w:szCs w:val="20"/>
        </w:rPr>
        <w:t xml:space="preserve">(A, B) and </w:t>
      </w:r>
      <w:r w:rsidR="00AF2A9D" w:rsidRPr="00AF2A9D">
        <w:rPr>
          <w:i/>
          <w:iCs/>
          <w:sz w:val="20"/>
          <w:szCs w:val="20"/>
        </w:rPr>
        <w:t xml:space="preserve">GPX4 </w:t>
      </w:r>
      <w:r w:rsidR="00AF2A9D" w:rsidRPr="00AF2A9D">
        <w:rPr>
          <w:sz w:val="20"/>
          <w:szCs w:val="20"/>
        </w:rPr>
        <w:t xml:space="preserve">(C, D) </w:t>
      </w:r>
      <w:r w:rsidR="00C24214">
        <w:rPr>
          <w:sz w:val="20"/>
          <w:szCs w:val="20"/>
        </w:rPr>
        <w:t xml:space="preserve">transcripts </w:t>
      </w:r>
      <w:r w:rsidR="00AF2A9D" w:rsidRPr="00AF2A9D">
        <w:rPr>
          <w:sz w:val="20"/>
          <w:szCs w:val="20"/>
        </w:rPr>
        <w:t xml:space="preserve">in primary bovine endometrial stromal cells. The cells were pretreated with 2 or 4 μM </w:t>
      </w:r>
      <w:r w:rsidR="00C24214">
        <w:rPr>
          <w:sz w:val="20"/>
          <w:szCs w:val="20"/>
        </w:rPr>
        <w:t xml:space="preserve">sodium selenite </w:t>
      </w:r>
      <w:r w:rsidR="00C24214">
        <w:rPr>
          <w:sz w:val="20"/>
          <w:szCs w:val="20"/>
        </w:rPr>
        <w:lastRenderedPageBreak/>
        <w:t>(</w:t>
      </w:r>
      <w:r w:rsidR="00AF2A9D" w:rsidRPr="00AF2A9D">
        <w:rPr>
          <w:sz w:val="20"/>
          <w:szCs w:val="20"/>
        </w:rPr>
        <w:t>Na</w:t>
      </w:r>
      <w:r w:rsidR="00AF2A9D" w:rsidRPr="00AF2A9D">
        <w:rPr>
          <w:sz w:val="20"/>
          <w:szCs w:val="20"/>
          <w:vertAlign w:val="subscript"/>
        </w:rPr>
        <w:t>2</w:t>
      </w:r>
      <w:r w:rsidR="00AF2A9D" w:rsidRPr="00AF2A9D">
        <w:rPr>
          <w:sz w:val="20"/>
          <w:szCs w:val="20"/>
        </w:rPr>
        <w:t>SeO</w:t>
      </w:r>
      <w:r w:rsidR="00AF2A9D" w:rsidRPr="00AF2A9D">
        <w:rPr>
          <w:sz w:val="20"/>
          <w:szCs w:val="20"/>
          <w:vertAlign w:val="subscript"/>
        </w:rPr>
        <w:t>3</w:t>
      </w:r>
      <w:r w:rsidR="00C24214">
        <w:rPr>
          <w:sz w:val="20"/>
          <w:szCs w:val="20"/>
        </w:rPr>
        <w:t>)</w:t>
      </w:r>
      <w:r w:rsidR="00AF2A9D" w:rsidRPr="00AF2A9D">
        <w:rPr>
          <w:sz w:val="20"/>
          <w:szCs w:val="20"/>
        </w:rPr>
        <w:t xml:space="preserve"> for 12 h, followed by the treatment of lipopolysaccharide (LPS) and/or cortisol (COR). After treatment for 12 (A, C) or 24 h (B, D), the cells were collected for RNA extraction and quantitative PCR detection. </w:t>
      </w:r>
      <w:r w:rsidR="001D6E2F" w:rsidRPr="001D6E2F">
        <w:rPr>
          <w:i/>
          <w:iCs/>
          <w:sz w:val="20"/>
          <w:szCs w:val="20"/>
        </w:rPr>
        <w:t>GPX</w:t>
      </w:r>
      <w:r w:rsidR="001D6E2F">
        <w:rPr>
          <w:sz w:val="20"/>
          <w:szCs w:val="20"/>
        </w:rPr>
        <w:t xml:space="preserve">, </w:t>
      </w:r>
      <w:r w:rsidR="001D6E2F" w:rsidRPr="001D6E2F">
        <w:rPr>
          <w:sz w:val="20"/>
          <w:szCs w:val="20"/>
        </w:rPr>
        <w:t>glutathione peroxidase</w:t>
      </w:r>
      <w:r w:rsidR="001D6E2F">
        <w:rPr>
          <w:sz w:val="20"/>
          <w:szCs w:val="20"/>
        </w:rPr>
        <w:t xml:space="preserve">. </w:t>
      </w:r>
      <w:r w:rsidR="00AF2A9D" w:rsidRPr="00AF2A9D">
        <w:rPr>
          <w:sz w:val="20"/>
          <w:szCs w:val="20"/>
        </w:rPr>
        <w:t>The data were presented as means ± SEM (n = 3). Different letters indicate statistically significant differences (</w:t>
      </w:r>
      <w:r w:rsidR="00C02B1D">
        <w:rPr>
          <w:rFonts w:hint="eastAsia"/>
          <w:i/>
          <w:iCs/>
          <w:sz w:val="20"/>
          <w:szCs w:val="20"/>
        </w:rPr>
        <w:t>p</w:t>
      </w:r>
      <w:r w:rsidR="00AF2A9D" w:rsidRPr="00AF2A9D">
        <w:rPr>
          <w:i/>
          <w:iCs/>
          <w:sz w:val="20"/>
          <w:szCs w:val="20"/>
        </w:rPr>
        <w:t xml:space="preserve"> </w:t>
      </w:r>
      <w:r w:rsidR="00AF2A9D" w:rsidRPr="00AF2A9D">
        <w:rPr>
          <w:sz w:val="20"/>
          <w:szCs w:val="20"/>
        </w:rPr>
        <w:t>&lt; 0.05) among the treatment groups. The asterisks showed significant difference between the two Se concentrations within the same treatment group (**</w:t>
      </w:r>
      <w:r w:rsidR="00AF2A9D" w:rsidRPr="00AF2A9D">
        <w:rPr>
          <w:i/>
          <w:iCs/>
          <w:sz w:val="20"/>
          <w:szCs w:val="20"/>
        </w:rPr>
        <w:t xml:space="preserve">p </w:t>
      </w:r>
      <w:r w:rsidR="00AF2A9D" w:rsidRPr="00AF2A9D">
        <w:rPr>
          <w:sz w:val="20"/>
          <w:szCs w:val="20"/>
        </w:rPr>
        <w:t>&lt; 0.01).</w:t>
      </w:r>
    </w:p>
    <w:p w14:paraId="0FCEACAE" w14:textId="3E0EFEBC" w:rsidR="00AF2A9D" w:rsidRPr="00AF2A9D" w:rsidRDefault="00AF2A9D" w:rsidP="00AF2A9D">
      <w:pPr>
        <w:spacing w:line="360" w:lineRule="auto"/>
        <w:rPr>
          <w:sz w:val="20"/>
          <w:szCs w:val="20"/>
        </w:rPr>
      </w:pPr>
    </w:p>
    <w:p w14:paraId="1406FC7F" w14:textId="7D0BB93D" w:rsidR="00D813A2" w:rsidRPr="00D9756E" w:rsidRDefault="00D813A2" w:rsidP="00AF2A9D">
      <w:pPr>
        <w:spacing w:line="360" w:lineRule="auto"/>
        <w:rPr>
          <w:b/>
          <w:sz w:val="20"/>
          <w:szCs w:val="20"/>
        </w:rPr>
      </w:pPr>
      <w:r w:rsidRPr="00D9756E">
        <w:rPr>
          <w:b/>
          <w:sz w:val="20"/>
          <w:szCs w:val="20"/>
        </w:rPr>
        <w:t xml:space="preserve">Supplementary material </w:t>
      </w:r>
      <w:r w:rsidR="00B14F0A">
        <w:rPr>
          <w:b/>
          <w:sz w:val="20"/>
          <w:szCs w:val="20"/>
        </w:rPr>
        <w:t>5</w:t>
      </w:r>
    </w:p>
    <w:p w14:paraId="6B11582B" w14:textId="13C6D564" w:rsidR="00D813A2" w:rsidRPr="00AF2A9D" w:rsidRDefault="00D813A2" w:rsidP="00AF2A9D">
      <w:pPr>
        <w:spacing w:line="360" w:lineRule="auto"/>
        <w:rPr>
          <w:sz w:val="20"/>
          <w:szCs w:val="20"/>
        </w:rPr>
      </w:pPr>
      <w:r w:rsidRPr="001523B2">
        <w:rPr>
          <w:b/>
          <w:sz w:val="20"/>
          <w:szCs w:val="20"/>
        </w:rPr>
        <w:t>Title:</w:t>
      </w:r>
      <w:r w:rsidRPr="00AF2A9D">
        <w:rPr>
          <w:sz w:val="20"/>
          <w:szCs w:val="20"/>
        </w:rPr>
        <w:t xml:space="preserve"> </w:t>
      </w:r>
      <w:r w:rsidR="00C24214">
        <w:rPr>
          <w:sz w:val="20"/>
          <w:szCs w:val="20"/>
        </w:rPr>
        <w:t>T</w:t>
      </w:r>
      <w:r w:rsidRPr="00AF2A9D">
        <w:rPr>
          <w:sz w:val="20"/>
          <w:szCs w:val="20"/>
        </w:rPr>
        <w:t xml:space="preserve">he effects of cortisol on </w:t>
      </w:r>
      <w:r w:rsidR="00C24214">
        <w:rPr>
          <w:sz w:val="20"/>
          <w:szCs w:val="20"/>
        </w:rPr>
        <w:t xml:space="preserve">the </w:t>
      </w:r>
      <w:r w:rsidRPr="00AF2A9D">
        <w:rPr>
          <w:sz w:val="20"/>
          <w:szCs w:val="20"/>
        </w:rPr>
        <w:t>oxidative stress in bovine endometrial epitheli</w:t>
      </w:r>
      <w:r w:rsidR="00C24214">
        <w:rPr>
          <w:sz w:val="20"/>
          <w:szCs w:val="20"/>
        </w:rPr>
        <w:t>al</w:t>
      </w:r>
      <w:r w:rsidRPr="00AF2A9D">
        <w:rPr>
          <w:sz w:val="20"/>
          <w:szCs w:val="20"/>
        </w:rPr>
        <w:t xml:space="preserve"> cells</w:t>
      </w:r>
    </w:p>
    <w:p w14:paraId="74BE92F2" w14:textId="54E34257" w:rsidR="00FE4A6D" w:rsidRPr="00AF2A9D" w:rsidRDefault="00D813A2" w:rsidP="00AF2A9D">
      <w:pPr>
        <w:spacing w:line="360" w:lineRule="auto"/>
        <w:rPr>
          <w:sz w:val="20"/>
          <w:szCs w:val="20"/>
        </w:rPr>
      </w:pPr>
      <w:r w:rsidRPr="001523B2">
        <w:rPr>
          <w:b/>
          <w:sz w:val="20"/>
          <w:szCs w:val="20"/>
        </w:rPr>
        <w:t xml:space="preserve">Description: </w:t>
      </w:r>
      <w:r w:rsidR="00FE4A6D" w:rsidRPr="00AF2A9D">
        <w:rPr>
          <w:sz w:val="20"/>
          <w:szCs w:val="20"/>
        </w:rPr>
        <w:t xml:space="preserve">LPS caused cellular oxidative stress, which was alleviated by the addition of cortisol. </w:t>
      </w:r>
      <w:r w:rsidR="00FE4A6D" w:rsidRPr="00D9756E">
        <w:rPr>
          <w:bCs/>
          <w:sz w:val="20"/>
          <w:szCs w:val="20"/>
        </w:rPr>
        <w:t xml:space="preserve">Compared with the </w:t>
      </w:r>
      <w:r w:rsidR="00D9756E" w:rsidRPr="00D9756E">
        <w:rPr>
          <w:bCs/>
          <w:sz w:val="20"/>
          <w:szCs w:val="20"/>
        </w:rPr>
        <w:t>LPS-COR</w:t>
      </w:r>
      <w:r w:rsidR="00FE4A6D" w:rsidRPr="00D9756E">
        <w:rPr>
          <w:bCs/>
          <w:sz w:val="20"/>
          <w:szCs w:val="20"/>
        </w:rPr>
        <w:t xml:space="preserve"> group, </w:t>
      </w:r>
      <w:r w:rsidR="00D9756E" w:rsidRPr="00D9756E">
        <w:rPr>
          <w:bCs/>
          <w:sz w:val="20"/>
          <w:szCs w:val="20"/>
        </w:rPr>
        <w:t xml:space="preserve">the supplementation with </w:t>
      </w:r>
      <w:r w:rsidR="00FE4A6D" w:rsidRPr="00D9756E">
        <w:rPr>
          <w:bCs/>
          <w:sz w:val="20"/>
          <w:szCs w:val="20"/>
        </w:rPr>
        <w:t>Na</w:t>
      </w:r>
      <w:r w:rsidR="00FE4A6D" w:rsidRPr="00D9756E">
        <w:rPr>
          <w:bCs/>
          <w:sz w:val="20"/>
          <w:szCs w:val="20"/>
          <w:vertAlign w:val="subscript"/>
        </w:rPr>
        <w:t>2</w:t>
      </w:r>
      <w:r w:rsidR="00FE4A6D" w:rsidRPr="00D9756E">
        <w:rPr>
          <w:bCs/>
          <w:sz w:val="20"/>
          <w:szCs w:val="20"/>
        </w:rPr>
        <w:t>SeO</w:t>
      </w:r>
      <w:r w:rsidR="00FE4A6D" w:rsidRPr="00D9756E">
        <w:rPr>
          <w:bCs/>
          <w:sz w:val="20"/>
          <w:szCs w:val="20"/>
          <w:vertAlign w:val="subscript"/>
        </w:rPr>
        <w:t>3</w:t>
      </w:r>
      <w:r w:rsidR="00FE4A6D" w:rsidRPr="00D9756E">
        <w:rPr>
          <w:bCs/>
          <w:sz w:val="20"/>
          <w:szCs w:val="20"/>
        </w:rPr>
        <w:t xml:space="preserve"> reduced (</w:t>
      </w:r>
      <w:r w:rsidR="00FE4A6D" w:rsidRPr="00D9756E">
        <w:rPr>
          <w:bCs/>
          <w:i/>
          <w:iCs/>
          <w:sz w:val="20"/>
          <w:szCs w:val="20"/>
        </w:rPr>
        <w:t xml:space="preserve">p </w:t>
      </w:r>
      <w:r w:rsidR="00FE4A6D" w:rsidRPr="00D9756E">
        <w:rPr>
          <w:bCs/>
          <w:sz w:val="20"/>
          <w:szCs w:val="20"/>
        </w:rPr>
        <w:t xml:space="preserve">&lt; 0.01) the ROS level (~0.7-fold). </w:t>
      </w:r>
      <w:r w:rsidR="0091333E" w:rsidRPr="00D9756E">
        <w:rPr>
          <w:bCs/>
          <w:sz w:val="20"/>
          <w:szCs w:val="20"/>
        </w:rPr>
        <w:t xml:space="preserve">The level of MDA tended to be lower </w:t>
      </w:r>
      <w:r w:rsidR="00D9756E" w:rsidRPr="00D9756E">
        <w:rPr>
          <w:bCs/>
          <w:sz w:val="20"/>
          <w:szCs w:val="20"/>
        </w:rPr>
        <w:t xml:space="preserve">in LPS-COR-Se groups </w:t>
      </w:r>
      <w:r w:rsidR="0091333E" w:rsidRPr="00D9756E">
        <w:rPr>
          <w:bCs/>
          <w:sz w:val="20"/>
          <w:szCs w:val="20"/>
        </w:rPr>
        <w:t>than</w:t>
      </w:r>
      <w:r w:rsidR="0091333E" w:rsidRPr="00D9756E">
        <w:rPr>
          <w:sz w:val="20"/>
          <w:szCs w:val="20"/>
        </w:rPr>
        <w:t xml:space="preserve"> </w:t>
      </w:r>
      <w:r w:rsidR="0091333E" w:rsidRPr="00AF2A9D">
        <w:rPr>
          <w:sz w:val="20"/>
          <w:szCs w:val="20"/>
        </w:rPr>
        <w:t>that in the L</w:t>
      </w:r>
      <w:r w:rsidR="00D9756E">
        <w:rPr>
          <w:sz w:val="20"/>
          <w:szCs w:val="20"/>
        </w:rPr>
        <w:t>PS-</w:t>
      </w:r>
      <w:r w:rsidR="0091333E" w:rsidRPr="00AF2A9D">
        <w:rPr>
          <w:sz w:val="20"/>
          <w:szCs w:val="20"/>
        </w:rPr>
        <w:t>C</w:t>
      </w:r>
      <w:r w:rsidR="00D9756E">
        <w:rPr>
          <w:sz w:val="20"/>
          <w:szCs w:val="20"/>
        </w:rPr>
        <w:t>OR</w:t>
      </w:r>
      <w:r w:rsidR="0091333E" w:rsidRPr="00AF2A9D">
        <w:rPr>
          <w:sz w:val="20"/>
          <w:szCs w:val="20"/>
        </w:rPr>
        <w:t xml:space="preserve"> group, but without statistical significance (</w:t>
      </w:r>
      <w:r w:rsidR="0091333E" w:rsidRPr="00AF2A9D">
        <w:rPr>
          <w:i/>
          <w:iCs/>
          <w:sz w:val="20"/>
          <w:szCs w:val="20"/>
        </w:rPr>
        <w:t xml:space="preserve">p </w:t>
      </w:r>
      <w:r w:rsidR="0091333E" w:rsidRPr="00AF2A9D">
        <w:rPr>
          <w:sz w:val="20"/>
          <w:szCs w:val="20"/>
        </w:rPr>
        <w:t xml:space="preserve">&gt; 0.05). On the basis of LPS and </w:t>
      </w:r>
      <w:r w:rsidR="00014DED">
        <w:rPr>
          <w:sz w:val="20"/>
          <w:szCs w:val="20"/>
        </w:rPr>
        <w:t>COR</w:t>
      </w:r>
      <w:r w:rsidR="0091333E" w:rsidRPr="00AF2A9D">
        <w:rPr>
          <w:sz w:val="20"/>
          <w:szCs w:val="20"/>
        </w:rPr>
        <w:t xml:space="preserve"> treatment, the presence of Se</w:t>
      </w:r>
      <w:r w:rsidR="0091333E" w:rsidRPr="00AF2A9D">
        <w:rPr>
          <w:sz w:val="20"/>
          <w:szCs w:val="20"/>
          <w:vertAlign w:val="subscript"/>
        </w:rPr>
        <w:t xml:space="preserve"> </w:t>
      </w:r>
      <w:r w:rsidR="0091333E" w:rsidRPr="00AF2A9D">
        <w:rPr>
          <w:sz w:val="20"/>
          <w:szCs w:val="20"/>
        </w:rPr>
        <w:t>further promoted the antioxidant enzyme activities, which seemed to be dose-dependent. Specifically, the level of T-AOC, CAT, and SOD did not change (</w:t>
      </w:r>
      <w:r w:rsidR="0091333E" w:rsidRPr="00AF2A9D">
        <w:rPr>
          <w:i/>
          <w:iCs/>
          <w:sz w:val="20"/>
          <w:szCs w:val="20"/>
        </w:rPr>
        <w:t xml:space="preserve">p </w:t>
      </w:r>
      <w:r w:rsidR="0091333E" w:rsidRPr="00AF2A9D">
        <w:rPr>
          <w:sz w:val="20"/>
          <w:szCs w:val="20"/>
        </w:rPr>
        <w:t>&gt; 0.05) in response to 1 μM Na</w:t>
      </w:r>
      <w:r w:rsidR="0091333E" w:rsidRPr="00AF2A9D">
        <w:rPr>
          <w:sz w:val="20"/>
          <w:szCs w:val="20"/>
          <w:vertAlign w:val="subscript"/>
        </w:rPr>
        <w:t>2</w:t>
      </w:r>
      <w:r w:rsidR="0091333E" w:rsidRPr="00AF2A9D">
        <w:rPr>
          <w:sz w:val="20"/>
          <w:szCs w:val="20"/>
        </w:rPr>
        <w:t>SeO</w:t>
      </w:r>
      <w:r w:rsidR="0091333E" w:rsidRPr="00AF2A9D">
        <w:rPr>
          <w:sz w:val="20"/>
          <w:szCs w:val="20"/>
          <w:vertAlign w:val="subscript"/>
        </w:rPr>
        <w:t>3</w:t>
      </w:r>
      <w:r w:rsidR="0091333E" w:rsidRPr="00AF2A9D">
        <w:rPr>
          <w:sz w:val="20"/>
          <w:szCs w:val="20"/>
        </w:rPr>
        <w:t>, but increased (</w:t>
      </w:r>
      <w:r w:rsidR="0091333E" w:rsidRPr="00AF2A9D">
        <w:rPr>
          <w:i/>
          <w:iCs/>
          <w:sz w:val="20"/>
          <w:szCs w:val="20"/>
        </w:rPr>
        <w:t xml:space="preserve">p </w:t>
      </w:r>
      <w:r w:rsidR="0091333E" w:rsidRPr="00AF2A9D">
        <w:rPr>
          <w:sz w:val="20"/>
          <w:szCs w:val="20"/>
        </w:rPr>
        <w:t>&lt; 0.01) after 2 and 4 μM Na</w:t>
      </w:r>
      <w:r w:rsidR="0091333E" w:rsidRPr="00AF2A9D">
        <w:rPr>
          <w:sz w:val="20"/>
          <w:szCs w:val="20"/>
          <w:vertAlign w:val="subscript"/>
        </w:rPr>
        <w:t>2</w:t>
      </w:r>
      <w:r w:rsidR="0091333E" w:rsidRPr="00AF2A9D">
        <w:rPr>
          <w:sz w:val="20"/>
          <w:szCs w:val="20"/>
        </w:rPr>
        <w:t>SeO</w:t>
      </w:r>
      <w:r w:rsidR="0091333E" w:rsidRPr="00AF2A9D">
        <w:rPr>
          <w:sz w:val="20"/>
          <w:szCs w:val="20"/>
          <w:vertAlign w:val="subscript"/>
        </w:rPr>
        <w:t xml:space="preserve">3 </w:t>
      </w:r>
      <w:r w:rsidR="0091333E" w:rsidRPr="00AF2A9D">
        <w:rPr>
          <w:sz w:val="20"/>
          <w:szCs w:val="20"/>
        </w:rPr>
        <w:t xml:space="preserve">treatment (~1.1- to 1.2-fold). The </w:t>
      </w:r>
      <w:r w:rsidR="001D6E2F">
        <w:rPr>
          <w:sz w:val="20"/>
          <w:szCs w:val="20"/>
        </w:rPr>
        <w:t>protein content</w:t>
      </w:r>
      <w:r w:rsidR="0091333E" w:rsidRPr="00AF2A9D">
        <w:rPr>
          <w:sz w:val="20"/>
          <w:szCs w:val="20"/>
        </w:rPr>
        <w:t xml:space="preserve"> of G</w:t>
      </w:r>
      <w:r w:rsidR="00936872">
        <w:rPr>
          <w:sz w:val="20"/>
          <w:szCs w:val="20"/>
        </w:rPr>
        <w:t>PX</w:t>
      </w:r>
      <w:r w:rsidR="0091333E" w:rsidRPr="00AF2A9D">
        <w:rPr>
          <w:sz w:val="20"/>
          <w:szCs w:val="20"/>
        </w:rPr>
        <w:t xml:space="preserve"> (~4-fold) was higher (</w:t>
      </w:r>
      <w:r w:rsidR="0091333E" w:rsidRPr="00AF2A9D">
        <w:rPr>
          <w:i/>
          <w:iCs/>
          <w:sz w:val="20"/>
          <w:szCs w:val="20"/>
        </w:rPr>
        <w:t xml:space="preserve">p </w:t>
      </w:r>
      <w:r w:rsidR="0091333E" w:rsidRPr="00AF2A9D">
        <w:rPr>
          <w:sz w:val="20"/>
          <w:szCs w:val="20"/>
        </w:rPr>
        <w:t>&lt; 0.01) in L</w:t>
      </w:r>
      <w:r w:rsidR="0067261A">
        <w:rPr>
          <w:sz w:val="20"/>
          <w:szCs w:val="20"/>
        </w:rPr>
        <w:t>PS-COR-S</w:t>
      </w:r>
      <w:r w:rsidR="0067261A">
        <w:rPr>
          <w:rFonts w:hint="eastAsia"/>
          <w:sz w:val="20"/>
          <w:szCs w:val="20"/>
        </w:rPr>
        <w:t>e</w:t>
      </w:r>
      <w:r w:rsidR="0091333E" w:rsidRPr="00AF2A9D">
        <w:rPr>
          <w:sz w:val="20"/>
          <w:szCs w:val="20"/>
        </w:rPr>
        <w:t xml:space="preserve"> group than that of the L</w:t>
      </w:r>
      <w:r w:rsidR="0067261A">
        <w:rPr>
          <w:sz w:val="20"/>
          <w:szCs w:val="20"/>
        </w:rPr>
        <w:t>PS-COR</w:t>
      </w:r>
      <w:r w:rsidR="0091333E" w:rsidRPr="00AF2A9D">
        <w:rPr>
          <w:sz w:val="20"/>
          <w:szCs w:val="20"/>
        </w:rPr>
        <w:t xml:space="preserve"> group and showed an upward trend with the increase of Na</w:t>
      </w:r>
      <w:r w:rsidR="0091333E" w:rsidRPr="00AF2A9D">
        <w:rPr>
          <w:sz w:val="20"/>
          <w:szCs w:val="20"/>
          <w:vertAlign w:val="subscript"/>
        </w:rPr>
        <w:t>2</w:t>
      </w:r>
      <w:r w:rsidR="0091333E" w:rsidRPr="00AF2A9D">
        <w:rPr>
          <w:sz w:val="20"/>
          <w:szCs w:val="20"/>
        </w:rPr>
        <w:t>SeO</w:t>
      </w:r>
      <w:r w:rsidR="0091333E" w:rsidRPr="00AF2A9D">
        <w:rPr>
          <w:sz w:val="20"/>
          <w:szCs w:val="20"/>
          <w:vertAlign w:val="subscript"/>
        </w:rPr>
        <w:t>3</w:t>
      </w:r>
      <w:r w:rsidR="0091333E" w:rsidRPr="00AF2A9D">
        <w:rPr>
          <w:sz w:val="20"/>
          <w:szCs w:val="20"/>
        </w:rPr>
        <w:t xml:space="preserve"> concentration.</w:t>
      </w:r>
    </w:p>
    <w:p w14:paraId="5A311A0E" w14:textId="63460F31" w:rsidR="00D813A2" w:rsidRPr="00AF2A9D" w:rsidRDefault="00F83138" w:rsidP="00AF2A9D">
      <w:pPr>
        <w:spacing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1C1B38E" wp14:editId="76311F04">
            <wp:extent cx="5274310" cy="24961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CS上皮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4E8E2" w14:textId="47B77D70" w:rsidR="00D813A2" w:rsidRPr="00AF2A9D" w:rsidRDefault="00D813A2" w:rsidP="00AF2A9D">
      <w:pPr>
        <w:spacing w:line="360" w:lineRule="auto"/>
        <w:rPr>
          <w:sz w:val="20"/>
          <w:szCs w:val="20"/>
        </w:rPr>
      </w:pPr>
      <w:r w:rsidRPr="00AF2A9D">
        <w:rPr>
          <w:b/>
          <w:bCs/>
          <w:color w:val="000000" w:themeColor="text1"/>
          <w:sz w:val="20"/>
          <w:szCs w:val="20"/>
        </w:rPr>
        <w:t xml:space="preserve">Figure </w:t>
      </w:r>
      <w:r w:rsidR="00B14F0A">
        <w:rPr>
          <w:b/>
          <w:bCs/>
          <w:color w:val="000000" w:themeColor="text1"/>
          <w:sz w:val="20"/>
          <w:szCs w:val="20"/>
        </w:rPr>
        <w:t>5</w:t>
      </w:r>
      <w:r w:rsidRPr="00AF2A9D">
        <w:rPr>
          <w:color w:val="000000" w:themeColor="text1"/>
          <w:sz w:val="20"/>
          <w:szCs w:val="20"/>
        </w:rPr>
        <w:t>. The effect of Na</w:t>
      </w:r>
      <w:r w:rsidRPr="00AF2A9D">
        <w:rPr>
          <w:color w:val="000000" w:themeColor="text1"/>
          <w:sz w:val="20"/>
          <w:szCs w:val="20"/>
          <w:vertAlign w:val="subscript"/>
        </w:rPr>
        <w:t>2</w:t>
      </w:r>
      <w:r w:rsidRPr="00AF2A9D">
        <w:rPr>
          <w:color w:val="000000" w:themeColor="text1"/>
          <w:sz w:val="20"/>
          <w:szCs w:val="20"/>
        </w:rPr>
        <w:t>SeO</w:t>
      </w:r>
      <w:r w:rsidRPr="00AF2A9D">
        <w:rPr>
          <w:color w:val="000000" w:themeColor="text1"/>
          <w:sz w:val="20"/>
          <w:szCs w:val="20"/>
          <w:vertAlign w:val="subscript"/>
        </w:rPr>
        <w:t xml:space="preserve">3 </w:t>
      </w:r>
      <w:r w:rsidRPr="00AF2A9D">
        <w:rPr>
          <w:color w:val="000000" w:themeColor="text1"/>
          <w:sz w:val="20"/>
          <w:szCs w:val="20"/>
        </w:rPr>
        <w:t>on the oxidative stress of primary bovine endometrial epithelial cells under high level of cortisol. The cells were pretreated with 1, 2, and 4μM Na</w:t>
      </w:r>
      <w:r w:rsidRPr="00AF2A9D">
        <w:rPr>
          <w:color w:val="000000" w:themeColor="text1"/>
          <w:sz w:val="20"/>
          <w:szCs w:val="20"/>
          <w:vertAlign w:val="subscript"/>
        </w:rPr>
        <w:t>2</w:t>
      </w:r>
      <w:r w:rsidRPr="00AF2A9D">
        <w:rPr>
          <w:color w:val="000000" w:themeColor="text1"/>
          <w:sz w:val="20"/>
          <w:szCs w:val="20"/>
        </w:rPr>
        <w:t>SeO</w:t>
      </w:r>
      <w:r w:rsidRPr="00AF2A9D">
        <w:rPr>
          <w:color w:val="000000" w:themeColor="text1"/>
          <w:sz w:val="20"/>
          <w:szCs w:val="20"/>
          <w:vertAlign w:val="subscript"/>
        </w:rPr>
        <w:t>3</w:t>
      </w:r>
      <w:r w:rsidRPr="00AF2A9D">
        <w:rPr>
          <w:color w:val="000000" w:themeColor="text1"/>
          <w:sz w:val="20"/>
          <w:szCs w:val="20"/>
        </w:rPr>
        <w:t xml:space="preserve"> for 12 h. Then the cells were co-treated with cortisol (30 ng/mL) and LPS (1μg/mL) for 12 h to measure </w:t>
      </w:r>
      <w:r w:rsidR="001D6E2F">
        <w:rPr>
          <w:color w:val="000000" w:themeColor="text1"/>
          <w:sz w:val="20"/>
          <w:szCs w:val="20"/>
        </w:rPr>
        <w:t xml:space="preserve">the levels of </w:t>
      </w:r>
      <w:r w:rsidRPr="00AF2A9D">
        <w:rPr>
          <w:color w:val="000000" w:themeColor="text1"/>
          <w:sz w:val="20"/>
          <w:szCs w:val="20"/>
        </w:rPr>
        <w:t>ROS (A), MDA (B)</w:t>
      </w:r>
      <w:r w:rsidR="00266C69">
        <w:rPr>
          <w:rFonts w:hint="eastAsia"/>
          <w:color w:val="000000" w:themeColor="text1"/>
          <w:sz w:val="20"/>
          <w:szCs w:val="20"/>
        </w:rPr>
        <w:t>,</w:t>
      </w:r>
      <w:r w:rsidR="001D6E2F">
        <w:rPr>
          <w:color w:val="000000" w:themeColor="text1"/>
          <w:sz w:val="20"/>
          <w:szCs w:val="20"/>
        </w:rPr>
        <w:t xml:space="preserve"> and</w:t>
      </w:r>
      <w:r w:rsidR="00266C69">
        <w:rPr>
          <w:color w:val="000000" w:themeColor="text1"/>
          <w:sz w:val="20"/>
          <w:szCs w:val="20"/>
        </w:rPr>
        <w:t xml:space="preserve"> </w:t>
      </w:r>
      <w:r w:rsidR="0091333E" w:rsidRPr="00AF2A9D">
        <w:rPr>
          <w:color w:val="000000" w:themeColor="text1"/>
          <w:sz w:val="20"/>
          <w:szCs w:val="20"/>
        </w:rPr>
        <w:t xml:space="preserve">T-AOC </w:t>
      </w:r>
      <w:r w:rsidR="00266C69" w:rsidRPr="00AF2A9D">
        <w:rPr>
          <w:color w:val="000000" w:themeColor="text1"/>
          <w:sz w:val="20"/>
          <w:szCs w:val="20"/>
        </w:rPr>
        <w:t>(C)</w:t>
      </w:r>
      <w:r w:rsidR="0091333E" w:rsidRPr="00AF2A9D">
        <w:rPr>
          <w:color w:val="000000" w:themeColor="text1"/>
          <w:sz w:val="20"/>
          <w:szCs w:val="20"/>
        </w:rPr>
        <w:t xml:space="preserve">, and the </w:t>
      </w:r>
      <w:r w:rsidR="001D6E2F">
        <w:rPr>
          <w:color w:val="000000" w:themeColor="text1"/>
          <w:sz w:val="20"/>
          <w:szCs w:val="20"/>
        </w:rPr>
        <w:t>concentrations</w:t>
      </w:r>
      <w:r w:rsidR="0091333E" w:rsidRPr="00AF2A9D">
        <w:rPr>
          <w:color w:val="000000" w:themeColor="text1"/>
          <w:sz w:val="20"/>
          <w:szCs w:val="20"/>
        </w:rPr>
        <w:t xml:space="preserve"> of </w:t>
      </w:r>
      <w:r w:rsidR="00266C69">
        <w:rPr>
          <w:color w:val="000000" w:themeColor="text1"/>
          <w:sz w:val="20"/>
          <w:szCs w:val="20"/>
        </w:rPr>
        <w:t>CAT</w:t>
      </w:r>
      <w:r w:rsidR="0091333E" w:rsidRPr="00AF2A9D">
        <w:rPr>
          <w:color w:val="000000" w:themeColor="text1"/>
          <w:sz w:val="20"/>
          <w:szCs w:val="20"/>
        </w:rPr>
        <w:t xml:space="preserve"> (</w:t>
      </w:r>
      <w:r w:rsidR="00266C69">
        <w:rPr>
          <w:color w:val="000000" w:themeColor="text1"/>
          <w:sz w:val="20"/>
          <w:szCs w:val="20"/>
        </w:rPr>
        <w:t>D</w:t>
      </w:r>
      <w:r w:rsidR="0091333E" w:rsidRPr="00AF2A9D">
        <w:rPr>
          <w:color w:val="000000" w:themeColor="text1"/>
          <w:sz w:val="20"/>
          <w:szCs w:val="20"/>
        </w:rPr>
        <w:t xml:space="preserve">), </w:t>
      </w:r>
      <w:r w:rsidR="00266C69">
        <w:rPr>
          <w:color w:val="000000" w:themeColor="text1"/>
          <w:sz w:val="20"/>
          <w:szCs w:val="20"/>
        </w:rPr>
        <w:t>SOD</w:t>
      </w:r>
      <w:r w:rsidR="0091333E" w:rsidRPr="00AF2A9D">
        <w:rPr>
          <w:color w:val="000000" w:themeColor="text1"/>
          <w:sz w:val="20"/>
          <w:szCs w:val="20"/>
        </w:rPr>
        <w:t xml:space="preserve"> (</w:t>
      </w:r>
      <w:r w:rsidR="00266C69">
        <w:rPr>
          <w:color w:val="000000" w:themeColor="text1"/>
          <w:sz w:val="20"/>
          <w:szCs w:val="20"/>
        </w:rPr>
        <w:t>E</w:t>
      </w:r>
      <w:r w:rsidR="0091333E" w:rsidRPr="00AF2A9D">
        <w:rPr>
          <w:color w:val="000000" w:themeColor="text1"/>
          <w:sz w:val="20"/>
          <w:szCs w:val="20"/>
        </w:rPr>
        <w:t>),</w:t>
      </w:r>
      <w:r w:rsidR="001D6E2F">
        <w:rPr>
          <w:color w:val="000000" w:themeColor="text1"/>
          <w:sz w:val="20"/>
          <w:szCs w:val="20"/>
        </w:rPr>
        <w:t xml:space="preserve"> and</w:t>
      </w:r>
      <w:r w:rsidR="0091333E" w:rsidRPr="00AF2A9D">
        <w:rPr>
          <w:color w:val="000000" w:themeColor="text1"/>
          <w:sz w:val="20"/>
          <w:szCs w:val="20"/>
        </w:rPr>
        <w:t xml:space="preserve"> G</w:t>
      </w:r>
      <w:r w:rsidR="00266C69">
        <w:rPr>
          <w:color w:val="000000" w:themeColor="text1"/>
          <w:sz w:val="20"/>
          <w:szCs w:val="20"/>
        </w:rPr>
        <w:t>PX</w:t>
      </w:r>
      <w:r w:rsidR="0091333E" w:rsidRPr="00AF2A9D">
        <w:rPr>
          <w:color w:val="000000" w:themeColor="text1"/>
          <w:sz w:val="20"/>
          <w:szCs w:val="20"/>
        </w:rPr>
        <w:t xml:space="preserve"> (</w:t>
      </w:r>
      <w:r w:rsidR="00266C69">
        <w:rPr>
          <w:color w:val="000000" w:themeColor="text1"/>
          <w:sz w:val="20"/>
          <w:szCs w:val="20"/>
        </w:rPr>
        <w:t>F</w:t>
      </w:r>
      <w:r w:rsidR="0091333E" w:rsidRPr="00AF2A9D">
        <w:rPr>
          <w:color w:val="000000" w:themeColor="text1"/>
          <w:sz w:val="20"/>
          <w:szCs w:val="20"/>
        </w:rPr>
        <w:t xml:space="preserve">). </w:t>
      </w:r>
      <w:r w:rsidR="00C24214" w:rsidRPr="00AF2A9D">
        <w:rPr>
          <w:color w:val="000000" w:themeColor="text1"/>
          <w:sz w:val="20"/>
          <w:szCs w:val="20"/>
        </w:rPr>
        <w:t>CAT</w:t>
      </w:r>
      <w:r w:rsidR="00C24214" w:rsidRPr="00AF2A9D">
        <w:rPr>
          <w:color w:val="000000" w:themeColor="text1"/>
          <w:sz w:val="20"/>
          <w:szCs w:val="20"/>
          <w:shd w:val="clear" w:color="auto" w:fill="FCFDFE"/>
        </w:rPr>
        <w:t xml:space="preserve">, </w:t>
      </w:r>
      <w:r w:rsidR="00C24214" w:rsidRPr="00AF2A9D">
        <w:rPr>
          <w:color w:val="000000" w:themeColor="text1"/>
          <w:sz w:val="20"/>
          <w:szCs w:val="20"/>
        </w:rPr>
        <w:t xml:space="preserve">catalase. COR, cortisol. </w:t>
      </w:r>
      <w:r w:rsidR="0091333E" w:rsidRPr="00AF2A9D">
        <w:rPr>
          <w:color w:val="000000" w:themeColor="text1"/>
          <w:sz w:val="20"/>
          <w:szCs w:val="20"/>
          <w:shd w:val="clear" w:color="auto" w:fill="FCFDFE"/>
        </w:rPr>
        <w:t>G</w:t>
      </w:r>
      <w:r w:rsidR="00266C69">
        <w:rPr>
          <w:color w:val="000000" w:themeColor="text1"/>
          <w:sz w:val="20"/>
          <w:szCs w:val="20"/>
          <w:shd w:val="clear" w:color="auto" w:fill="FCFDFE"/>
        </w:rPr>
        <w:t>PX</w:t>
      </w:r>
      <w:r w:rsidR="0091333E" w:rsidRPr="00AF2A9D">
        <w:rPr>
          <w:color w:val="000000" w:themeColor="text1"/>
          <w:sz w:val="20"/>
          <w:szCs w:val="20"/>
          <w:shd w:val="clear" w:color="auto" w:fill="FCFDFE"/>
        </w:rPr>
        <w:t xml:space="preserve">, glutathione peroxidase. </w:t>
      </w:r>
      <w:r w:rsidR="00C24214" w:rsidRPr="00AF2A9D">
        <w:rPr>
          <w:color w:val="000000" w:themeColor="text1"/>
          <w:sz w:val="20"/>
          <w:szCs w:val="20"/>
        </w:rPr>
        <w:t>LPS, lipopolysaccharide. MDA,</w:t>
      </w:r>
      <w:r w:rsidR="00C24214" w:rsidRPr="00AF2A9D">
        <w:rPr>
          <w:color w:val="000000" w:themeColor="text1"/>
          <w:sz w:val="20"/>
          <w:szCs w:val="20"/>
          <w:shd w:val="clear" w:color="auto" w:fill="FCFDFE"/>
        </w:rPr>
        <w:t xml:space="preserve"> malondialdehyde</w:t>
      </w:r>
      <w:r w:rsidR="00C24214" w:rsidRPr="00AF2A9D">
        <w:rPr>
          <w:color w:val="000000" w:themeColor="text1"/>
          <w:sz w:val="20"/>
          <w:szCs w:val="20"/>
        </w:rPr>
        <w:t>. Na</w:t>
      </w:r>
      <w:r w:rsidR="00C24214" w:rsidRPr="00AF2A9D">
        <w:rPr>
          <w:color w:val="000000" w:themeColor="text1"/>
          <w:sz w:val="20"/>
          <w:szCs w:val="20"/>
          <w:vertAlign w:val="subscript"/>
        </w:rPr>
        <w:t>2</w:t>
      </w:r>
      <w:r w:rsidR="00C24214" w:rsidRPr="00AF2A9D">
        <w:rPr>
          <w:color w:val="000000" w:themeColor="text1"/>
          <w:sz w:val="20"/>
          <w:szCs w:val="20"/>
        </w:rPr>
        <w:t>SeO</w:t>
      </w:r>
      <w:r w:rsidR="00C24214" w:rsidRPr="00AF2A9D">
        <w:rPr>
          <w:color w:val="000000" w:themeColor="text1"/>
          <w:sz w:val="20"/>
          <w:szCs w:val="20"/>
          <w:vertAlign w:val="subscript"/>
        </w:rPr>
        <w:t>3</w:t>
      </w:r>
      <w:r w:rsidR="00C24214">
        <w:rPr>
          <w:color w:val="000000" w:themeColor="text1"/>
          <w:sz w:val="20"/>
          <w:szCs w:val="20"/>
        </w:rPr>
        <w:t xml:space="preserve">, sodium selenite. </w:t>
      </w:r>
      <w:r w:rsidR="00C24214" w:rsidRPr="00AF2A9D">
        <w:rPr>
          <w:color w:val="000000" w:themeColor="text1"/>
          <w:sz w:val="20"/>
          <w:szCs w:val="20"/>
        </w:rPr>
        <w:t xml:space="preserve">ROS, reactive oxygen species. </w:t>
      </w:r>
      <w:r w:rsidR="0091333E" w:rsidRPr="00AF2A9D">
        <w:rPr>
          <w:color w:val="000000" w:themeColor="text1"/>
          <w:sz w:val="20"/>
          <w:szCs w:val="20"/>
        </w:rPr>
        <w:t xml:space="preserve">SOD, superoxide dismutase. T-AOC, total antioxidant capacity. The data were presented as the means ± SEM (n = 3). </w:t>
      </w:r>
      <w:r w:rsidR="003A6910" w:rsidRPr="004C1BCD">
        <w:rPr>
          <w:color w:val="000000" w:themeColor="text1"/>
          <w:sz w:val="20"/>
        </w:rPr>
        <w:t>*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5, **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1, versus the control group. </w:t>
      </w:r>
      <w:r w:rsidR="003A6910" w:rsidRPr="004C1BCD">
        <w:rPr>
          <w:color w:val="000000" w:themeColor="text1"/>
          <w:sz w:val="20"/>
          <w:vertAlign w:val="superscript"/>
        </w:rPr>
        <w:t>#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5, </w:t>
      </w:r>
      <w:r w:rsidR="003A6910" w:rsidRPr="004C1BCD">
        <w:rPr>
          <w:color w:val="000000" w:themeColor="text1"/>
          <w:sz w:val="20"/>
          <w:vertAlign w:val="superscript"/>
        </w:rPr>
        <w:t>##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1, versus the LPS group. </w:t>
      </w:r>
      <w:r w:rsidR="003A6910" w:rsidRPr="004C1BCD">
        <w:rPr>
          <w:color w:val="000000" w:themeColor="text1"/>
          <w:sz w:val="20"/>
          <w:vertAlign w:val="superscript"/>
        </w:rPr>
        <w:t>+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5, </w:t>
      </w:r>
      <w:r w:rsidR="003A6910" w:rsidRPr="004C1BCD">
        <w:rPr>
          <w:color w:val="000000" w:themeColor="text1"/>
          <w:sz w:val="20"/>
          <w:vertAlign w:val="superscript"/>
        </w:rPr>
        <w:t>++</w:t>
      </w:r>
      <w:r w:rsidR="003A6910" w:rsidRPr="004C1BCD">
        <w:rPr>
          <w:i/>
          <w:color w:val="000000" w:themeColor="text1"/>
          <w:sz w:val="20"/>
        </w:rPr>
        <w:t>p</w:t>
      </w:r>
      <w:r w:rsidR="003A6910" w:rsidRPr="004C1BCD">
        <w:rPr>
          <w:color w:val="000000" w:themeColor="text1"/>
          <w:sz w:val="20"/>
        </w:rPr>
        <w:t xml:space="preserve"> &lt; 0.01, versus the</w:t>
      </w:r>
      <w:r w:rsidR="00936872" w:rsidRPr="00936872">
        <w:rPr>
          <w:sz w:val="20"/>
          <w:szCs w:val="20"/>
        </w:rPr>
        <w:t xml:space="preserve"> </w:t>
      </w:r>
      <w:r w:rsidR="00936872" w:rsidRPr="00AF2A9D">
        <w:rPr>
          <w:sz w:val="20"/>
          <w:szCs w:val="20"/>
        </w:rPr>
        <w:t>L</w:t>
      </w:r>
      <w:r w:rsidR="00C450E3">
        <w:rPr>
          <w:sz w:val="20"/>
          <w:szCs w:val="20"/>
        </w:rPr>
        <w:t>PS-COR</w:t>
      </w:r>
      <w:r w:rsidR="00936872" w:rsidRPr="00AF2A9D">
        <w:rPr>
          <w:sz w:val="20"/>
          <w:szCs w:val="20"/>
        </w:rPr>
        <w:t xml:space="preserve"> group</w:t>
      </w:r>
      <w:r w:rsidR="003A6910" w:rsidRPr="004C1BCD">
        <w:rPr>
          <w:color w:val="000000" w:themeColor="text1"/>
          <w:sz w:val="20"/>
        </w:rPr>
        <w:t>.</w:t>
      </w:r>
    </w:p>
    <w:sectPr w:rsidR="00D813A2" w:rsidRPr="00AF2A9D" w:rsidSect="005E566E">
      <w:headerReference w:type="even" r:id="rId14"/>
      <w:headerReference w:type="default" r:id="rId15"/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AFFE4" w14:textId="77777777" w:rsidR="00421116" w:rsidRDefault="00421116" w:rsidP="00AF6B54">
      <w:r>
        <w:separator/>
      </w:r>
    </w:p>
  </w:endnote>
  <w:endnote w:type="continuationSeparator" w:id="0">
    <w:p w14:paraId="7F323C04" w14:textId="77777777" w:rsidR="00421116" w:rsidRDefault="00421116" w:rsidP="00AF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e眠副浡渀.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79A87" w14:textId="77777777" w:rsidR="00421116" w:rsidRDefault="00421116" w:rsidP="00AF6B54">
      <w:r>
        <w:separator/>
      </w:r>
    </w:p>
  </w:footnote>
  <w:footnote w:type="continuationSeparator" w:id="0">
    <w:p w14:paraId="47648280" w14:textId="77777777" w:rsidR="00421116" w:rsidRDefault="00421116" w:rsidP="00AF6B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DC3BD" w14:textId="77777777" w:rsidR="00F763E1" w:rsidRDefault="00F763E1" w:rsidP="00723BC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DA735" w14:textId="77777777" w:rsidR="00F763E1" w:rsidRDefault="00F763E1" w:rsidP="00723BC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2FA0"/>
    <w:multiLevelType w:val="hybridMultilevel"/>
    <w:tmpl w:val="AB9AE514"/>
    <w:lvl w:ilvl="0" w:tplc="5C1028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F6D2F"/>
    <w:multiLevelType w:val="hybridMultilevel"/>
    <w:tmpl w:val="22F80BB8"/>
    <w:lvl w:ilvl="0" w:tplc="A290133C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7793748"/>
    <w:multiLevelType w:val="hybridMultilevel"/>
    <w:tmpl w:val="52B43F78"/>
    <w:lvl w:ilvl="0" w:tplc="CEE6F2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1B7E9D"/>
    <w:multiLevelType w:val="multilevel"/>
    <w:tmpl w:val="24A67E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3836592"/>
    <w:multiLevelType w:val="hybridMultilevel"/>
    <w:tmpl w:val="C2A4A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1B1566"/>
    <w:multiLevelType w:val="hybridMultilevel"/>
    <w:tmpl w:val="46D60856"/>
    <w:lvl w:ilvl="0" w:tplc="9D962EDE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20"/>
      </w:pPr>
    </w:lvl>
    <w:lvl w:ilvl="2" w:tplc="0409001B" w:tentative="1">
      <w:start w:val="1"/>
      <w:numFmt w:val="lowerRoman"/>
      <w:lvlText w:val="%3."/>
      <w:lvlJc w:val="righ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9" w:tentative="1">
      <w:start w:val="1"/>
      <w:numFmt w:val="lowerLetter"/>
      <w:lvlText w:val="%5)"/>
      <w:lvlJc w:val="left"/>
      <w:pPr>
        <w:ind w:left="2380" w:hanging="420"/>
      </w:pPr>
    </w:lvl>
    <w:lvl w:ilvl="5" w:tplc="0409001B" w:tentative="1">
      <w:start w:val="1"/>
      <w:numFmt w:val="lowerRoman"/>
      <w:lvlText w:val="%6."/>
      <w:lvlJc w:val="righ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9" w:tentative="1">
      <w:start w:val="1"/>
      <w:numFmt w:val="lowerLetter"/>
      <w:lvlText w:val="%8)"/>
      <w:lvlJc w:val="left"/>
      <w:pPr>
        <w:ind w:left="3640" w:hanging="420"/>
      </w:pPr>
    </w:lvl>
    <w:lvl w:ilvl="8" w:tplc="0409001B" w:tentative="1">
      <w:start w:val="1"/>
      <w:numFmt w:val="lowerRoman"/>
      <w:lvlText w:val="%9."/>
      <w:lvlJc w:val="right"/>
      <w:pPr>
        <w:ind w:left="4060" w:hanging="420"/>
      </w:pPr>
    </w:lvl>
  </w:abstractNum>
  <w:abstractNum w:abstractNumId="6" w15:restartNumberingAfterBreak="0">
    <w:nsid w:val="500A5ACB"/>
    <w:multiLevelType w:val="hybridMultilevel"/>
    <w:tmpl w:val="EB1E6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13F8B"/>
    <w:multiLevelType w:val="multilevel"/>
    <w:tmpl w:val="566AAE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5FEC210B"/>
    <w:multiLevelType w:val="hybridMultilevel"/>
    <w:tmpl w:val="993AB8B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7BD74D05"/>
    <w:multiLevelType w:val="multilevel"/>
    <w:tmpl w:val="E4787C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7EE6084F"/>
    <w:multiLevelType w:val="hybridMultilevel"/>
    <w:tmpl w:val="D0888F78"/>
    <w:lvl w:ilvl="0" w:tplc="5C1028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17BE3"/>
    <w:multiLevelType w:val="hybridMultilevel"/>
    <w:tmpl w:val="065652E8"/>
    <w:lvl w:ilvl="0" w:tplc="F386E59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11"/>
  </w:num>
  <w:num w:numId="4">
    <w:abstractNumId w:val="3"/>
  </w:num>
  <w:num w:numId="5">
    <w:abstractNumId w:val="1"/>
  </w:num>
  <w:num w:numId="6">
    <w:abstractNumId w:val="9"/>
  </w:num>
  <w:num w:numId="7">
    <w:abstractNumId w:val="6"/>
  </w:num>
  <w:num w:numId="8">
    <w:abstractNumId w:val="0"/>
  </w:num>
  <w:num w:numId="9">
    <w:abstractNumId w:val="10"/>
  </w:num>
  <w:num w:numId="10">
    <w:abstractNumId w:val="2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embedSystemFonts/>
  <w:bordersDoNotSurroundHeader/>
  <w:bordersDoNotSurroundFooter/>
  <w:defaultTabStop w:val="420"/>
  <w:drawingGridHorizontalSpacing w:val="140"/>
  <w:drawingGridVerticalSpacing w:val="191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pxvvpwdaf9de6evss7vfae59seta00529e0&quot;&gt;My EndNote Library-文章&lt;record-ids&gt;&lt;item&gt;2&lt;/item&gt;&lt;item&gt;3&lt;/item&gt;&lt;item&gt;4&lt;/item&gt;&lt;item&gt;7&lt;/item&gt;&lt;item&gt;12&lt;/item&gt;&lt;item&gt;17&lt;/item&gt;&lt;item&gt;21&lt;/item&gt;&lt;item&gt;29&lt;/item&gt;&lt;item&gt;43&lt;/item&gt;&lt;item&gt;62&lt;/item&gt;&lt;item&gt;68&lt;/item&gt;&lt;item&gt;70&lt;/item&gt;&lt;item&gt;76&lt;/item&gt;&lt;item&gt;83&lt;/item&gt;&lt;item&gt;89&lt;/item&gt;&lt;item&gt;119&lt;/item&gt;&lt;item&gt;124&lt;/item&gt;&lt;item&gt;127&lt;/item&gt;&lt;item&gt;132&lt;/item&gt;&lt;item&gt;136&lt;/item&gt;&lt;item&gt;142&lt;/item&gt;&lt;item&gt;143&lt;/item&gt;&lt;item&gt;145&lt;/item&gt;&lt;item&gt;147&lt;/item&gt;&lt;item&gt;154&lt;/item&gt;&lt;item&gt;159&lt;/item&gt;&lt;item&gt;162&lt;/item&gt;&lt;item&gt;167&lt;/item&gt;&lt;item&gt;175&lt;/item&gt;&lt;item&gt;180&lt;/item&gt;&lt;item&gt;181&lt;/item&gt;&lt;item&gt;182&lt;/item&gt;&lt;item&gt;188&lt;/item&gt;&lt;item&gt;193&lt;/item&gt;&lt;item&gt;199&lt;/item&gt;&lt;item&gt;200&lt;/item&gt;&lt;item&gt;210&lt;/item&gt;&lt;item&gt;211&lt;/item&gt;&lt;item&gt;215&lt;/item&gt;&lt;item&gt;225&lt;/item&gt;&lt;item&gt;244&lt;/item&gt;&lt;item&gt;246&lt;/item&gt;&lt;item&gt;252&lt;/item&gt;&lt;item&gt;253&lt;/item&gt;&lt;item&gt;254&lt;/item&gt;&lt;item&gt;337&lt;/item&gt;&lt;item&gt;438&lt;/item&gt;&lt;item&gt;440&lt;/item&gt;&lt;item&gt;441&lt;/item&gt;&lt;item&gt;442&lt;/item&gt;&lt;item&gt;443&lt;/item&gt;&lt;item&gt;444&lt;/item&gt;&lt;item&gt;445&lt;/item&gt;&lt;item&gt;446&lt;/item&gt;&lt;item&gt;447&lt;/item&gt;&lt;item&gt;463&lt;/item&gt;&lt;item&gt;464&lt;/item&gt;&lt;item&gt;467&lt;/item&gt;&lt;item&gt;468&lt;/item&gt;&lt;item&gt;47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58FA4397"/>
    <w:rsid w:val="00000BCA"/>
    <w:rsid w:val="00000EE8"/>
    <w:rsid w:val="00001E2F"/>
    <w:rsid w:val="000020B5"/>
    <w:rsid w:val="00004537"/>
    <w:rsid w:val="000054BD"/>
    <w:rsid w:val="000055B4"/>
    <w:rsid w:val="000072DD"/>
    <w:rsid w:val="000072FD"/>
    <w:rsid w:val="0000739D"/>
    <w:rsid w:val="0000753D"/>
    <w:rsid w:val="0000784A"/>
    <w:rsid w:val="000114BD"/>
    <w:rsid w:val="00012069"/>
    <w:rsid w:val="0001294B"/>
    <w:rsid w:val="00012EAE"/>
    <w:rsid w:val="00012F1A"/>
    <w:rsid w:val="000130CB"/>
    <w:rsid w:val="0001340F"/>
    <w:rsid w:val="000146D0"/>
    <w:rsid w:val="00014DED"/>
    <w:rsid w:val="00015381"/>
    <w:rsid w:val="00016761"/>
    <w:rsid w:val="00016D2B"/>
    <w:rsid w:val="00016E2F"/>
    <w:rsid w:val="00016EF8"/>
    <w:rsid w:val="00017C6D"/>
    <w:rsid w:val="000200EC"/>
    <w:rsid w:val="000202B4"/>
    <w:rsid w:val="00020646"/>
    <w:rsid w:val="00020854"/>
    <w:rsid w:val="00020D67"/>
    <w:rsid w:val="00021586"/>
    <w:rsid w:val="000221DA"/>
    <w:rsid w:val="00022FBE"/>
    <w:rsid w:val="00023299"/>
    <w:rsid w:val="000234B7"/>
    <w:rsid w:val="00024B2D"/>
    <w:rsid w:val="00024FF3"/>
    <w:rsid w:val="00025178"/>
    <w:rsid w:val="0002517E"/>
    <w:rsid w:val="000256BF"/>
    <w:rsid w:val="00025E5D"/>
    <w:rsid w:val="000302FA"/>
    <w:rsid w:val="000305C5"/>
    <w:rsid w:val="00031876"/>
    <w:rsid w:val="0003297A"/>
    <w:rsid w:val="000336F7"/>
    <w:rsid w:val="00033DA4"/>
    <w:rsid w:val="00034135"/>
    <w:rsid w:val="0003457B"/>
    <w:rsid w:val="0003610D"/>
    <w:rsid w:val="00037B95"/>
    <w:rsid w:val="00040460"/>
    <w:rsid w:val="000409F8"/>
    <w:rsid w:val="00040B4C"/>
    <w:rsid w:val="00041AE6"/>
    <w:rsid w:val="00042211"/>
    <w:rsid w:val="00042B3D"/>
    <w:rsid w:val="00042F58"/>
    <w:rsid w:val="00042FBB"/>
    <w:rsid w:val="00043662"/>
    <w:rsid w:val="00043C31"/>
    <w:rsid w:val="0004415C"/>
    <w:rsid w:val="00044AC4"/>
    <w:rsid w:val="0004525A"/>
    <w:rsid w:val="0004587E"/>
    <w:rsid w:val="000459A7"/>
    <w:rsid w:val="00046285"/>
    <w:rsid w:val="0004715A"/>
    <w:rsid w:val="0004760C"/>
    <w:rsid w:val="00047DE2"/>
    <w:rsid w:val="000501A1"/>
    <w:rsid w:val="00050630"/>
    <w:rsid w:val="000506BD"/>
    <w:rsid w:val="0005113E"/>
    <w:rsid w:val="00051507"/>
    <w:rsid w:val="00051BF3"/>
    <w:rsid w:val="00053291"/>
    <w:rsid w:val="00053452"/>
    <w:rsid w:val="000539F2"/>
    <w:rsid w:val="000542E4"/>
    <w:rsid w:val="0005437D"/>
    <w:rsid w:val="00054631"/>
    <w:rsid w:val="000555DF"/>
    <w:rsid w:val="00056097"/>
    <w:rsid w:val="00056745"/>
    <w:rsid w:val="0005723B"/>
    <w:rsid w:val="00057D5F"/>
    <w:rsid w:val="00057D79"/>
    <w:rsid w:val="00057E50"/>
    <w:rsid w:val="000617F0"/>
    <w:rsid w:val="00061D43"/>
    <w:rsid w:val="00061FC7"/>
    <w:rsid w:val="00062FA0"/>
    <w:rsid w:val="000634E0"/>
    <w:rsid w:val="000643DD"/>
    <w:rsid w:val="000649D6"/>
    <w:rsid w:val="00065898"/>
    <w:rsid w:val="00065C16"/>
    <w:rsid w:val="00070471"/>
    <w:rsid w:val="000716ED"/>
    <w:rsid w:val="00074FCC"/>
    <w:rsid w:val="000763D0"/>
    <w:rsid w:val="000767DC"/>
    <w:rsid w:val="00076B39"/>
    <w:rsid w:val="000775D4"/>
    <w:rsid w:val="000778C3"/>
    <w:rsid w:val="00077A2B"/>
    <w:rsid w:val="0008057A"/>
    <w:rsid w:val="0008088A"/>
    <w:rsid w:val="000818F7"/>
    <w:rsid w:val="00081BCF"/>
    <w:rsid w:val="00083822"/>
    <w:rsid w:val="00083A06"/>
    <w:rsid w:val="00083E4F"/>
    <w:rsid w:val="000842EC"/>
    <w:rsid w:val="00084418"/>
    <w:rsid w:val="00084BFB"/>
    <w:rsid w:val="00086797"/>
    <w:rsid w:val="000867EE"/>
    <w:rsid w:val="000868B6"/>
    <w:rsid w:val="000876B1"/>
    <w:rsid w:val="00087BE0"/>
    <w:rsid w:val="00091149"/>
    <w:rsid w:val="000914F9"/>
    <w:rsid w:val="000919F3"/>
    <w:rsid w:val="000926A4"/>
    <w:rsid w:val="00092B72"/>
    <w:rsid w:val="00092C95"/>
    <w:rsid w:val="00093419"/>
    <w:rsid w:val="000936AB"/>
    <w:rsid w:val="00093EDE"/>
    <w:rsid w:val="00094AE9"/>
    <w:rsid w:val="000954B6"/>
    <w:rsid w:val="000959F6"/>
    <w:rsid w:val="00095B39"/>
    <w:rsid w:val="00095CD9"/>
    <w:rsid w:val="000963C8"/>
    <w:rsid w:val="000964A1"/>
    <w:rsid w:val="00096C18"/>
    <w:rsid w:val="000976FB"/>
    <w:rsid w:val="000A015C"/>
    <w:rsid w:val="000A1148"/>
    <w:rsid w:val="000A1280"/>
    <w:rsid w:val="000A1E0B"/>
    <w:rsid w:val="000A20F7"/>
    <w:rsid w:val="000A30D6"/>
    <w:rsid w:val="000A3A8E"/>
    <w:rsid w:val="000A452F"/>
    <w:rsid w:val="000A465E"/>
    <w:rsid w:val="000A4ADF"/>
    <w:rsid w:val="000A4E7A"/>
    <w:rsid w:val="000A5101"/>
    <w:rsid w:val="000A5FFD"/>
    <w:rsid w:val="000A6041"/>
    <w:rsid w:val="000A7B9F"/>
    <w:rsid w:val="000B109F"/>
    <w:rsid w:val="000B10F6"/>
    <w:rsid w:val="000B23CB"/>
    <w:rsid w:val="000B34FB"/>
    <w:rsid w:val="000B4087"/>
    <w:rsid w:val="000B4B35"/>
    <w:rsid w:val="000B5B3B"/>
    <w:rsid w:val="000B6581"/>
    <w:rsid w:val="000B6D54"/>
    <w:rsid w:val="000B7FA8"/>
    <w:rsid w:val="000C0852"/>
    <w:rsid w:val="000C3F1C"/>
    <w:rsid w:val="000C5183"/>
    <w:rsid w:val="000C5193"/>
    <w:rsid w:val="000C7A15"/>
    <w:rsid w:val="000D083F"/>
    <w:rsid w:val="000D1D36"/>
    <w:rsid w:val="000D231C"/>
    <w:rsid w:val="000D2EE3"/>
    <w:rsid w:val="000D4B8B"/>
    <w:rsid w:val="000D4E03"/>
    <w:rsid w:val="000D61AF"/>
    <w:rsid w:val="000D62E4"/>
    <w:rsid w:val="000D64C0"/>
    <w:rsid w:val="000D787E"/>
    <w:rsid w:val="000D78E0"/>
    <w:rsid w:val="000E1401"/>
    <w:rsid w:val="000E1579"/>
    <w:rsid w:val="000E2769"/>
    <w:rsid w:val="000E3661"/>
    <w:rsid w:val="000E4147"/>
    <w:rsid w:val="000E47CC"/>
    <w:rsid w:val="000E4B84"/>
    <w:rsid w:val="000E5AB6"/>
    <w:rsid w:val="000E5AFF"/>
    <w:rsid w:val="000E5B7B"/>
    <w:rsid w:val="000E5EDB"/>
    <w:rsid w:val="000E6C4E"/>
    <w:rsid w:val="000E6CBD"/>
    <w:rsid w:val="000F0882"/>
    <w:rsid w:val="000F10CE"/>
    <w:rsid w:val="000F1277"/>
    <w:rsid w:val="000F1DCE"/>
    <w:rsid w:val="000F20C4"/>
    <w:rsid w:val="000F2508"/>
    <w:rsid w:val="000F29F9"/>
    <w:rsid w:val="000F2A30"/>
    <w:rsid w:val="000F2B4A"/>
    <w:rsid w:val="000F3316"/>
    <w:rsid w:val="000F38D6"/>
    <w:rsid w:val="000F458C"/>
    <w:rsid w:val="000F4B62"/>
    <w:rsid w:val="000F4BD7"/>
    <w:rsid w:val="000F6491"/>
    <w:rsid w:val="000F6CEC"/>
    <w:rsid w:val="000F6FFC"/>
    <w:rsid w:val="00100A2E"/>
    <w:rsid w:val="00102221"/>
    <w:rsid w:val="00103B03"/>
    <w:rsid w:val="001049F9"/>
    <w:rsid w:val="00104F68"/>
    <w:rsid w:val="00104FE1"/>
    <w:rsid w:val="00105A2B"/>
    <w:rsid w:val="00105CE7"/>
    <w:rsid w:val="0010635F"/>
    <w:rsid w:val="0010678B"/>
    <w:rsid w:val="00107A68"/>
    <w:rsid w:val="001107B9"/>
    <w:rsid w:val="00111701"/>
    <w:rsid w:val="00111B10"/>
    <w:rsid w:val="00111F90"/>
    <w:rsid w:val="001121CF"/>
    <w:rsid w:val="0011252A"/>
    <w:rsid w:val="00113F53"/>
    <w:rsid w:val="00114793"/>
    <w:rsid w:val="001153DA"/>
    <w:rsid w:val="0011546F"/>
    <w:rsid w:val="00115B2A"/>
    <w:rsid w:val="00115EF7"/>
    <w:rsid w:val="00116343"/>
    <w:rsid w:val="00116DA9"/>
    <w:rsid w:val="00116E18"/>
    <w:rsid w:val="00116F8D"/>
    <w:rsid w:val="00117D0D"/>
    <w:rsid w:val="001200CC"/>
    <w:rsid w:val="00122EFD"/>
    <w:rsid w:val="001234A5"/>
    <w:rsid w:val="001244EA"/>
    <w:rsid w:val="00125803"/>
    <w:rsid w:val="00125FE4"/>
    <w:rsid w:val="00126B08"/>
    <w:rsid w:val="00126D9D"/>
    <w:rsid w:val="001271D3"/>
    <w:rsid w:val="0012734E"/>
    <w:rsid w:val="00127D86"/>
    <w:rsid w:val="001301FE"/>
    <w:rsid w:val="00130AB5"/>
    <w:rsid w:val="00131121"/>
    <w:rsid w:val="00131213"/>
    <w:rsid w:val="00131890"/>
    <w:rsid w:val="00132231"/>
    <w:rsid w:val="0013225C"/>
    <w:rsid w:val="001326BC"/>
    <w:rsid w:val="001329BD"/>
    <w:rsid w:val="00132B5E"/>
    <w:rsid w:val="00132F17"/>
    <w:rsid w:val="001333CD"/>
    <w:rsid w:val="001337B7"/>
    <w:rsid w:val="00134A6D"/>
    <w:rsid w:val="00134C97"/>
    <w:rsid w:val="001365EC"/>
    <w:rsid w:val="00137348"/>
    <w:rsid w:val="001379C8"/>
    <w:rsid w:val="00137CE0"/>
    <w:rsid w:val="00140DCF"/>
    <w:rsid w:val="00140EEC"/>
    <w:rsid w:val="00140F8B"/>
    <w:rsid w:val="00141564"/>
    <w:rsid w:val="0014178C"/>
    <w:rsid w:val="00141D17"/>
    <w:rsid w:val="00143846"/>
    <w:rsid w:val="0014402E"/>
    <w:rsid w:val="00144ACA"/>
    <w:rsid w:val="001455AD"/>
    <w:rsid w:val="001456BD"/>
    <w:rsid w:val="00145740"/>
    <w:rsid w:val="001459B7"/>
    <w:rsid w:val="00145ABC"/>
    <w:rsid w:val="001470DC"/>
    <w:rsid w:val="0014747A"/>
    <w:rsid w:val="00147D83"/>
    <w:rsid w:val="00147DE2"/>
    <w:rsid w:val="001512EA"/>
    <w:rsid w:val="001513DF"/>
    <w:rsid w:val="00152003"/>
    <w:rsid w:val="001523B2"/>
    <w:rsid w:val="0015256D"/>
    <w:rsid w:val="00152A41"/>
    <w:rsid w:val="00152D07"/>
    <w:rsid w:val="00152D22"/>
    <w:rsid w:val="00152D5B"/>
    <w:rsid w:val="00153140"/>
    <w:rsid w:val="001531FB"/>
    <w:rsid w:val="001535BA"/>
    <w:rsid w:val="00153C9A"/>
    <w:rsid w:val="0015408C"/>
    <w:rsid w:val="00154C94"/>
    <w:rsid w:val="00154D8E"/>
    <w:rsid w:val="001557C0"/>
    <w:rsid w:val="0015585B"/>
    <w:rsid w:val="00155D9D"/>
    <w:rsid w:val="00156C32"/>
    <w:rsid w:val="001602BF"/>
    <w:rsid w:val="00160551"/>
    <w:rsid w:val="00160711"/>
    <w:rsid w:val="00160B59"/>
    <w:rsid w:val="00160BE9"/>
    <w:rsid w:val="001612A6"/>
    <w:rsid w:val="00162354"/>
    <w:rsid w:val="00162809"/>
    <w:rsid w:val="00162AB3"/>
    <w:rsid w:val="00162B81"/>
    <w:rsid w:val="00162C76"/>
    <w:rsid w:val="00163818"/>
    <w:rsid w:val="0016398D"/>
    <w:rsid w:val="00163EF0"/>
    <w:rsid w:val="00163FDE"/>
    <w:rsid w:val="001646CD"/>
    <w:rsid w:val="00164FB3"/>
    <w:rsid w:val="00164FDB"/>
    <w:rsid w:val="001660F7"/>
    <w:rsid w:val="00166BDE"/>
    <w:rsid w:val="00171611"/>
    <w:rsid w:val="00172091"/>
    <w:rsid w:val="00173433"/>
    <w:rsid w:val="001736BA"/>
    <w:rsid w:val="00173822"/>
    <w:rsid w:val="0017387F"/>
    <w:rsid w:val="00174E11"/>
    <w:rsid w:val="00174FDB"/>
    <w:rsid w:val="00175666"/>
    <w:rsid w:val="00175850"/>
    <w:rsid w:val="00175CD0"/>
    <w:rsid w:val="00175F44"/>
    <w:rsid w:val="001761F9"/>
    <w:rsid w:val="001762E6"/>
    <w:rsid w:val="001778D5"/>
    <w:rsid w:val="001778F0"/>
    <w:rsid w:val="00177B3C"/>
    <w:rsid w:val="00181036"/>
    <w:rsid w:val="00181689"/>
    <w:rsid w:val="00181C7F"/>
    <w:rsid w:val="001823C2"/>
    <w:rsid w:val="001824CF"/>
    <w:rsid w:val="001840A5"/>
    <w:rsid w:val="00184FB0"/>
    <w:rsid w:val="0018501D"/>
    <w:rsid w:val="00185105"/>
    <w:rsid w:val="00185385"/>
    <w:rsid w:val="001854DF"/>
    <w:rsid w:val="00185550"/>
    <w:rsid w:val="001865EF"/>
    <w:rsid w:val="0018665D"/>
    <w:rsid w:val="00186EEA"/>
    <w:rsid w:val="0018746F"/>
    <w:rsid w:val="001878E2"/>
    <w:rsid w:val="00187DAF"/>
    <w:rsid w:val="001902D3"/>
    <w:rsid w:val="00190939"/>
    <w:rsid w:val="001909DA"/>
    <w:rsid w:val="0019137E"/>
    <w:rsid w:val="001917A4"/>
    <w:rsid w:val="00192A44"/>
    <w:rsid w:val="00192E79"/>
    <w:rsid w:val="0019383E"/>
    <w:rsid w:val="001948BA"/>
    <w:rsid w:val="00194E63"/>
    <w:rsid w:val="001951C2"/>
    <w:rsid w:val="00195243"/>
    <w:rsid w:val="00195773"/>
    <w:rsid w:val="00195AE6"/>
    <w:rsid w:val="00195D72"/>
    <w:rsid w:val="00196295"/>
    <w:rsid w:val="001962DF"/>
    <w:rsid w:val="001968E4"/>
    <w:rsid w:val="0019732B"/>
    <w:rsid w:val="00197809"/>
    <w:rsid w:val="00197C0F"/>
    <w:rsid w:val="00197F99"/>
    <w:rsid w:val="001A06F7"/>
    <w:rsid w:val="001A2237"/>
    <w:rsid w:val="001A22B1"/>
    <w:rsid w:val="001A252C"/>
    <w:rsid w:val="001A313C"/>
    <w:rsid w:val="001A3874"/>
    <w:rsid w:val="001A389F"/>
    <w:rsid w:val="001A393E"/>
    <w:rsid w:val="001A3D99"/>
    <w:rsid w:val="001A5745"/>
    <w:rsid w:val="001A6384"/>
    <w:rsid w:val="001A6B0B"/>
    <w:rsid w:val="001A6D0C"/>
    <w:rsid w:val="001B05DB"/>
    <w:rsid w:val="001B08DE"/>
    <w:rsid w:val="001B2063"/>
    <w:rsid w:val="001B300E"/>
    <w:rsid w:val="001B34F9"/>
    <w:rsid w:val="001B355D"/>
    <w:rsid w:val="001B36D2"/>
    <w:rsid w:val="001B38C6"/>
    <w:rsid w:val="001B40A9"/>
    <w:rsid w:val="001B45B1"/>
    <w:rsid w:val="001B49A2"/>
    <w:rsid w:val="001B4A50"/>
    <w:rsid w:val="001B5327"/>
    <w:rsid w:val="001B57B3"/>
    <w:rsid w:val="001B586B"/>
    <w:rsid w:val="001B58F3"/>
    <w:rsid w:val="001B5BBF"/>
    <w:rsid w:val="001B60B8"/>
    <w:rsid w:val="001B6FD9"/>
    <w:rsid w:val="001B743B"/>
    <w:rsid w:val="001B7A60"/>
    <w:rsid w:val="001C05E7"/>
    <w:rsid w:val="001C0C1A"/>
    <w:rsid w:val="001C15A5"/>
    <w:rsid w:val="001C15EB"/>
    <w:rsid w:val="001C24CB"/>
    <w:rsid w:val="001C2573"/>
    <w:rsid w:val="001C2F8A"/>
    <w:rsid w:val="001C3566"/>
    <w:rsid w:val="001C42ED"/>
    <w:rsid w:val="001C491B"/>
    <w:rsid w:val="001C5E82"/>
    <w:rsid w:val="001C6BAC"/>
    <w:rsid w:val="001C6E5F"/>
    <w:rsid w:val="001C6F83"/>
    <w:rsid w:val="001D1252"/>
    <w:rsid w:val="001D153F"/>
    <w:rsid w:val="001D1750"/>
    <w:rsid w:val="001D2708"/>
    <w:rsid w:val="001D2C92"/>
    <w:rsid w:val="001D4A39"/>
    <w:rsid w:val="001D4AA8"/>
    <w:rsid w:val="001D4DAA"/>
    <w:rsid w:val="001D5FDD"/>
    <w:rsid w:val="001D6196"/>
    <w:rsid w:val="001D6E2F"/>
    <w:rsid w:val="001D7270"/>
    <w:rsid w:val="001D7C76"/>
    <w:rsid w:val="001D7E0F"/>
    <w:rsid w:val="001E01E5"/>
    <w:rsid w:val="001E0D9C"/>
    <w:rsid w:val="001E1381"/>
    <w:rsid w:val="001E1517"/>
    <w:rsid w:val="001E17F1"/>
    <w:rsid w:val="001E1DD4"/>
    <w:rsid w:val="001E2648"/>
    <w:rsid w:val="001E2790"/>
    <w:rsid w:val="001E2993"/>
    <w:rsid w:val="001E29AC"/>
    <w:rsid w:val="001E3834"/>
    <w:rsid w:val="001E42B0"/>
    <w:rsid w:val="001E4354"/>
    <w:rsid w:val="001E46FF"/>
    <w:rsid w:val="001E51F1"/>
    <w:rsid w:val="001E57A2"/>
    <w:rsid w:val="001E59D5"/>
    <w:rsid w:val="001E5DFC"/>
    <w:rsid w:val="001E5FB9"/>
    <w:rsid w:val="001E651A"/>
    <w:rsid w:val="001E66F3"/>
    <w:rsid w:val="001E6C87"/>
    <w:rsid w:val="001E714F"/>
    <w:rsid w:val="001E797E"/>
    <w:rsid w:val="001E7F8D"/>
    <w:rsid w:val="001F0639"/>
    <w:rsid w:val="001F09B7"/>
    <w:rsid w:val="001F1AFB"/>
    <w:rsid w:val="001F3226"/>
    <w:rsid w:val="001F325F"/>
    <w:rsid w:val="001F3260"/>
    <w:rsid w:val="001F4132"/>
    <w:rsid w:val="001F41C8"/>
    <w:rsid w:val="001F53DB"/>
    <w:rsid w:val="001F54F1"/>
    <w:rsid w:val="001F6C76"/>
    <w:rsid w:val="001F756F"/>
    <w:rsid w:val="001F7961"/>
    <w:rsid w:val="001F7A97"/>
    <w:rsid w:val="00200D01"/>
    <w:rsid w:val="00201A0C"/>
    <w:rsid w:val="00201EBC"/>
    <w:rsid w:val="002020AB"/>
    <w:rsid w:val="0020234F"/>
    <w:rsid w:val="0020377F"/>
    <w:rsid w:val="00204643"/>
    <w:rsid w:val="002056B3"/>
    <w:rsid w:val="00205A6E"/>
    <w:rsid w:val="002063CB"/>
    <w:rsid w:val="0020652E"/>
    <w:rsid w:val="00206A04"/>
    <w:rsid w:val="00206A29"/>
    <w:rsid w:val="00206D3B"/>
    <w:rsid w:val="00207010"/>
    <w:rsid w:val="0020762B"/>
    <w:rsid w:val="002077ED"/>
    <w:rsid w:val="00207B83"/>
    <w:rsid w:val="00210006"/>
    <w:rsid w:val="00210839"/>
    <w:rsid w:val="00210AE8"/>
    <w:rsid w:val="00210FE6"/>
    <w:rsid w:val="00211F90"/>
    <w:rsid w:val="002123B6"/>
    <w:rsid w:val="00212593"/>
    <w:rsid w:val="002125A7"/>
    <w:rsid w:val="002125D1"/>
    <w:rsid w:val="002129C4"/>
    <w:rsid w:val="00214202"/>
    <w:rsid w:val="0021552C"/>
    <w:rsid w:val="002157A1"/>
    <w:rsid w:val="00215A8F"/>
    <w:rsid w:val="00216EC0"/>
    <w:rsid w:val="002174D5"/>
    <w:rsid w:val="00217DF3"/>
    <w:rsid w:val="0022011F"/>
    <w:rsid w:val="00220479"/>
    <w:rsid w:val="0022077E"/>
    <w:rsid w:val="00221B9B"/>
    <w:rsid w:val="00221C40"/>
    <w:rsid w:val="00221D0D"/>
    <w:rsid w:val="002228AE"/>
    <w:rsid w:val="00223973"/>
    <w:rsid w:val="00223C2B"/>
    <w:rsid w:val="00223C63"/>
    <w:rsid w:val="00224089"/>
    <w:rsid w:val="0022619B"/>
    <w:rsid w:val="00226329"/>
    <w:rsid w:val="00231517"/>
    <w:rsid w:val="00231FB5"/>
    <w:rsid w:val="00233380"/>
    <w:rsid w:val="00235864"/>
    <w:rsid w:val="00235897"/>
    <w:rsid w:val="002362D4"/>
    <w:rsid w:val="0023632E"/>
    <w:rsid w:val="0024106E"/>
    <w:rsid w:val="00241D54"/>
    <w:rsid w:val="0024249E"/>
    <w:rsid w:val="002427EA"/>
    <w:rsid w:val="002434D8"/>
    <w:rsid w:val="002474BE"/>
    <w:rsid w:val="00250715"/>
    <w:rsid w:val="00250D08"/>
    <w:rsid w:val="00251B97"/>
    <w:rsid w:val="002533E8"/>
    <w:rsid w:val="002534F4"/>
    <w:rsid w:val="00253500"/>
    <w:rsid w:val="002550E9"/>
    <w:rsid w:val="0025574E"/>
    <w:rsid w:val="00255DA1"/>
    <w:rsid w:val="00255EB6"/>
    <w:rsid w:val="0025659D"/>
    <w:rsid w:val="00256758"/>
    <w:rsid w:val="00256A63"/>
    <w:rsid w:val="00256F72"/>
    <w:rsid w:val="00257A9F"/>
    <w:rsid w:val="00260FD9"/>
    <w:rsid w:val="00261083"/>
    <w:rsid w:val="00261549"/>
    <w:rsid w:val="0026314F"/>
    <w:rsid w:val="002632A3"/>
    <w:rsid w:val="002644C5"/>
    <w:rsid w:val="00264B16"/>
    <w:rsid w:val="00264CB5"/>
    <w:rsid w:val="00264D4C"/>
    <w:rsid w:val="00266168"/>
    <w:rsid w:val="002666C7"/>
    <w:rsid w:val="00266849"/>
    <w:rsid w:val="00266C69"/>
    <w:rsid w:val="002705CC"/>
    <w:rsid w:val="0027066B"/>
    <w:rsid w:val="00270B50"/>
    <w:rsid w:val="0027132F"/>
    <w:rsid w:val="00271531"/>
    <w:rsid w:val="002723CE"/>
    <w:rsid w:val="00272BED"/>
    <w:rsid w:val="00272C07"/>
    <w:rsid w:val="00273A42"/>
    <w:rsid w:val="00273E3E"/>
    <w:rsid w:val="00274060"/>
    <w:rsid w:val="0027511F"/>
    <w:rsid w:val="0027599C"/>
    <w:rsid w:val="002760B7"/>
    <w:rsid w:val="002761D5"/>
    <w:rsid w:val="0027631B"/>
    <w:rsid w:val="00277751"/>
    <w:rsid w:val="0028103B"/>
    <w:rsid w:val="002811E4"/>
    <w:rsid w:val="0028148B"/>
    <w:rsid w:val="002816AE"/>
    <w:rsid w:val="002819D1"/>
    <w:rsid w:val="00281A69"/>
    <w:rsid w:val="0028262C"/>
    <w:rsid w:val="00282CDB"/>
    <w:rsid w:val="00282D19"/>
    <w:rsid w:val="002834DD"/>
    <w:rsid w:val="00283534"/>
    <w:rsid w:val="002835A1"/>
    <w:rsid w:val="002840DA"/>
    <w:rsid w:val="00284B4A"/>
    <w:rsid w:val="00285ECB"/>
    <w:rsid w:val="00286813"/>
    <w:rsid w:val="00286DEB"/>
    <w:rsid w:val="00286E3B"/>
    <w:rsid w:val="00287100"/>
    <w:rsid w:val="002871EA"/>
    <w:rsid w:val="002879E7"/>
    <w:rsid w:val="00287B9F"/>
    <w:rsid w:val="00290151"/>
    <w:rsid w:val="002904E0"/>
    <w:rsid w:val="002908A2"/>
    <w:rsid w:val="002911ED"/>
    <w:rsid w:val="00291563"/>
    <w:rsid w:val="0029312B"/>
    <w:rsid w:val="00293F82"/>
    <w:rsid w:val="002943C1"/>
    <w:rsid w:val="00295B4C"/>
    <w:rsid w:val="00295E28"/>
    <w:rsid w:val="00296B3D"/>
    <w:rsid w:val="00296CD1"/>
    <w:rsid w:val="002973B8"/>
    <w:rsid w:val="00297BB2"/>
    <w:rsid w:val="002A4DA6"/>
    <w:rsid w:val="002A4DBF"/>
    <w:rsid w:val="002A526F"/>
    <w:rsid w:val="002A6205"/>
    <w:rsid w:val="002A6608"/>
    <w:rsid w:val="002A68FD"/>
    <w:rsid w:val="002A7624"/>
    <w:rsid w:val="002B1724"/>
    <w:rsid w:val="002B1DB0"/>
    <w:rsid w:val="002B1F2F"/>
    <w:rsid w:val="002B228D"/>
    <w:rsid w:val="002B239E"/>
    <w:rsid w:val="002B25A1"/>
    <w:rsid w:val="002B28E7"/>
    <w:rsid w:val="002B2C45"/>
    <w:rsid w:val="002B4D8D"/>
    <w:rsid w:val="002B5236"/>
    <w:rsid w:val="002B55E0"/>
    <w:rsid w:val="002B5FC8"/>
    <w:rsid w:val="002C028B"/>
    <w:rsid w:val="002C03C5"/>
    <w:rsid w:val="002C04C8"/>
    <w:rsid w:val="002C0E57"/>
    <w:rsid w:val="002C1196"/>
    <w:rsid w:val="002C145C"/>
    <w:rsid w:val="002C1C0E"/>
    <w:rsid w:val="002C2366"/>
    <w:rsid w:val="002C3292"/>
    <w:rsid w:val="002C3D02"/>
    <w:rsid w:val="002C40DC"/>
    <w:rsid w:val="002C4C54"/>
    <w:rsid w:val="002C5E49"/>
    <w:rsid w:val="002C6174"/>
    <w:rsid w:val="002C6EE9"/>
    <w:rsid w:val="002C756E"/>
    <w:rsid w:val="002C7BC5"/>
    <w:rsid w:val="002D050E"/>
    <w:rsid w:val="002D0DA3"/>
    <w:rsid w:val="002D1108"/>
    <w:rsid w:val="002D197A"/>
    <w:rsid w:val="002D2022"/>
    <w:rsid w:val="002D263E"/>
    <w:rsid w:val="002D2929"/>
    <w:rsid w:val="002D2E4C"/>
    <w:rsid w:val="002D30FF"/>
    <w:rsid w:val="002D371A"/>
    <w:rsid w:val="002D4BB9"/>
    <w:rsid w:val="002D4FFB"/>
    <w:rsid w:val="002D5F06"/>
    <w:rsid w:val="002D6A4E"/>
    <w:rsid w:val="002D70D9"/>
    <w:rsid w:val="002D7B0D"/>
    <w:rsid w:val="002E0DD3"/>
    <w:rsid w:val="002E2F48"/>
    <w:rsid w:val="002E317F"/>
    <w:rsid w:val="002E462E"/>
    <w:rsid w:val="002E4B88"/>
    <w:rsid w:val="002E4C99"/>
    <w:rsid w:val="002E5792"/>
    <w:rsid w:val="002E6364"/>
    <w:rsid w:val="002E6518"/>
    <w:rsid w:val="002E6565"/>
    <w:rsid w:val="002E683D"/>
    <w:rsid w:val="002E6F23"/>
    <w:rsid w:val="002E709B"/>
    <w:rsid w:val="002E7651"/>
    <w:rsid w:val="002E7B1C"/>
    <w:rsid w:val="002E7B6E"/>
    <w:rsid w:val="002F0086"/>
    <w:rsid w:val="002F06F1"/>
    <w:rsid w:val="002F0AE2"/>
    <w:rsid w:val="002F0E02"/>
    <w:rsid w:val="002F118E"/>
    <w:rsid w:val="002F1B5F"/>
    <w:rsid w:val="002F1EFC"/>
    <w:rsid w:val="002F218A"/>
    <w:rsid w:val="002F2414"/>
    <w:rsid w:val="002F2B8F"/>
    <w:rsid w:val="002F356B"/>
    <w:rsid w:val="002F443F"/>
    <w:rsid w:val="002F4590"/>
    <w:rsid w:val="002F679D"/>
    <w:rsid w:val="002F72F0"/>
    <w:rsid w:val="002F738E"/>
    <w:rsid w:val="002F75B5"/>
    <w:rsid w:val="00301BA9"/>
    <w:rsid w:val="00301CC3"/>
    <w:rsid w:val="00301FAB"/>
    <w:rsid w:val="00302505"/>
    <w:rsid w:val="003026AF"/>
    <w:rsid w:val="00302ACC"/>
    <w:rsid w:val="00302EAD"/>
    <w:rsid w:val="0030390A"/>
    <w:rsid w:val="00303C4A"/>
    <w:rsid w:val="00303D3E"/>
    <w:rsid w:val="003050E9"/>
    <w:rsid w:val="00306684"/>
    <w:rsid w:val="0030697A"/>
    <w:rsid w:val="00306A32"/>
    <w:rsid w:val="00306EC3"/>
    <w:rsid w:val="0030710F"/>
    <w:rsid w:val="00307334"/>
    <w:rsid w:val="00307711"/>
    <w:rsid w:val="003077A9"/>
    <w:rsid w:val="003100E9"/>
    <w:rsid w:val="003116B5"/>
    <w:rsid w:val="00312CE2"/>
    <w:rsid w:val="00312E85"/>
    <w:rsid w:val="00313870"/>
    <w:rsid w:val="00313A1D"/>
    <w:rsid w:val="00313CF1"/>
    <w:rsid w:val="00314B43"/>
    <w:rsid w:val="00314DF7"/>
    <w:rsid w:val="00316B53"/>
    <w:rsid w:val="003171FF"/>
    <w:rsid w:val="0031760E"/>
    <w:rsid w:val="0032063D"/>
    <w:rsid w:val="00320791"/>
    <w:rsid w:val="00321258"/>
    <w:rsid w:val="00321E14"/>
    <w:rsid w:val="00322290"/>
    <w:rsid w:val="003236B7"/>
    <w:rsid w:val="00323B84"/>
    <w:rsid w:val="00324535"/>
    <w:rsid w:val="0032454F"/>
    <w:rsid w:val="0032498D"/>
    <w:rsid w:val="00324C4D"/>
    <w:rsid w:val="0032585A"/>
    <w:rsid w:val="00325EA1"/>
    <w:rsid w:val="00325F1B"/>
    <w:rsid w:val="00326314"/>
    <w:rsid w:val="003273C6"/>
    <w:rsid w:val="00327D89"/>
    <w:rsid w:val="003303E2"/>
    <w:rsid w:val="003306DB"/>
    <w:rsid w:val="003307F5"/>
    <w:rsid w:val="00331027"/>
    <w:rsid w:val="003316B3"/>
    <w:rsid w:val="00332399"/>
    <w:rsid w:val="00332996"/>
    <w:rsid w:val="0033331A"/>
    <w:rsid w:val="00333652"/>
    <w:rsid w:val="00333A72"/>
    <w:rsid w:val="0033517A"/>
    <w:rsid w:val="0033533E"/>
    <w:rsid w:val="0033664C"/>
    <w:rsid w:val="003367A3"/>
    <w:rsid w:val="003367C4"/>
    <w:rsid w:val="0033737E"/>
    <w:rsid w:val="003373FF"/>
    <w:rsid w:val="00337624"/>
    <w:rsid w:val="003376DB"/>
    <w:rsid w:val="00340694"/>
    <w:rsid w:val="00340B58"/>
    <w:rsid w:val="00340D60"/>
    <w:rsid w:val="003413E4"/>
    <w:rsid w:val="00342265"/>
    <w:rsid w:val="00342448"/>
    <w:rsid w:val="00342559"/>
    <w:rsid w:val="00342D4A"/>
    <w:rsid w:val="00343E5A"/>
    <w:rsid w:val="00344A39"/>
    <w:rsid w:val="003457B5"/>
    <w:rsid w:val="00345967"/>
    <w:rsid w:val="00346249"/>
    <w:rsid w:val="0034656C"/>
    <w:rsid w:val="00346699"/>
    <w:rsid w:val="003468CF"/>
    <w:rsid w:val="00346AD5"/>
    <w:rsid w:val="00347F40"/>
    <w:rsid w:val="00350812"/>
    <w:rsid w:val="003508F4"/>
    <w:rsid w:val="00350D5C"/>
    <w:rsid w:val="00351124"/>
    <w:rsid w:val="00351BAB"/>
    <w:rsid w:val="00351F83"/>
    <w:rsid w:val="00352639"/>
    <w:rsid w:val="00352910"/>
    <w:rsid w:val="00352EF9"/>
    <w:rsid w:val="0035307D"/>
    <w:rsid w:val="00353479"/>
    <w:rsid w:val="00353AF5"/>
    <w:rsid w:val="00353C89"/>
    <w:rsid w:val="00353F14"/>
    <w:rsid w:val="00354A88"/>
    <w:rsid w:val="00354B3D"/>
    <w:rsid w:val="00354C78"/>
    <w:rsid w:val="003564C5"/>
    <w:rsid w:val="00356F8B"/>
    <w:rsid w:val="0035749C"/>
    <w:rsid w:val="00357B2A"/>
    <w:rsid w:val="00360566"/>
    <w:rsid w:val="003610D7"/>
    <w:rsid w:val="0036127E"/>
    <w:rsid w:val="00361F46"/>
    <w:rsid w:val="00362CCE"/>
    <w:rsid w:val="00363DD5"/>
    <w:rsid w:val="00364D93"/>
    <w:rsid w:val="0036588B"/>
    <w:rsid w:val="00365F09"/>
    <w:rsid w:val="003662F3"/>
    <w:rsid w:val="00366B8D"/>
    <w:rsid w:val="00370AA3"/>
    <w:rsid w:val="00370B0C"/>
    <w:rsid w:val="00373452"/>
    <w:rsid w:val="00374258"/>
    <w:rsid w:val="00374E2C"/>
    <w:rsid w:val="0037504A"/>
    <w:rsid w:val="003751CB"/>
    <w:rsid w:val="00375751"/>
    <w:rsid w:val="00376368"/>
    <w:rsid w:val="0037644C"/>
    <w:rsid w:val="00376BF3"/>
    <w:rsid w:val="003770AA"/>
    <w:rsid w:val="0037794F"/>
    <w:rsid w:val="00377E84"/>
    <w:rsid w:val="0038040A"/>
    <w:rsid w:val="00380C52"/>
    <w:rsid w:val="003819C8"/>
    <w:rsid w:val="00382147"/>
    <w:rsid w:val="0038225F"/>
    <w:rsid w:val="00383DCA"/>
    <w:rsid w:val="0038455A"/>
    <w:rsid w:val="0038588C"/>
    <w:rsid w:val="003864E1"/>
    <w:rsid w:val="003867AF"/>
    <w:rsid w:val="00387075"/>
    <w:rsid w:val="0038750B"/>
    <w:rsid w:val="00387AFA"/>
    <w:rsid w:val="00390BD5"/>
    <w:rsid w:val="003911C9"/>
    <w:rsid w:val="003916B0"/>
    <w:rsid w:val="00391D0A"/>
    <w:rsid w:val="00393FA8"/>
    <w:rsid w:val="00394354"/>
    <w:rsid w:val="00395BBB"/>
    <w:rsid w:val="0039618E"/>
    <w:rsid w:val="00396297"/>
    <w:rsid w:val="0039680F"/>
    <w:rsid w:val="00396960"/>
    <w:rsid w:val="00396C7C"/>
    <w:rsid w:val="0039755C"/>
    <w:rsid w:val="003975E6"/>
    <w:rsid w:val="00397BCB"/>
    <w:rsid w:val="003A0372"/>
    <w:rsid w:val="003A07DA"/>
    <w:rsid w:val="003A135F"/>
    <w:rsid w:val="003A178A"/>
    <w:rsid w:val="003A183F"/>
    <w:rsid w:val="003A2736"/>
    <w:rsid w:val="003A28E3"/>
    <w:rsid w:val="003A2A8C"/>
    <w:rsid w:val="003A3360"/>
    <w:rsid w:val="003A342A"/>
    <w:rsid w:val="003A5124"/>
    <w:rsid w:val="003A5B8B"/>
    <w:rsid w:val="003A6910"/>
    <w:rsid w:val="003A691F"/>
    <w:rsid w:val="003A7109"/>
    <w:rsid w:val="003A7865"/>
    <w:rsid w:val="003B05CF"/>
    <w:rsid w:val="003B07E2"/>
    <w:rsid w:val="003B1ECD"/>
    <w:rsid w:val="003B27EF"/>
    <w:rsid w:val="003B2A8B"/>
    <w:rsid w:val="003B2AEF"/>
    <w:rsid w:val="003B30C9"/>
    <w:rsid w:val="003B32FE"/>
    <w:rsid w:val="003B33CA"/>
    <w:rsid w:val="003B3504"/>
    <w:rsid w:val="003B3A94"/>
    <w:rsid w:val="003B4509"/>
    <w:rsid w:val="003B4AD3"/>
    <w:rsid w:val="003B5C12"/>
    <w:rsid w:val="003B5D8E"/>
    <w:rsid w:val="003B6F40"/>
    <w:rsid w:val="003C0032"/>
    <w:rsid w:val="003C0256"/>
    <w:rsid w:val="003C0605"/>
    <w:rsid w:val="003C0722"/>
    <w:rsid w:val="003C07EF"/>
    <w:rsid w:val="003C0CE7"/>
    <w:rsid w:val="003C10CE"/>
    <w:rsid w:val="003C24AE"/>
    <w:rsid w:val="003C311E"/>
    <w:rsid w:val="003C51EB"/>
    <w:rsid w:val="003C746F"/>
    <w:rsid w:val="003C7ABF"/>
    <w:rsid w:val="003D0565"/>
    <w:rsid w:val="003D0749"/>
    <w:rsid w:val="003D0969"/>
    <w:rsid w:val="003D0EFB"/>
    <w:rsid w:val="003D14D2"/>
    <w:rsid w:val="003D170E"/>
    <w:rsid w:val="003D1ED1"/>
    <w:rsid w:val="003D1FB8"/>
    <w:rsid w:val="003D2AB2"/>
    <w:rsid w:val="003D2BA5"/>
    <w:rsid w:val="003D3F5C"/>
    <w:rsid w:val="003D4112"/>
    <w:rsid w:val="003D46D9"/>
    <w:rsid w:val="003D4D17"/>
    <w:rsid w:val="003D5334"/>
    <w:rsid w:val="003D6E0B"/>
    <w:rsid w:val="003D7602"/>
    <w:rsid w:val="003E09FE"/>
    <w:rsid w:val="003E0E0E"/>
    <w:rsid w:val="003E11C8"/>
    <w:rsid w:val="003E28C3"/>
    <w:rsid w:val="003E2C5E"/>
    <w:rsid w:val="003E2F4A"/>
    <w:rsid w:val="003E3EB6"/>
    <w:rsid w:val="003E5C99"/>
    <w:rsid w:val="003E6B70"/>
    <w:rsid w:val="003E704A"/>
    <w:rsid w:val="003E776E"/>
    <w:rsid w:val="003E7A26"/>
    <w:rsid w:val="003F15CE"/>
    <w:rsid w:val="003F1633"/>
    <w:rsid w:val="003F16C6"/>
    <w:rsid w:val="003F1C1F"/>
    <w:rsid w:val="003F29F0"/>
    <w:rsid w:val="003F36A1"/>
    <w:rsid w:val="003F38E7"/>
    <w:rsid w:val="003F3BC9"/>
    <w:rsid w:val="003F465B"/>
    <w:rsid w:val="003F4B20"/>
    <w:rsid w:val="003F6312"/>
    <w:rsid w:val="003F6451"/>
    <w:rsid w:val="003F73AC"/>
    <w:rsid w:val="003F782C"/>
    <w:rsid w:val="003F7872"/>
    <w:rsid w:val="003F79C5"/>
    <w:rsid w:val="00400035"/>
    <w:rsid w:val="004005D5"/>
    <w:rsid w:val="00400645"/>
    <w:rsid w:val="00400751"/>
    <w:rsid w:val="0040078C"/>
    <w:rsid w:val="00401452"/>
    <w:rsid w:val="004018AC"/>
    <w:rsid w:val="00401D78"/>
    <w:rsid w:val="00401E0F"/>
    <w:rsid w:val="0040205E"/>
    <w:rsid w:val="0040241F"/>
    <w:rsid w:val="00402594"/>
    <w:rsid w:val="00402D42"/>
    <w:rsid w:val="00404588"/>
    <w:rsid w:val="0040461F"/>
    <w:rsid w:val="00406736"/>
    <w:rsid w:val="00406B4D"/>
    <w:rsid w:val="0040788F"/>
    <w:rsid w:val="00407DB3"/>
    <w:rsid w:val="00407EBC"/>
    <w:rsid w:val="0041041B"/>
    <w:rsid w:val="00411093"/>
    <w:rsid w:val="00411F0E"/>
    <w:rsid w:val="00411FDA"/>
    <w:rsid w:val="004129AC"/>
    <w:rsid w:val="004137B4"/>
    <w:rsid w:val="00413A21"/>
    <w:rsid w:val="00414712"/>
    <w:rsid w:val="00414AE8"/>
    <w:rsid w:val="0041557B"/>
    <w:rsid w:val="00415810"/>
    <w:rsid w:val="00415A67"/>
    <w:rsid w:val="00416148"/>
    <w:rsid w:val="0041762A"/>
    <w:rsid w:val="00417C37"/>
    <w:rsid w:val="0042085B"/>
    <w:rsid w:val="00420B0E"/>
    <w:rsid w:val="00420C5F"/>
    <w:rsid w:val="00420E7B"/>
    <w:rsid w:val="00421116"/>
    <w:rsid w:val="004212F3"/>
    <w:rsid w:val="004217B0"/>
    <w:rsid w:val="00421A59"/>
    <w:rsid w:val="004222EC"/>
    <w:rsid w:val="004232D9"/>
    <w:rsid w:val="0042376D"/>
    <w:rsid w:val="00423A46"/>
    <w:rsid w:val="00424179"/>
    <w:rsid w:val="00426A1A"/>
    <w:rsid w:val="00426A91"/>
    <w:rsid w:val="00427EF3"/>
    <w:rsid w:val="004300D4"/>
    <w:rsid w:val="00430ADC"/>
    <w:rsid w:val="00433124"/>
    <w:rsid w:val="00433352"/>
    <w:rsid w:val="00433942"/>
    <w:rsid w:val="00433E44"/>
    <w:rsid w:val="00434079"/>
    <w:rsid w:val="00434275"/>
    <w:rsid w:val="0043601A"/>
    <w:rsid w:val="00436082"/>
    <w:rsid w:val="00436D41"/>
    <w:rsid w:val="004375F0"/>
    <w:rsid w:val="004411D7"/>
    <w:rsid w:val="00441795"/>
    <w:rsid w:val="004418E9"/>
    <w:rsid w:val="00441960"/>
    <w:rsid w:val="00441D4A"/>
    <w:rsid w:val="0044246D"/>
    <w:rsid w:val="00442E6D"/>
    <w:rsid w:val="004432D8"/>
    <w:rsid w:val="00444117"/>
    <w:rsid w:val="00445990"/>
    <w:rsid w:val="0044627A"/>
    <w:rsid w:val="004474F2"/>
    <w:rsid w:val="00447AFC"/>
    <w:rsid w:val="004505CB"/>
    <w:rsid w:val="00450896"/>
    <w:rsid w:val="0045217C"/>
    <w:rsid w:val="004525D4"/>
    <w:rsid w:val="00453D47"/>
    <w:rsid w:val="00454180"/>
    <w:rsid w:val="0045521A"/>
    <w:rsid w:val="0045605D"/>
    <w:rsid w:val="00457FD1"/>
    <w:rsid w:val="004616BF"/>
    <w:rsid w:val="00462268"/>
    <w:rsid w:val="00462D1D"/>
    <w:rsid w:val="00462EB1"/>
    <w:rsid w:val="00463E5B"/>
    <w:rsid w:val="00463EE4"/>
    <w:rsid w:val="00464ED5"/>
    <w:rsid w:val="00465F0D"/>
    <w:rsid w:val="00466190"/>
    <w:rsid w:val="00466C4A"/>
    <w:rsid w:val="00466C81"/>
    <w:rsid w:val="00467C1D"/>
    <w:rsid w:val="004703B7"/>
    <w:rsid w:val="004703D7"/>
    <w:rsid w:val="00470742"/>
    <w:rsid w:val="00470FB2"/>
    <w:rsid w:val="004715E2"/>
    <w:rsid w:val="00471B43"/>
    <w:rsid w:val="00471E1E"/>
    <w:rsid w:val="00473A58"/>
    <w:rsid w:val="00473EB7"/>
    <w:rsid w:val="00473F61"/>
    <w:rsid w:val="00474F51"/>
    <w:rsid w:val="004757A8"/>
    <w:rsid w:val="00475C33"/>
    <w:rsid w:val="00476248"/>
    <w:rsid w:val="004770ED"/>
    <w:rsid w:val="00481C47"/>
    <w:rsid w:val="00481DED"/>
    <w:rsid w:val="00484047"/>
    <w:rsid w:val="004855B3"/>
    <w:rsid w:val="0048594B"/>
    <w:rsid w:val="00485DFD"/>
    <w:rsid w:val="00486895"/>
    <w:rsid w:val="004874B0"/>
    <w:rsid w:val="0048766D"/>
    <w:rsid w:val="0048782C"/>
    <w:rsid w:val="00487F9C"/>
    <w:rsid w:val="00490120"/>
    <w:rsid w:val="004903B0"/>
    <w:rsid w:val="004904C8"/>
    <w:rsid w:val="0049236F"/>
    <w:rsid w:val="00492D24"/>
    <w:rsid w:val="00493D61"/>
    <w:rsid w:val="0049403F"/>
    <w:rsid w:val="00494097"/>
    <w:rsid w:val="00494D3D"/>
    <w:rsid w:val="00496F95"/>
    <w:rsid w:val="0049718A"/>
    <w:rsid w:val="004976DD"/>
    <w:rsid w:val="00497C36"/>
    <w:rsid w:val="004A0415"/>
    <w:rsid w:val="004A074D"/>
    <w:rsid w:val="004A1A7D"/>
    <w:rsid w:val="004A1BAA"/>
    <w:rsid w:val="004A29DB"/>
    <w:rsid w:val="004A379B"/>
    <w:rsid w:val="004A3E52"/>
    <w:rsid w:val="004A4276"/>
    <w:rsid w:val="004A4DB6"/>
    <w:rsid w:val="004A52BE"/>
    <w:rsid w:val="004A7A5B"/>
    <w:rsid w:val="004B042D"/>
    <w:rsid w:val="004B08DE"/>
    <w:rsid w:val="004B2549"/>
    <w:rsid w:val="004B2B29"/>
    <w:rsid w:val="004B2F39"/>
    <w:rsid w:val="004B3094"/>
    <w:rsid w:val="004B35EB"/>
    <w:rsid w:val="004B3B1F"/>
    <w:rsid w:val="004B3FD3"/>
    <w:rsid w:val="004B4435"/>
    <w:rsid w:val="004B5F6F"/>
    <w:rsid w:val="004B71B2"/>
    <w:rsid w:val="004B7BF5"/>
    <w:rsid w:val="004B7FB1"/>
    <w:rsid w:val="004C0369"/>
    <w:rsid w:val="004C0AE9"/>
    <w:rsid w:val="004C1202"/>
    <w:rsid w:val="004C1787"/>
    <w:rsid w:val="004C38DC"/>
    <w:rsid w:val="004C3979"/>
    <w:rsid w:val="004C429E"/>
    <w:rsid w:val="004C46B2"/>
    <w:rsid w:val="004C7163"/>
    <w:rsid w:val="004D00FD"/>
    <w:rsid w:val="004D064C"/>
    <w:rsid w:val="004D0AC2"/>
    <w:rsid w:val="004D1EFA"/>
    <w:rsid w:val="004D270E"/>
    <w:rsid w:val="004D2E8E"/>
    <w:rsid w:val="004D35A8"/>
    <w:rsid w:val="004D442B"/>
    <w:rsid w:val="004D5ACD"/>
    <w:rsid w:val="004D6523"/>
    <w:rsid w:val="004D718B"/>
    <w:rsid w:val="004D7345"/>
    <w:rsid w:val="004E024F"/>
    <w:rsid w:val="004E10B0"/>
    <w:rsid w:val="004E115D"/>
    <w:rsid w:val="004E1565"/>
    <w:rsid w:val="004E1EB1"/>
    <w:rsid w:val="004E2961"/>
    <w:rsid w:val="004E3323"/>
    <w:rsid w:val="004E3871"/>
    <w:rsid w:val="004E4493"/>
    <w:rsid w:val="004E4B4F"/>
    <w:rsid w:val="004E4FBD"/>
    <w:rsid w:val="004E5370"/>
    <w:rsid w:val="004E5C37"/>
    <w:rsid w:val="004E63E7"/>
    <w:rsid w:val="004E65B3"/>
    <w:rsid w:val="004E6D78"/>
    <w:rsid w:val="004E729E"/>
    <w:rsid w:val="004E7721"/>
    <w:rsid w:val="004E7CB9"/>
    <w:rsid w:val="004E7DBA"/>
    <w:rsid w:val="004E7DDB"/>
    <w:rsid w:val="004F01C4"/>
    <w:rsid w:val="004F0895"/>
    <w:rsid w:val="004F0FC7"/>
    <w:rsid w:val="004F1931"/>
    <w:rsid w:val="004F1EDE"/>
    <w:rsid w:val="004F2B91"/>
    <w:rsid w:val="004F399A"/>
    <w:rsid w:val="004F3D74"/>
    <w:rsid w:val="004F4540"/>
    <w:rsid w:val="004F4869"/>
    <w:rsid w:val="004F4DB4"/>
    <w:rsid w:val="004F50BA"/>
    <w:rsid w:val="004F6C78"/>
    <w:rsid w:val="004F7414"/>
    <w:rsid w:val="0050043C"/>
    <w:rsid w:val="005009FF"/>
    <w:rsid w:val="00501525"/>
    <w:rsid w:val="00501AEF"/>
    <w:rsid w:val="00501DB4"/>
    <w:rsid w:val="00502B10"/>
    <w:rsid w:val="00504055"/>
    <w:rsid w:val="005043FA"/>
    <w:rsid w:val="00504F6B"/>
    <w:rsid w:val="00505A8D"/>
    <w:rsid w:val="0050625F"/>
    <w:rsid w:val="00506BD7"/>
    <w:rsid w:val="00506F52"/>
    <w:rsid w:val="0050793A"/>
    <w:rsid w:val="0051034F"/>
    <w:rsid w:val="00510692"/>
    <w:rsid w:val="00510C7A"/>
    <w:rsid w:val="0051145D"/>
    <w:rsid w:val="0051187D"/>
    <w:rsid w:val="00511A5A"/>
    <w:rsid w:val="00512046"/>
    <w:rsid w:val="005127C7"/>
    <w:rsid w:val="00512970"/>
    <w:rsid w:val="00512A89"/>
    <w:rsid w:val="00513B08"/>
    <w:rsid w:val="00514AAC"/>
    <w:rsid w:val="00515656"/>
    <w:rsid w:val="00515B1C"/>
    <w:rsid w:val="00516083"/>
    <w:rsid w:val="00516452"/>
    <w:rsid w:val="0051657B"/>
    <w:rsid w:val="00516923"/>
    <w:rsid w:val="00520418"/>
    <w:rsid w:val="00520467"/>
    <w:rsid w:val="0052047A"/>
    <w:rsid w:val="00521225"/>
    <w:rsid w:val="00521283"/>
    <w:rsid w:val="00521E2C"/>
    <w:rsid w:val="00521FAB"/>
    <w:rsid w:val="005222AA"/>
    <w:rsid w:val="005227F3"/>
    <w:rsid w:val="005229D8"/>
    <w:rsid w:val="00522CC8"/>
    <w:rsid w:val="00523712"/>
    <w:rsid w:val="005247B6"/>
    <w:rsid w:val="00524FB2"/>
    <w:rsid w:val="005259CA"/>
    <w:rsid w:val="00525A54"/>
    <w:rsid w:val="00526354"/>
    <w:rsid w:val="005278ED"/>
    <w:rsid w:val="005279AE"/>
    <w:rsid w:val="00530644"/>
    <w:rsid w:val="005316ED"/>
    <w:rsid w:val="005321E9"/>
    <w:rsid w:val="00532F22"/>
    <w:rsid w:val="0053461B"/>
    <w:rsid w:val="0053537D"/>
    <w:rsid w:val="00535C95"/>
    <w:rsid w:val="0053652E"/>
    <w:rsid w:val="0053670A"/>
    <w:rsid w:val="00537049"/>
    <w:rsid w:val="005377D9"/>
    <w:rsid w:val="00537B3E"/>
    <w:rsid w:val="00537CCF"/>
    <w:rsid w:val="005401CF"/>
    <w:rsid w:val="005404E2"/>
    <w:rsid w:val="00540945"/>
    <w:rsid w:val="00540A89"/>
    <w:rsid w:val="00540D6A"/>
    <w:rsid w:val="0054117A"/>
    <w:rsid w:val="005418FC"/>
    <w:rsid w:val="00543B47"/>
    <w:rsid w:val="00543F7B"/>
    <w:rsid w:val="00544CD1"/>
    <w:rsid w:val="00544F49"/>
    <w:rsid w:val="00545129"/>
    <w:rsid w:val="005456FF"/>
    <w:rsid w:val="00545B54"/>
    <w:rsid w:val="00545FAE"/>
    <w:rsid w:val="005467C8"/>
    <w:rsid w:val="00546D03"/>
    <w:rsid w:val="005473D7"/>
    <w:rsid w:val="00547435"/>
    <w:rsid w:val="00547BD7"/>
    <w:rsid w:val="00550AD2"/>
    <w:rsid w:val="00552466"/>
    <w:rsid w:val="00552696"/>
    <w:rsid w:val="00552CFE"/>
    <w:rsid w:val="005530BC"/>
    <w:rsid w:val="005531E7"/>
    <w:rsid w:val="005538B1"/>
    <w:rsid w:val="0055429A"/>
    <w:rsid w:val="005543FA"/>
    <w:rsid w:val="00555123"/>
    <w:rsid w:val="00555487"/>
    <w:rsid w:val="005556A4"/>
    <w:rsid w:val="005565BD"/>
    <w:rsid w:val="00557197"/>
    <w:rsid w:val="00557CFA"/>
    <w:rsid w:val="00560232"/>
    <w:rsid w:val="00560D96"/>
    <w:rsid w:val="005618D2"/>
    <w:rsid w:val="00562904"/>
    <w:rsid w:val="00562F3F"/>
    <w:rsid w:val="005640A8"/>
    <w:rsid w:val="0056413A"/>
    <w:rsid w:val="00564B28"/>
    <w:rsid w:val="00566AC6"/>
    <w:rsid w:val="00566B94"/>
    <w:rsid w:val="00566EF7"/>
    <w:rsid w:val="00566EFF"/>
    <w:rsid w:val="00566F04"/>
    <w:rsid w:val="00571C45"/>
    <w:rsid w:val="00571F1C"/>
    <w:rsid w:val="00572A33"/>
    <w:rsid w:val="00573246"/>
    <w:rsid w:val="005737B5"/>
    <w:rsid w:val="005738C8"/>
    <w:rsid w:val="00573E23"/>
    <w:rsid w:val="0057433D"/>
    <w:rsid w:val="00574E75"/>
    <w:rsid w:val="00576811"/>
    <w:rsid w:val="00576A4D"/>
    <w:rsid w:val="00576D42"/>
    <w:rsid w:val="00577CE1"/>
    <w:rsid w:val="005803F7"/>
    <w:rsid w:val="00580427"/>
    <w:rsid w:val="00581BEA"/>
    <w:rsid w:val="00581E2C"/>
    <w:rsid w:val="00582080"/>
    <w:rsid w:val="005820FA"/>
    <w:rsid w:val="0058272B"/>
    <w:rsid w:val="0058335A"/>
    <w:rsid w:val="005842E0"/>
    <w:rsid w:val="005849E1"/>
    <w:rsid w:val="005856EC"/>
    <w:rsid w:val="005864C0"/>
    <w:rsid w:val="005867D2"/>
    <w:rsid w:val="00587300"/>
    <w:rsid w:val="00590B9F"/>
    <w:rsid w:val="00591243"/>
    <w:rsid w:val="00591C39"/>
    <w:rsid w:val="00591ED3"/>
    <w:rsid w:val="0059210A"/>
    <w:rsid w:val="005923CF"/>
    <w:rsid w:val="005928D0"/>
    <w:rsid w:val="00592EFA"/>
    <w:rsid w:val="00593406"/>
    <w:rsid w:val="005939DE"/>
    <w:rsid w:val="00593DDF"/>
    <w:rsid w:val="00593F77"/>
    <w:rsid w:val="0059405F"/>
    <w:rsid w:val="005963FE"/>
    <w:rsid w:val="0059747E"/>
    <w:rsid w:val="005A05A5"/>
    <w:rsid w:val="005A09CB"/>
    <w:rsid w:val="005A0B3D"/>
    <w:rsid w:val="005A169C"/>
    <w:rsid w:val="005A2DD9"/>
    <w:rsid w:val="005A4325"/>
    <w:rsid w:val="005A6094"/>
    <w:rsid w:val="005A6CE6"/>
    <w:rsid w:val="005A7B29"/>
    <w:rsid w:val="005B12F4"/>
    <w:rsid w:val="005B254B"/>
    <w:rsid w:val="005B35AC"/>
    <w:rsid w:val="005B5125"/>
    <w:rsid w:val="005B5173"/>
    <w:rsid w:val="005B5404"/>
    <w:rsid w:val="005B583C"/>
    <w:rsid w:val="005C1335"/>
    <w:rsid w:val="005C13AC"/>
    <w:rsid w:val="005C195D"/>
    <w:rsid w:val="005C1CC1"/>
    <w:rsid w:val="005C23F5"/>
    <w:rsid w:val="005C32D4"/>
    <w:rsid w:val="005C381C"/>
    <w:rsid w:val="005C3AAC"/>
    <w:rsid w:val="005C510D"/>
    <w:rsid w:val="005C51CA"/>
    <w:rsid w:val="005C5E35"/>
    <w:rsid w:val="005C7EA3"/>
    <w:rsid w:val="005D0182"/>
    <w:rsid w:val="005D0384"/>
    <w:rsid w:val="005D03A0"/>
    <w:rsid w:val="005D0FF1"/>
    <w:rsid w:val="005D142D"/>
    <w:rsid w:val="005D1C37"/>
    <w:rsid w:val="005D21BF"/>
    <w:rsid w:val="005D2E32"/>
    <w:rsid w:val="005D2FB9"/>
    <w:rsid w:val="005D4FEC"/>
    <w:rsid w:val="005D53AB"/>
    <w:rsid w:val="005D6334"/>
    <w:rsid w:val="005D6C22"/>
    <w:rsid w:val="005D6E28"/>
    <w:rsid w:val="005D7039"/>
    <w:rsid w:val="005E02E0"/>
    <w:rsid w:val="005E0A51"/>
    <w:rsid w:val="005E32E6"/>
    <w:rsid w:val="005E33CF"/>
    <w:rsid w:val="005E34EC"/>
    <w:rsid w:val="005E354B"/>
    <w:rsid w:val="005E3807"/>
    <w:rsid w:val="005E38FD"/>
    <w:rsid w:val="005E3BB6"/>
    <w:rsid w:val="005E4303"/>
    <w:rsid w:val="005E566E"/>
    <w:rsid w:val="005E5AA6"/>
    <w:rsid w:val="005E71C5"/>
    <w:rsid w:val="005E7CD7"/>
    <w:rsid w:val="005F0E5C"/>
    <w:rsid w:val="005F0FAC"/>
    <w:rsid w:val="005F289F"/>
    <w:rsid w:val="005F29E5"/>
    <w:rsid w:val="005F2B33"/>
    <w:rsid w:val="005F2D69"/>
    <w:rsid w:val="005F320B"/>
    <w:rsid w:val="005F330C"/>
    <w:rsid w:val="005F34B5"/>
    <w:rsid w:val="005F42D7"/>
    <w:rsid w:val="005F6077"/>
    <w:rsid w:val="005F63BD"/>
    <w:rsid w:val="005F7579"/>
    <w:rsid w:val="0060242F"/>
    <w:rsid w:val="00602E59"/>
    <w:rsid w:val="00604CB6"/>
    <w:rsid w:val="00606608"/>
    <w:rsid w:val="00606F02"/>
    <w:rsid w:val="00606FBE"/>
    <w:rsid w:val="006079B3"/>
    <w:rsid w:val="00607C63"/>
    <w:rsid w:val="00610140"/>
    <w:rsid w:val="006104FB"/>
    <w:rsid w:val="00610919"/>
    <w:rsid w:val="00610C9E"/>
    <w:rsid w:val="006118A0"/>
    <w:rsid w:val="00611D5F"/>
    <w:rsid w:val="006122AB"/>
    <w:rsid w:val="0061233D"/>
    <w:rsid w:val="0061257F"/>
    <w:rsid w:val="00612D59"/>
    <w:rsid w:val="0061374D"/>
    <w:rsid w:val="006138D5"/>
    <w:rsid w:val="00613D88"/>
    <w:rsid w:val="00614C85"/>
    <w:rsid w:val="00615697"/>
    <w:rsid w:val="00615AFC"/>
    <w:rsid w:val="00615C5B"/>
    <w:rsid w:val="00615DF3"/>
    <w:rsid w:val="0061724A"/>
    <w:rsid w:val="0062053D"/>
    <w:rsid w:val="00620AAF"/>
    <w:rsid w:val="0062153C"/>
    <w:rsid w:val="00621697"/>
    <w:rsid w:val="00621B6E"/>
    <w:rsid w:val="00621D75"/>
    <w:rsid w:val="0062260B"/>
    <w:rsid w:val="006238A5"/>
    <w:rsid w:val="00623937"/>
    <w:rsid w:val="00624434"/>
    <w:rsid w:val="00624455"/>
    <w:rsid w:val="0062454F"/>
    <w:rsid w:val="00624B14"/>
    <w:rsid w:val="006255D7"/>
    <w:rsid w:val="00626636"/>
    <w:rsid w:val="00626E31"/>
    <w:rsid w:val="0062781A"/>
    <w:rsid w:val="00627F91"/>
    <w:rsid w:val="0063101D"/>
    <w:rsid w:val="00631AEE"/>
    <w:rsid w:val="0063210C"/>
    <w:rsid w:val="00632538"/>
    <w:rsid w:val="00632E3D"/>
    <w:rsid w:val="00633BC0"/>
    <w:rsid w:val="0063407F"/>
    <w:rsid w:val="006341F4"/>
    <w:rsid w:val="00634742"/>
    <w:rsid w:val="00635431"/>
    <w:rsid w:val="0063637D"/>
    <w:rsid w:val="0063659D"/>
    <w:rsid w:val="00636995"/>
    <w:rsid w:val="00637BB1"/>
    <w:rsid w:val="00637E97"/>
    <w:rsid w:val="006400FC"/>
    <w:rsid w:val="006402BC"/>
    <w:rsid w:val="00640326"/>
    <w:rsid w:val="00640523"/>
    <w:rsid w:val="00640822"/>
    <w:rsid w:val="00641420"/>
    <w:rsid w:val="00641F8B"/>
    <w:rsid w:val="006421C4"/>
    <w:rsid w:val="00642408"/>
    <w:rsid w:val="00642E3A"/>
    <w:rsid w:val="0064345B"/>
    <w:rsid w:val="006449E8"/>
    <w:rsid w:val="00645459"/>
    <w:rsid w:val="00645C51"/>
    <w:rsid w:val="0064636F"/>
    <w:rsid w:val="0064644E"/>
    <w:rsid w:val="00646699"/>
    <w:rsid w:val="006467A7"/>
    <w:rsid w:val="006467E0"/>
    <w:rsid w:val="00651AA8"/>
    <w:rsid w:val="00652607"/>
    <w:rsid w:val="0065266C"/>
    <w:rsid w:val="00652DDF"/>
    <w:rsid w:val="00653100"/>
    <w:rsid w:val="0065366F"/>
    <w:rsid w:val="00654099"/>
    <w:rsid w:val="00655CC7"/>
    <w:rsid w:val="00656993"/>
    <w:rsid w:val="006578E5"/>
    <w:rsid w:val="00660989"/>
    <w:rsid w:val="00661A88"/>
    <w:rsid w:val="00662C7F"/>
    <w:rsid w:val="00662CC3"/>
    <w:rsid w:val="0066346F"/>
    <w:rsid w:val="0066390B"/>
    <w:rsid w:val="0066428C"/>
    <w:rsid w:val="00664548"/>
    <w:rsid w:val="00664F30"/>
    <w:rsid w:val="00665DE3"/>
    <w:rsid w:val="00665F2D"/>
    <w:rsid w:val="0067123F"/>
    <w:rsid w:val="00671C94"/>
    <w:rsid w:val="0067261A"/>
    <w:rsid w:val="0067284E"/>
    <w:rsid w:val="00674AE8"/>
    <w:rsid w:val="00675116"/>
    <w:rsid w:val="006761A9"/>
    <w:rsid w:val="006763E4"/>
    <w:rsid w:val="00677F6E"/>
    <w:rsid w:val="00681331"/>
    <w:rsid w:val="006822C7"/>
    <w:rsid w:val="00682BA8"/>
    <w:rsid w:val="006834BB"/>
    <w:rsid w:val="006844AA"/>
    <w:rsid w:val="006850C2"/>
    <w:rsid w:val="00685609"/>
    <w:rsid w:val="00686282"/>
    <w:rsid w:val="00687082"/>
    <w:rsid w:val="00690C4A"/>
    <w:rsid w:val="00691654"/>
    <w:rsid w:val="006916E5"/>
    <w:rsid w:val="0069193B"/>
    <w:rsid w:val="00691F8B"/>
    <w:rsid w:val="00692202"/>
    <w:rsid w:val="00692D9F"/>
    <w:rsid w:val="00692DAA"/>
    <w:rsid w:val="00692F9B"/>
    <w:rsid w:val="00693467"/>
    <w:rsid w:val="00693687"/>
    <w:rsid w:val="006938A4"/>
    <w:rsid w:val="00694BA1"/>
    <w:rsid w:val="00694D76"/>
    <w:rsid w:val="0069558D"/>
    <w:rsid w:val="00695BDF"/>
    <w:rsid w:val="00696985"/>
    <w:rsid w:val="006A0308"/>
    <w:rsid w:val="006A1852"/>
    <w:rsid w:val="006A199E"/>
    <w:rsid w:val="006A2C9B"/>
    <w:rsid w:val="006A3112"/>
    <w:rsid w:val="006A312A"/>
    <w:rsid w:val="006A3EE5"/>
    <w:rsid w:val="006A4F73"/>
    <w:rsid w:val="006A5CF4"/>
    <w:rsid w:val="006A6099"/>
    <w:rsid w:val="006A7B98"/>
    <w:rsid w:val="006A7D09"/>
    <w:rsid w:val="006B0D5C"/>
    <w:rsid w:val="006B1362"/>
    <w:rsid w:val="006B1EA3"/>
    <w:rsid w:val="006B2131"/>
    <w:rsid w:val="006B2158"/>
    <w:rsid w:val="006B2D37"/>
    <w:rsid w:val="006B34F1"/>
    <w:rsid w:val="006B4626"/>
    <w:rsid w:val="006B6663"/>
    <w:rsid w:val="006B6C29"/>
    <w:rsid w:val="006B742E"/>
    <w:rsid w:val="006B7D5C"/>
    <w:rsid w:val="006C06D0"/>
    <w:rsid w:val="006C19F0"/>
    <w:rsid w:val="006C1DEE"/>
    <w:rsid w:val="006C1E1B"/>
    <w:rsid w:val="006C4122"/>
    <w:rsid w:val="006C433F"/>
    <w:rsid w:val="006C4375"/>
    <w:rsid w:val="006C4613"/>
    <w:rsid w:val="006C5E5A"/>
    <w:rsid w:val="006C693F"/>
    <w:rsid w:val="006C6B25"/>
    <w:rsid w:val="006C6C9D"/>
    <w:rsid w:val="006C7CFE"/>
    <w:rsid w:val="006C7E25"/>
    <w:rsid w:val="006D0413"/>
    <w:rsid w:val="006D096D"/>
    <w:rsid w:val="006D0F05"/>
    <w:rsid w:val="006D11E7"/>
    <w:rsid w:val="006D20E2"/>
    <w:rsid w:val="006D22FF"/>
    <w:rsid w:val="006D2451"/>
    <w:rsid w:val="006E07A7"/>
    <w:rsid w:val="006E1212"/>
    <w:rsid w:val="006E122B"/>
    <w:rsid w:val="006E224E"/>
    <w:rsid w:val="006E3EAF"/>
    <w:rsid w:val="006E4F20"/>
    <w:rsid w:val="006E543B"/>
    <w:rsid w:val="006E7C47"/>
    <w:rsid w:val="006E7C97"/>
    <w:rsid w:val="006F00DE"/>
    <w:rsid w:val="006F1797"/>
    <w:rsid w:val="006F1F0F"/>
    <w:rsid w:val="006F43F8"/>
    <w:rsid w:val="006F44C8"/>
    <w:rsid w:val="006F4C99"/>
    <w:rsid w:val="006F61F9"/>
    <w:rsid w:val="006F634E"/>
    <w:rsid w:val="006F6A1D"/>
    <w:rsid w:val="006F71D8"/>
    <w:rsid w:val="006F76A3"/>
    <w:rsid w:val="007008DA"/>
    <w:rsid w:val="00700AA3"/>
    <w:rsid w:val="00700FBA"/>
    <w:rsid w:val="007025B6"/>
    <w:rsid w:val="00702760"/>
    <w:rsid w:val="00702A27"/>
    <w:rsid w:val="00702BC8"/>
    <w:rsid w:val="00703922"/>
    <w:rsid w:val="00703F2E"/>
    <w:rsid w:val="00704796"/>
    <w:rsid w:val="00704E8A"/>
    <w:rsid w:val="00705277"/>
    <w:rsid w:val="007059D6"/>
    <w:rsid w:val="00705CE9"/>
    <w:rsid w:val="00705E13"/>
    <w:rsid w:val="00706AC1"/>
    <w:rsid w:val="00706D15"/>
    <w:rsid w:val="00706F04"/>
    <w:rsid w:val="00707AF7"/>
    <w:rsid w:val="00707C56"/>
    <w:rsid w:val="0071069A"/>
    <w:rsid w:val="00710E33"/>
    <w:rsid w:val="00710E88"/>
    <w:rsid w:val="007113BE"/>
    <w:rsid w:val="00712244"/>
    <w:rsid w:val="00712484"/>
    <w:rsid w:val="007124DD"/>
    <w:rsid w:val="007126F1"/>
    <w:rsid w:val="00712D7A"/>
    <w:rsid w:val="007158CE"/>
    <w:rsid w:val="0071669F"/>
    <w:rsid w:val="00716BF4"/>
    <w:rsid w:val="00716D60"/>
    <w:rsid w:val="00716F14"/>
    <w:rsid w:val="007176EB"/>
    <w:rsid w:val="007201A0"/>
    <w:rsid w:val="00720FCC"/>
    <w:rsid w:val="0072147E"/>
    <w:rsid w:val="00722108"/>
    <w:rsid w:val="00722BD7"/>
    <w:rsid w:val="00722DE7"/>
    <w:rsid w:val="00723BCB"/>
    <w:rsid w:val="007242C6"/>
    <w:rsid w:val="0072488C"/>
    <w:rsid w:val="00725455"/>
    <w:rsid w:val="0072680D"/>
    <w:rsid w:val="00726BB9"/>
    <w:rsid w:val="00727498"/>
    <w:rsid w:val="007278A2"/>
    <w:rsid w:val="00727F3F"/>
    <w:rsid w:val="007309ED"/>
    <w:rsid w:val="0073258A"/>
    <w:rsid w:val="007329FA"/>
    <w:rsid w:val="00732DDD"/>
    <w:rsid w:val="00734A2D"/>
    <w:rsid w:val="00734C69"/>
    <w:rsid w:val="00735A75"/>
    <w:rsid w:val="007362B1"/>
    <w:rsid w:val="0073631E"/>
    <w:rsid w:val="007402C1"/>
    <w:rsid w:val="00740554"/>
    <w:rsid w:val="0074122B"/>
    <w:rsid w:val="00741502"/>
    <w:rsid w:val="00741ABB"/>
    <w:rsid w:val="00741CBB"/>
    <w:rsid w:val="00742517"/>
    <w:rsid w:val="00744F80"/>
    <w:rsid w:val="007452A0"/>
    <w:rsid w:val="00745440"/>
    <w:rsid w:val="00745607"/>
    <w:rsid w:val="00745B4C"/>
    <w:rsid w:val="00746417"/>
    <w:rsid w:val="0074758B"/>
    <w:rsid w:val="007479D2"/>
    <w:rsid w:val="00750DB3"/>
    <w:rsid w:val="00750F63"/>
    <w:rsid w:val="00752771"/>
    <w:rsid w:val="007541B1"/>
    <w:rsid w:val="007546DD"/>
    <w:rsid w:val="007549C0"/>
    <w:rsid w:val="00754B3C"/>
    <w:rsid w:val="00756CB0"/>
    <w:rsid w:val="00757196"/>
    <w:rsid w:val="00757AE7"/>
    <w:rsid w:val="00760843"/>
    <w:rsid w:val="00760883"/>
    <w:rsid w:val="00760FE4"/>
    <w:rsid w:val="007617D8"/>
    <w:rsid w:val="007626CE"/>
    <w:rsid w:val="0076290D"/>
    <w:rsid w:val="00762EFB"/>
    <w:rsid w:val="0076334C"/>
    <w:rsid w:val="00763723"/>
    <w:rsid w:val="00763935"/>
    <w:rsid w:val="00763BF6"/>
    <w:rsid w:val="00763C01"/>
    <w:rsid w:val="007648B0"/>
    <w:rsid w:val="00764F7D"/>
    <w:rsid w:val="00766333"/>
    <w:rsid w:val="00766D41"/>
    <w:rsid w:val="00767094"/>
    <w:rsid w:val="0076721B"/>
    <w:rsid w:val="00767BC0"/>
    <w:rsid w:val="00767DB5"/>
    <w:rsid w:val="00767DD7"/>
    <w:rsid w:val="0077084A"/>
    <w:rsid w:val="00770B44"/>
    <w:rsid w:val="00770FA7"/>
    <w:rsid w:val="0077102A"/>
    <w:rsid w:val="00771A7B"/>
    <w:rsid w:val="007725F3"/>
    <w:rsid w:val="00773DB2"/>
    <w:rsid w:val="00773EC7"/>
    <w:rsid w:val="007744FD"/>
    <w:rsid w:val="00774872"/>
    <w:rsid w:val="00775D73"/>
    <w:rsid w:val="00776034"/>
    <w:rsid w:val="00776B80"/>
    <w:rsid w:val="0077742E"/>
    <w:rsid w:val="00777922"/>
    <w:rsid w:val="00777D7B"/>
    <w:rsid w:val="007802C1"/>
    <w:rsid w:val="00780C44"/>
    <w:rsid w:val="00782C4F"/>
    <w:rsid w:val="00782CD6"/>
    <w:rsid w:val="00783167"/>
    <w:rsid w:val="00783267"/>
    <w:rsid w:val="0078342A"/>
    <w:rsid w:val="00783C8C"/>
    <w:rsid w:val="00783F39"/>
    <w:rsid w:val="00785966"/>
    <w:rsid w:val="00787F2E"/>
    <w:rsid w:val="00790454"/>
    <w:rsid w:val="0079054B"/>
    <w:rsid w:val="00793005"/>
    <w:rsid w:val="00793083"/>
    <w:rsid w:val="00793855"/>
    <w:rsid w:val="00793EC7"/>
    <w:rsid w:val="00793F1D"/>
    <w:rsid w:val="00794376"/>
    <w:rsid w:val="00794AAF"/>
    <w:rsid w:val="0079547F"/>
    <w:rsid w:val="007954A8"/>
    <w:rsid w:val="00795B0F"/>
    <w:rsid w:val="007961E5"/>
    <w:rsid w:val="00796459"/>
    <w:rsid w:val="00796CE9"/>
    <w:rsid w:val="00796D44"/>
    <w:rsid w:val="007972FC"/>
    <w:rsid w:val="00797491"/>
    <w:rsid w:val="007A0931"/>
    <w:rsid w:val="007A0B1B"/>
    <w:rsid w:val="007A1CBD"/>
    <w:rsid w:val="007A24E4"/>
    <w:rsid w:val="007A29A6"/>
    <w:rsid w:val="007A2E93"/>
    <w:rsid w:val="007A35FA"/>
    <w:rsid w:val="007A3796"/>
    <w:rsid w:val="007A42CC"/>
    <w:rsid w:val="007A4367"/>
    <w:rsid w:val="007A4BA6"/>
    <w:rsid w:val="007A51A2"/>
    <w:rsid w:val="007A5868"/>
    <w:rsid w:val="007A5D33"/>
    <w:rsid w:val="007A6223"/>
    <w:rsid w:val="007A642B"/>
    <w:rsid w:val="007A68F8"/>
    <w:rsid w:val="007A78B5"/>
    <w:rsid w:val="007B0B03"/>
    <w:rsid w:val="007B1866"/>
    <w:rsid w:val="007B2531"/>
    <w:rsid w:val="007B2752"/>
    <w:rsid w:val="007B284B"/>
    <w:rsid w:val="007B312F"/>
    <w:rsid w:val="007B4D0A"/>
    <w:rsid w:val="007B52BC"/>
    <w:rsid w:val="007B741D"/>
    <w:rsid w:val="007B74D6"/>
    <w:rsid w:val="007B7C34"/>
    <w:rsid w:val="007C0A9F"/>
    <w:rsid w:val="007C1968"/>
    <w:rsid w:val="007C234C"/>
    <w:rsid w:val="007C25B0"/>
    <w:rsid w:val="007C27EC"/>
    <w:rsid w:val="007C2C7B"/>
    <w:rsid w:val="007C3825"/>
    <w:rsid w:val="007C4442"/>
    <w:rsid w:val="007C4504"/>
    <w:rsid w:val="007C4886"/>
    <w:rsid w:val="007C6B96"/>
    <w:rsid w:val="007C7098"/>
    <w:rsid w:val="007C777E"/>
    <w:rsid w:val="007D1DAF"/>
    <w:rsid w:val="007D1DDB"/>
    <w:rsid w:val="007D1DF9"/>
    <w:rsid w:val="007D1F56"/>
    <w:rsid w:val="007D2268"/>
    <w:rsid w:val="007D26E3"/>
    <w:rsid w:val="007D2D2A"/>
    <w:rsid w:val="007D2DA0"/>
    <w:rsid w:val="007D2FF1"/>
    <w:rsid w:val="007D34B5"/>
    <w:rsid w:val="007D4673"/>
    <w:rsid w:val="007D75C4"/>
    <w:rsid w:val="007D7D27"/>
    <w:rsid w:val="007D7EA6"/>
    <w:rsid w:val="007E0D6B"/>
    <w:rsid w:val="007E1A2B"/>
    <w:rsid w:val="007E2BD4"/>
    <w:rsid w:val="007E375B"/>
    <w:rsid w:val="007E4659"/>
    <w:rsid w:val="007E4B92"/>
    <w:rsid w:val="007E56C2"/>
    <w:rsid w:val="007E584C"/>
    <w:rsid w:val="007E58B7"/>
    <w:rsid w:val="007E708E"/>
    <w:rsid w:val="007E7100"/>
    <w:rsid w:val="007E7373"/>
    <w:rsid w:val="007E78A0"/>
    <w:rsid w:val="007E7B68"/>
    <w:rsid w:val="007E7E87"/>
    <w:rsid w:val="007F00B6"/>
    <w:rsid w:val="007F0687"/>
    <w:rsid w:val="007F1405"/>
    <w:rsid w:val="007F153C"/>
    <w:rsid w:val="007F169E"/>
    <w:rsid w:val="007F199B"/>
    <w:rsid w:val="007F2318"/>
    <w:rsid w:val="007F293C"/>
    <w:rsid w:val="007F348C"/>
    <w:rsid w:val="007F3755"/>
    <w:rsid w:val="007F3E5B"/>
    <w:rsid w:val="007F4AF0"/>
    <w:rsid w:val="007F5094"/>
    <w:rsid w:val="007F651B"/>
    <w:rsid w:val="007F7495"/>
    <w:rsid w:val="007F74E6"/>
    <w:rsid w:val="007F79A4"/>
    <w:rsid w:val="00801542"/>
    <w:rsid w:val="008025A3"/>
    <w:rsid w:val="00802713"/>
    <w:rsid w:val="00802F05"/>
    <w:rsid w:val="008030B5"/>
    <w:rsid w:val="00803148"/>
    <w:rsid w:val="00803DF9"/>
    <w:rsid w:val="00803EC4"/>
    <w:rsid w:val="00803EEF"/>
    <w:rsid w:val="008041AD"/>
    <w:rsid w:val="0080434F"/>
    <w:rsid w:val="008043DD"/>
    <w:rsid w:val="00804540"/>
    <w:rsid w:val="00804AAE"/>
    <w:rsid w:val="00805A6A"/>
    <w:rsid w:val="0080624A"/>
    <w:rsid w:val="00807B58"/>
    <w:rsid w:val="008103A9"/>
    <w:rsid w:val="008109D6"/>
    <w:rsid w:val="00810F6C"/>
    <w:rsid w:val="008112E0"/>
    <w:rsid w:val="008118DB"/>
    <w:rsid w:val="00813116"/>
    <w:rsid w:val="008133B2"/>
    <w:rsid w:val="008138C6"/>
    <w:rsid w:val="0081399E"/>
    <w:rsid w:val="00813D2F"/>
    <w:rsid w:val="00814363"/>
    <w:rsid w:val="0081485E"/>
    <w:rsid w:val="008148FC"/>
    <w:rsid w:val="00814E61"/>
    <w:rsid w:val="008155F5"/>
    <w:rsid w:val="00815F3F"/>
    <w:rsid w:val="008165AE"/>
    <w:rsid w:val="00816ADB"/>
    <w:rsid w:val="00816C2E"/>
    <w:rsid w:val="00817335"/>
    <w:rsid w:val="008177B7"/>
    <w:rsid w:val="008201A9"/>
    <w:rsid w:val="00821066"/>
    <w:rsid w:val="00821AF3"/>
    <w:rsid w:val="00822415"/>
    <w:rsid w:val="00823059"/>
    <w:rsid w:val="008251B4"/>
    <w:rsid w:val="00825D98"/>
    <w:rsid w:val="0082609E"/>
    <w:rsid w:val="008264EE"/>
    <w:rsid w:val="00826E45"/>
    <w:rsid w:val="00827C3E"/>
    <w:rsid w:val="00827C80"/>
    <w:rsid w:val="00827FB3"/>
    <w:rsid w:val="00827FB9"/>
    <w:rsid w:val="00830163"/>
    <w:rsid w:val="00831D6E"/>
    <w:rsid w:val="00831F45"/>
    <w:rsid w:val="008321BB"/>
    <w:rsid w:val="008327C6"/>
    <w:rsid w:val="008328EE"/>
    <w:rsid w:val="008331EF"/>
    <w:rsid w:val="0083355A"/>
    <w:rsid w:val="0083357A"/>
    <w:rsid w:val="00833E49"/>
    <w:rsid w:val="00833F57"/>
    <w:rsid w:val="008341C8"/>
    <w:rsid w:val="008343D3"/>
    <w:rsid w:val="008344C6"/>
    <w:rsid w:val="00834C6F"/>
    <w:rsid w:val="00834D64"/>
    <w:rsid w:val="00834D6D"/>
    <w:rsid w:val="00834FFC"/>
    <w:rsid w:val="008355F7"/>
    <w:rsid w:val="008357DC"/>
    <w:rsid w:val="00835E5D"/>
    <w:rsid w:val="00836FAF"/>
    <w:rsid w:val="00842302"/>
    <w:rsid w:val="00842E23"/>
    <w:rsid w:val="0084365E"/>
    <w:rsid w:val="0084422C"/>
    <w:rsid w:val="00844890"/>
    <w:rsid w:val="00844AC5"/>
    <w:rsid w:val="00844C04"/>
    <w:rsid w:val="00844F31"/>
    <w:rsid w:val="0084576E"/>
    <w:rsid w:val="00845CDE"/>
    <w:rsid w:val="00846B0E"/>
    <w:rsid w:val="008475A9"/>
    <w:rsid w:val="00847E62"/>
    <w:rsid w:val="00850456"/>
    <w:rsid w:val="00851463"/>
    <w:rsid w:val="008515C6"/>
    <w:rsid w:val="00852239"/>
    <w:rsid w:val="00853098"/>
    <w:rsid w:val="00853F18"/>
    <w:rsid w:val="008546C6"/>
    <w:rsid w:val="0085491C"/>
    <w:rsid w:val="00854A78"/>
    <w:rsid w:val="00855BA4"/>
    <w:rsid w:val="00856E12"/>
    <w:rsid w:val="00857C92"/>
    <w:rsid w:val="008607A6"/>
    <w:rsid w:val="00860A8E"/>
    <w:rsid w:val="00860F06"/>
    <w:rsid w:val="008620B0"/>
    <w:rsid w:val="00862ECF"/>
    <w:rsid w:val="00863ADA"/>
    <w:rsid w:val="00864D5F"/>
    <w:rsid w:val="00866406"/>
    <w:rsid w:val="0086652A"/>
    <w:rsid w:val="008669AD"/>
    <w:rsid w:val="00866ABF"/>
    <w:rsid w:val="00867280"/>
    <w:rsid w:val="008702BB"/>
    <w:rsid w:val="00871120"/>
    <w:rsid w:val="00871B56"/>
    <w:rsid w:val="00871D6F"/>
    <w:rsid w:val="00872C01"/>
    <w:rsid w:val="008743E0"/>
    <w:rsid w:val="00874F1F"/>
    <w:rsid w:val="00875BAF"/>
    <w:rsid w:val="00875ECE"/>
    <w:rsid w:val="00875F2E"/>
    <w:rsid w:val="00880A4B"/>
    <w:rsid w:val="00881D3F"/>
    <w:rsid w:val="0088237F"/>
    <w:rsid w:val="0088297B"/>
    <w:rsid w:val="00882C3F"/>
    <w:rsid w:val="00882D87"/>
    <w:rsid w:val="008836D7"/>
    <w:rsid w:val="00884164"/>
    <w:rsid w:val="00884A6D"/>
    <w:rsid w:val="00884F2C"/>
    <w:rsid w:val="0088500F"/>
    <w:rsid w:val="00885299"/>
    <w:rsid w:val="008853DC"/>
    <w:rsid w:val="00885D7D"/>
    <w:rsid w:val="008866ED"/>
    <w:rsid w:val="00890788"/>
    <w:rsid w:val="008921C9"/>
    <w:rsid w:val="008921F7"/>
    <w:rsid w:val="00892A99"/>
    <w:rsid w:val="008930DD"/>
    <w:rsid w:val="008944D1"/>
    <w:rsid w:val="00894573"/>
    <w:rsid w:val="008947CF"/>
    <w:rsid w:val="00894B55"/>
    <w:rsid w:val="00894BB5"/>
    <w:rsid w:val="00895157"/>
    <w:rsid w:val="00895334"/>
    <w:rsid w:val="008953D8"/>
    <w:rsid w:val="0089625A"/>
    <w:rsid w:val="00897AFC"/>
    <w:rsid w:val="008A0C86"/>
    <w:rsid w:val="008A1163"/>
    <w:rsid w:val="008A17CA"/>
    <w:rsid w:val="008A2003"/>
    <w:rsid w:val="008A222A"/>
    <w:rsid w:val="008A22B5"/>
    <w:rsid w:val="008A22E9"/>
    <w:rsid w:val="008A3A01"/>
    <w:rsid w:val="008A52C7"/>
    <w:rsid w:val="008A5424"/>
    <w:rsid w:val="008A5EEF"/>
    <w:rsid w:val="008A6E27"/>
    <w:rsid w:val="008B0698"/>
    <w:rsid w:val="008B0777"/>
    <w:rsid w:val="008B09BD"/>
    <w:rsid w:val="008B0E4A"/>
    <w:rsid w:val="008B172B"/>
    <w:rsid w:val="008B2C64"/>
    <w:rsid w:val="008B35C5"/>
    <w:rsid w:val="008B3A98"/>
    <w:rsid w:val="008B46FE"/>
    <w:rsid w:val="008B546B"/>
    <w:rsid w:val="008B57BF"/>
    <w:rsid w:val="008B5D8A"/>
    <w:rsid w:val="008B6835"/>
    <w:rsid w:val="008B7705"/>
    <w:rsid w:val="008C0D00"/>
    <w:rsid w:val="008C1A47"/>
    <w:rsid w:val="008C1AD6"/>
    <w:rsid w:val="008C2235"/>
    <w:rsid w:val="008C25B3"/>
    <w:rsid w:val="008C2EDB"/>
    <w:rsid w:val="008C3154"/>
    <w:rsid w:val="008C35A2"/>
    <w:rsid w:val="008C4A30"/>
    <w:rsid w:val="008C5FD0"/>
    <w:rsid w:val="008C6138"/>
    <w:rsid w:val="008C6E1C"/>
    <w:rsid w:val="008C76A4"/>
    <w:rsid w:val="008D19AA"/>
    <w:rsid w:val="008D2269"/>
    <w:rsid w:val="008D2673"/>
    <w:rsid w:val="008D330E"/>
    <w:rsid w:val="008D3502"/>
    <w:rsid w:val="008D4C64"/>
    <w:rsid w:val="008D522A"/>
    <w:rsid w:val="008D5449"/>
    <w:rsid w:val="008D5EDB"/>
    <w:rsid w:val="008D6FC2"/>
    <w:rsid w:val="008D7862"/>
    <w:rsid w:val="008D7961"/>
    <w:rsid w:val="008E01F6"/>
    <w:rsid w:val="008E1824"/>
    <w:rsid w:val="008E20CA"/>
    <w:rsid w:val="008E2B04"/>
    <w:rsid w:val="008E2B77"/>
    <w:rsid w:val="008E3995"/>
    <w:rsid w:val="008E571F"/>
    <w:rsid w:val="008E682C"/>
    <w:rsid w:val="008E6A91"/>
    <w:rsid w:val="008E722C"/>
    <w:rsid w:val="008E7AC2"/>
    <w:rsid w:val="008E7C37"/>
    <w:rsid w:val="008E7C90"/>
    <w:rsid w:val="008F0A22"/>
    <w:rsid w:val="008F1092"/>
    <w:rsid w:val="008F1C6C"/>
    <w:rsid w:val="008F213C"/>
    <w:rsid w:val="008F286B"/>
    <w:rsid w:val="008F3D03"/>
    <w:rsid w:val="008F3D6E"/>
    <w:rsid w:val="008F4343"/>
    <w:rsid w:val="008F46D1"/>
    <w:rsid w:val="008F47B2"/>
    <w:rsid w:val="008F598B"/>
    <w:rsid w:val="008F5D97"/>
    <w:rsid w:val="008F6147"/>
    <w:rsid w:val="008F61BE"/>
    <w:rsid w:val="008F67F7"/>
    <w:rsid w:val="008F6F2C"/>
    <w:rsid w:val="008F7F01"/>
    <w:rsid w:val="0090065A"/>
    <w:rsid w:val="00900D20"/>
    <w:rsid w:val="00901061"/>
    <w:rsid w:val="00901554"/>
    <w:rsid w:val="009025A2"/>
    <w:rsid w:val="009032FC"/>
    <w:rsid w:val="00903460"/>
    <w:rsid w:val="009066D4"/>
    <w:rsid w:val="00906713"/>
    <w:rsid w:val="00906A85"/>
    <w:rsid w:val="00906EBD"/>
    <w:rsid w:val="009077E6"/>
    <w:rsid w:val="00907A5B"/>
    <w:rsid w:val="009100D9"/>
    <w:rsid w:val="00910634"/>
    <w:rsid w:val="00911153"/>
    <w:rsid w:val="0091210C"/>
    <w:rsid w:val="009123C0"/>
    <w:rsid w:val="00912490"/>
    <w:rsid w:val="009126D2"/>
    <w:rsid w:val="00913111"/>
    <w:rsid w:val="0091333E"/>
    <w:rsid w:val="00913E37"/>
    <w:rsid w:val="0091491E"/>
    <w:rsid w:val="00914FCF"/>
    <w:rsid w:val="0091550D"/>
    <w:rsid w:val="009162DA"/>
    <w:rsid w:val="00916B98"/>
    <w:rsid w:val="00916EF7"/>
    <w:rsid w:val="00917123"/>
    <w:rsid w:val="00917B38"/>
    <w:rsid w:val="009209C4"/>
    <w:rsid w:val="00921335"/>
    <w:rsid w:val="00921709"/>
    <w:rsid w:val="00921B19"/>
    <w:rsid w:val="00922829"/>
    <w:rsid w:val="00922C16"/>
    <w:rsid w:val="0092406D"/>
    <w:rsid w:val="009241F4"/>
    <w:rsid w:val="009249EC"/>
    <w:rsid w:val="00924BED"/>
    <w:rsid w:val="00926310"/>
    <w:rsid w:val="00926B15"/>
    <w:rsid w:val="00927C34"/>
    <w:rsid w:val="00933A0B"/>
    <w:rsid w:val="00933BBD"/>
    <w:rsid w:val="009345D7"/>
    <w:rsid w:val="00934D7C"/>
    <w:rsid w:val="00935014"/>
    <w:rsid w:val="0093626D"/>
    <w:rsid w:val="00936519"/>
    <w:rsid w:val="00936872"/>
    <w:rsid w:val="00936916"/>
    <w:rsid w:val="00936FE4"/>
    <w:rsid w:val="0093764E"/>
    <w:rsid w:val="009401A4"/>
    <w:rsid w:val="00940B3F"/>
    <w:rsid w:val="009414F1"/>
    <w:rsid w:val="009416F5"/>
    <w:rsid w:val="00941E4A"/>
    <w:rsid w:val="0094321C"/>
    <w:rsid w:val="00943992"/>
    <w:rsid w:val="00943E0C"/>
    <w:rsid w:val="00944537"/>
    <w:rsid w:val="0094498E"/>
    <w:rsid w:val="00944CE4"/>
    <w:rsid w:val="0094574D"/>
    <w:rsid w:val="00946B33"/>
    <w:rsid w:val="0095165A"/>
    <w:rsid w:val="009522D7"/>
    <w:rsid w:val="00952E82"/>
    <w:rsid w:val="0095308F"/>
    <w:rsid w:val="009533B1"/>
    <w:rsid w:val="00953905"/>
    <w:rsid w:val="00953D03"/>
    <w:rsid w:val="00953F99"/>
    <w:rsid w:val="009549A8"/>
    <w:rsid w:val="0095541E"/>
    <w:rsid w:val="0095579E"/>
    <w:rsid w:val="00956636"/>
    <w:rsid w:val="009566CC"/>
    <w:rsid w:val="009569AE"/>
    <w:rsid w:val="00957197"/>
    <w:rsid w:val="00957C2B"/>
    <w:rsid w:val="009600DD"/>
    <w:rsid w:val="009605D3"/>
    <w:rsid w:val="00962298"/>
    <w:rsid w:val="009635C8"/>
    <w:rsid w:val="00963BE0"/>
    <w:rsid w:val="00963C91"/>
    <w:rsid w:val="00963ED3"/>
    <w:rsid w:val="00967CAA"/>
    <w:rsid w:val="009706E1"/>
    <w:rsid w:val="00970A78"/>
    <w:rsid w:val="00971F9B"/>
    <w:rsid w:val="00972ED5"/>
    <w:rsid w:val="00973782"/>
    <w:rsid w:val="00973946"/>
    <w:rsid w:val="009751B4"/>
    <w:rsid w:val="00975310"/>
    <w:rsid w:val="009756C8"/>
    <w:rsid w:val="00976069"/>
    <w:rsid w:val="00977292"/>
    <w:rsid w:val="009800DA"/>
    <w:rsid w:val="009805BE"/>
    <w:rsid w:val="00980DBF"/>
    <w:rsid w:val="00980DFD"/>
    <w:rsid w:val="009812EE"/>
    <w:rsid w:val="009814AC"/>
    <w:rsid w:val="0098168A"/>
    <w:rsid w:val="00982CDC"/>
    <w:rsid w:val="00982E6D"/>
    <w:rsid w:val="009832F3"/>
    <w:rsid w:val="00983AA8"/>
    <w:rsid w:val="00983C8A"/>
    <w:rsid w:val="00984279"/>
    <w:rsid w:val="00984A63"/>
    <w:rsid w:val="00984C82"/>
    <w:rsid w:val="00985802"/>
    <w:rsid w:val="00986EB0"/>
    <w:rsid w:val="0098777C"/>
    <w:rsid w:val="00987F1C"/>
    <w:rsid w:val="009907D9"/>
    <w:rsid w:val="0099131C"/>
    <w:rsid w:val="009913DB"/>
    <w:rsid w:val="00991C98"/>
    <w:rsid w:val="00991F79"/>
    <w:rsid w:val="00992074"/>
    <w:rsid w:val="00992185"/>
    <w:rsid w:val="00992652"/>
    <w:rsid w:val="009929AA"/>
    <w:rsid w:val="00992A60"/>
    <w:rsid w:val="00992E18"/>
    <w:rsid w:val="00994490"/>
    <w:rsid w:val="00994514"/>
    <w:rsid w:val="00995294"/>
    <w:rsid w:val="0099599B"/>
    <w:rsid w:val="0099625A"/>
    <w:rsid w:val="00997B53"/>
    <w:rsid w:val="00997BF2"/>
    <w:rsid w:val="00997D87"/>
    <w:rsid w:val="009A011D"/>
    <w:rsid w:val="009A153E"/>
    <w:rsid w:val="009A185C"/>
    <w:rsid w:val="009A1ABD"/>
    <w:rsid w:val="009A2760"/>
    <w:rsid w:val="009A2B30"/>
    <w:rsid w:val="009A2FB8"/>
    <w:rsid w:val="009A31B3"/>
    <w:rsid w:val="009A3AB4"/>
    <w:rsid w:val="009A3E70"/>
    <w:rsid w:val="009A4AAD"/>
    <w:rsid w:val="009A4FE0"/>
    <w:rsid w:val="009A5BDA"/>
    <w:rsid w:val="009A5CE3"/>
    <w:rsid w:val="009A5DF6"/>
    <w:rsid w:val="009A66C6"/>
    <w:rsid w:val="009A6B5D"/>
    <w:rsid w:val="009A6F2B"/>
    <w:rsid w:val="009A7529"/>
    <w:rsid w:val="009A7F99"/>
    <w:rsid w:val="009B1943"/>
    <w:rsid w:val="009B206A"/>
    <w:rsid w:val="009B2C73"/>
    <w:rsid w:val="009B316F"/>
    <w:rsid w:val="009B3A91"/>
    <w:rsid w:val="009B4CDB"/>
    <w:rsid w:val="009B553B"/>
    <w:rsid w:val="009B57B4"/>
    <w:rsid w:val="009B66E5"/>
    <w:rsid w:val="009B7BA6"/>
    <w:rsid w:val="009C07EC"/>
    <w:rsid w:val="009C0C7A"/>
    <w:rsid w:val="009C1E66"/>
    <w:rsid w:val="009C2C75"/>
    <w:rsid w:val="009C38BE"/>
    <w:rsid w:val="009C3C82"/>
    <w:rsid w:val="009C3D9A"/>
    <w:rsid w:val="009C48BB"/>
    <w:rsid w:val="009C56D3"/>
    <w:rsid w:val="009C6065"/>
    <w:rsid w:val="009C6235"/>
    <w:rsid w:val="009C75CD"/>
    <w:rsid w:val="009C7FEE"/>
    <w:rsid w:val="009D05B3"/>
    <w:rsid w:val="009D0709"/>
    <w:rsid w:val="009D090F"/>
    <w:rsid w:val="009D1DCA"/>
    <w:rsid w:val="009D1F07"/>
    <w:rsid w:val="009D21E6"/>
    <w:rsid w:val="009D2419"/>
    <w:rsid w:val="009D2528"/>
    <w:rsid w:val="009D2B05"/>
    <w:rsid w:val="009D3239"/>
    <w:rsid w:val="009D3C40"/>
    <w:rsid w:val="009D3F0E"/>
    <w:rsid w:val="009D47D9"/>
    <w:rsid w:val="009D49BD"/>
    <w:rsid w:val="009D4FCF"/>
    <w:rsid w:val="009D5594"/>
    <w:rsid w:val="009D5BC2"/>
    <w:rsid w:val="009D6393"/>
    <w:rsid w:val="009D69EF"/>
    <w:rsid w:val="009D7EA2"/>
    <w:rsid w:val="009E0089"/>
    <w:rsid w:val="009E0CF9"/>
    <w:rsid w:val="009E1F6B"/>
    <w:rsid w:val="009E4022"/>
    <w:rsid w:val="009E4A46"/>
    <w:rsid w:val="009E4F4B"/>
    <w:rsid w:val="009E5805"/>
    <w:rsid w:val="009E7099"/>
    <w:rsid w:val="009E75A5"/>
    <w:rsid w:val="009E796B"/>
    <w:rsid w:val="009F02CB"/>
    <w:rsid w:val="009F0703"/>
    <w:rsid w:val="009F0C7D"/>
    <w:rsid w:val="009F0EE3"/>
    <w:rsid w:val="009F1772"/>
    <w:rsid w:val="009F1B9C"/>
    <w:rsid w:val="009F1D5E"/>
    <w:rsid w:val="009F2942"/>
    <w:rsid w:val="009F2D12"/>
    <w:rsid w:val="009F3A69"/>
    <w:rsid w:val="009F41E0"/>
    <w:rsid w:val="009F4456"/>
    <w:rsid w:val="009F4766"/>
    <w:rsid w:val="009F5F71"/>
    <w:rsid w:val="009F5FC0"/>
    <w:rsid w:val="009F699E"/>
    <w:rsid w:val="00A00167"/>
    <w:rsid w:val="00A00690"/>
    <w:rsid w:val="00A0069C"/>
    <w:rsid w:val="00A008D7"/>
    <w:rsid w:val="00A0244C"/>
    <w:rsid w:val="00A02824"/>
    <w:rsid w:val="00A02B8C"/>
    <w:rsid w:val="00A032D4"/>
    <w:rsid w:val="00A035BB"/>
    <w:rsid w:val="00A03EFA"/>
    <w:rsid w:val="00A050AE"/>
    <w:rsid w:val="00A055B5"/>
    <w:rsid w:val="00A074E6"/>
    <w:rsid w:val="00A077DA"/>
    <w:rsid w:val="00A078EB"/>
    <w:rsid w:val="00A10C18"/>
    <w:rsid w:val="00A13121"/>
    <w:rsid w:val="00A151AA"/>
    <w:rsid w:val="00A1567A"/>
    <w:rsid w:val="00A15C0D"/>
    <w:rsid w:val="00A15F47"/>
    <w:rsid w:val="00A160D4"/>
    <w:rsid w:val="00A1685F"/>
    <w:rsid w:val="00A17AAB"/>
    <w:rsid w:val="00A20896"/>
    <w:rsid w:val="00A2247A"/>
    <w:rsid w:val="00A22A65"/>
    <w:rsid w:val="00A22CD7"/>
    <w:rsid w:val="00A24484"/>
    <w:rsid w:val="00A26128"/>
    <w:rsid w:val="00A27014"/>
    <w:rsid w:val="00A27084"/>
    <w:rsid w:val="00A277EF"/>
    <w:rsid w:val="00A30A61"/>
    <w:rsid w:val="00A30ACE"/>
    <w:rsid w:val="00A30AE3"/>
    <w:rsid w:val="00A30D65"/>
    <w:rsid w:val="00A31C49"/>
    <w:rsid w:val="00A32141"/>
    <w:rsid w:val="00A32F5C"/>
    <w:rsid w:val="00A33530"/>
    <w:rsid w:val="00A35148"/>
    <w:rsid w:val="00A36C8F"/>
    <w:rsid w:val="00A36FA1"/>
    <w:rsid w:val="00A40480"/>
    <w:rsid w:val="00A4138E"/>
    <w:rsid w:val="00A423DA"/>
    <w:rsid w:val="00A425C2"/>
    <w:rsid w:val="00A42663"/>
    <w:rsid w:val="00A43849"/>
    <w:rsid w:val="00A43D17"/>
    <w:rsid w:val="00A43F0A"/>
    <w:rsid w:val="00A4413A"/>
    <w:rsid w:val="00A45E92"/>
    <w:rsid w:val="00A4616C"/>
    <w:rsid w:val="00A46879"/>
    <w:rsid w:val="00A469AC"/>
    <w:rsid w:val="00A46B69"/>
    <w:rsid w:val="00A471CA"/>
    <w:rsid w:val="00A4759B"/>
    <w:rsid w:val="00A5086F"/>
    <w:rsid w:val="00A50CC8"/>
    <w:rsid w:val="00A50EDF"/>
    <w:rsid w:val="00A51187"/>
    <w:rsid w:val="00A5165E"/>
    <w:rsid w:val="00A51887"/>
    <w:rsid w:val="00A52139"/>
    <w:rsid w:val="00A52651"/>
    <w:rsid w:val="00A52F74"/>
    <w:rsid w:val="00A53967"/>
    <w:rsid w:val="00A539D2"/>
    <w:rsid w:val="00A53DA9"/>
    <w:rsid w:val="00A5400F"/>
    <w:rsid w:val="00A54081"/>
    <w:rsid w:val="00A54269"/>
    <w:rsid w:val="00A5433B"/>
    <w:rsid w:val="00A546C9"/>
    <w:rsid w:val="00A555F0"/>
    <w:rsid w:val="00A55ABB"/>
    <w:rsid w:val="00A565C4"/>
    <w:rsid w:val="00A56D9E"/>
    <w:rsid w:val="00A6066F"/>
    <w:rsid w:val="00A607E0"/>
    <w:rsid w:val="00A6108E"/>
    <w:rsid w:val="00A624AD"/>
    <w:rsid w:val="00A62B97"/>
    <w:rsid w:val="00A62D57"/>
    <w:rsid w:val="00A63FA5"/>
    <w:rsid w:val="00A64441"/>
    <w:rsid w:val="00A64840"/>
    <w:rsid w:val="00A64BB1"/>
    <w:rsid w:val="00A6529C"/>
    <w:rsid w:val="00A65398"/>
    <w:rsid w:val="00A65A94"/>
    <w:rsid w:val="00A674EA"/>
    <w:rsid w:val="00A7014A"/>
    <w:rsid w:val="00A7100C"/>
    <w:rsid w:val="00A711C0"/>
    <w:rsid w:val="00A71354"/>
    <w:rsid w:val="00A7135E"/>
    <w:rsid w:val="00A719A3"/>
    <w:rsid w:val="00A71B8D"/>
    <w:rsid w:val="00A72187"/>
    <w:rsid w:val="00A73BC0"/>
    <w:rsid w:val="00A73FEB"/>
    <w:rsid w:val="00A74F0A"/>
    <w:rsid w:val="00A75148"/>
    <w:rsid w:val="00A753C1"/>
    <w:rsid w:val="00A75B61"/>
    <w:rsid w:val="00A76AF8"/>
    <w:rsid w:val="00A76C64"/>
    <w:rsid w:val="00A777DF"/>
    <w:rsid w:val="00A77B12"/>
    <w:rsid w:val="00A77E19"/>
    <w:rsid w:val="00A80686"/>
    <w:rsid w:val="00A80F97"/>
    <w:rsid w:val="00A81490"/>
    <w:rsid w:val="00A83BD3"/>
    <w:rsid w:val="00A844E2"/>
    <w:rsid w:val="00A854F2"/>
    <w:rsid w:val="00A85FD8"/>
    <w:rsid w:val="00A860D7"/>
    <w:rsid w:val="00A8666C"/>
    <w:rsid w:val="00A86EFF"/>
    <w:rsid w:val="00A878AB"/>
    <w:rsid w:val="00A87DBC"/>
    <w:rsid w:val="00A87FA6"/>
    <w:rsid w:val="00A9013F"/>
    <w:rsid w:val="00A90CCD"/>
    <w:rsid w:val="00A91339"/>
    <w:rsid w:val="00A913F2"/>
    <w:rsid w:val="00A916F3"/>
    <w:rsid w:val="00A92D82"/>
    <w:rsid w:val="00A93D6E"/>
    <w:rsid w:val="00A940B1"/>
    <w:rsid w:val="00A94134"/>
    <w:rsid w:val="00A941DC"/>
    <w:rsid w:val="00A94A82"/>
    <w:rsid w:val="00A94C44"/>
    <w:rsid w:val="00A95F00"/>
    <w:rsid w:val="00A9637B"/>
    <w:rsid w:val="00A965A8"/>
    <w:rsid w:val="00A9676C"/>
    <w:rsid w:val="00A9687A"/>
    <w:rsid w:val="00A96CD5"/>
    <w:rsid w:val="00AA038D"/>
    <w:rsid w:val="00AA16E9"/>
    <w:rsid w:val="00AA1AD2"/>
    <w:rsid w:val="00AA1DFD"/>
    <w:rsid w:val="00AA2049"/>
    <w:rsid w:val="00AA227B"/>
    <w:rsid w:val="00AA27A2"/>
    <w:rsid w:val="00AA2BD5"/>
    <w:rsid w:val="00AA2F6E"/>
    <w:rsid w:val="00AA3324"/>
    <w:rsid w:val="00AA359A"/>
    <w:rsid w:val="00AA4DB9"/>
    <w:rsid w:val="00AA4E8C"/>
    <w:rsid w:val="00AA5196"/>
    <w:rsid w:val="00AA560F"/>
    <w:rsid w:val="00AA566D"/>
    <w:rsid w:val="00AA64D6"/>
    <w:rsid w:val="00AA710C"/>
    <w:rsid w:val="00AA7347"/>
    <w:rsid w:val="00AA79A9"/>
    <w:rsid w:val="00AB1C9F"/>
    <w:rsid w:val="00AB1F50"/>
    <w:rsid w:val="00AB220B"/>
    <w:rsid w:val="00AB37AA"/>
    <w:rsid w:val="00AB4BDB"/>
    <w:rsid w:val="00AB4CC2"/>
    <w:rsid w:val="00AB4FE4"/>
    <w:rsid w:val="00AB5965"/>
    <w:rsid w:val="00AB59C3"/>
    <w:rsid w:val="00AB67D9"/>
    <w:rsid w:val="00AB69E1"/>
    <w:rsid w:val="00AB729F"/>
    <w:rsid w:val="00AC0297"/>
    <w:rsid w:val="00AC06D8"/>
    <w:rsid w:val="00AC0801"/>
    <w:rsid w:val="00AC225A"/>
    <w:rsid w:val="00AC29C2"/>
    <w:rsid w:val="00AC31F5"/>
    <w:rsid w:val="00AC3406"/>
    <w:rsid w:val="00AC405F"/>
    <w:rsid w:val="00AC4303"/>
    <w:rsid w:val="00AC56A3"/>
    <w:rsid w:val="00AC647D"/>
    <w:rsid w:val="00AC6497"/>
    <w:rsid w:val="00AC6BB1"/>
    <w:rsid w:val="00AC7894"/>
    <w:rsid w:val="00AD0617"/>
    <w:rsid w:val="00AD0ACD"/>
    <w:rsid w:val="00AD0C7F"/>
    <w:rsid w:val="00AD24F7"/>
    <w:rsid w:val="00AD28C0"/>
    <w:rsid w:val="00AD2BDD"/>
    <w:rsid w:val="00AD3167"/>
    <w:rsid w:val="00AD3BEF"/>
    <w:rsid w:val="00AD3D53"/>
    <w:rsid w:val="00AD43B1"/>
    <w:rsid w:val="00AD447D"/>
    <w:rsid w:val="00AD63E9"/>
    <w:rsid w:val="00AD668E"/>
    <w:rsid w:val="00AD6BCF"/>
    <w:rsid w:val="00AD74DB"/>
    <w:rsid w:val="00AD7602"/>
    <w:rsid w:val="00AD778A"/>
    <w:rsid w:val="00AD7FE3"/>
    <w:rsid w:val="00AE0A68"/>
    <w:rsid w:val="00AE12A7"/>
    <w:rsid w:val="00AE12F6"/>
    <w:rsid w:val="00AE2224"/>
    <w:rsid w:val="00AE253C"/>
    <w:rsid w:val="00AE32E3"/>
    <w:rsid w:val="00AE40D2"/>
    <w:rsid w:val="00AE4CE8"/>
    <w:rsid w:val="00AE571D"/>
    <w:rsid w:val="00AE5D76"/>
    <w:rsid w:val="00AF0170"/>
    <w:rsid w:val="00AF09E6"/>
    <w:rsid w:val="00AF0AAE"/>
    <w:rsid w:val="00AF1E01"/>
    <w:rsid w:val="00AF1F3C"/>
    <w:rsid w:val="00AF2A9D"/>
    <w:rsid w:val="00AF2E60"/>
    <w:rsid w:val="00AF3CD0"/>
    <w:rsid w:val="00AF3EEC"/>
    <w:rsid w:val="00AF427C"/>
    <w:rsid w:val="00AF4552"/>
    <w:rsid w:val="00AF52CF"/>
    <w:rsid w:val="00AF5A87"/>
    <w:rsid w:val="00AF5DB2"/>
    <w:rsid w:val="00AF623A"/>
    <w:rsid w:val="00AF6B54"/>
    <w:rsid w:val="00AF7B50"/>
    <w:rsid w:val="00B00A16"/>
    <w:rsid w:val="00B0222F"/>
    <w:rsid w:val="00B022EC"/>
    <w:rsid w:val="00B02EF5"/>
    <w:rsid w:val="00B02F36"/>
    <w:rsid w:val="00B04A14"/>
    <w:rsid w:val="00B0514E"/>
    <w:rsid w:val="00B05655"/>
    <w:rsid w:val="00B05706"/>
    <w:rsid w:val="00B06604"/>
    <w:rsid w:val="00B06DEA"/>
    <w:rsid w:val="00B0759D"/>
    <w:rsid w:val="00B07A5C"/>
    <w:rsid w:val="00B10279"/>
    <w:rsid w:val="00B10B1B"/>
    <w:rsid w:val="00B10B82"/>
    <w:rsid w:val="00B11337"/>
    <w:rsid w:val="00B114FF"/>
    <w:rsid w:val="00B116C2"/>
    <w:rsid w:val="00B13EB5"/>
    <w:rsid w:val="00B14E51"/>
    <w:rsid w:val="00B14F0A"/>
    <w:rsid w:val="00B151CA"/>
    <w:rsid w:val="00B15A6E"/>
    <w:rsid w:val="00B16383"/>
    <w:rsid w:val="00B17FC7"/>
    <w:rsid w:val="00B20229"/>
    <w:rsid w:val="00B2102F"/>
    <w:rsid w:val="00B21055"/>
    <w:rsid w:val="00B216D9"/>
    <w:rsid w:val="00B22976"/>
    <w:rsid w:val="00B23207"/>
    <w:rsid w:val="00B242B7"/>
    <w:rsid w:val="00B245E1"/>
    <w:rsid w:val="00B245F1"/>
    <w:rsid w:val="00B24DEE"/>
    <w:rsid w:val="00B2601B"/>
    <w:rsid w:val="00B26074"/>
    <w:rsid w:val="00B265B3"/>
    <w:rsid w:val="00B26994"/>
    <w:rsid w:val="00B272C8"/>
    <w:rsid w:val="00B27ABD"/>
    <w:rsid w:val="00B3040A"/>
    <w:rsid w:val="00B305CE"/>
    <w:rsid w:val="00B316C6"/>
    <w:rsid w:val="00B31B90"/>
    <w:rsid w:val="00B322E3"/>
    <w:rsid w:val="00B3281F"/>
    <w:rsid w:val="00B32ACD"/>
    <w:rsid w:val="00B32DB9"/>
    <w:rsid w:val="00B32F71"/>
    <w:rsid w:val="00B33690"/>
    <w:rsid w:val="00B34906"/>
    <w:rsid w:val="00B3500B"/>
    <w:rsid w:val="00B350AF"/>
    <w:rsid w:val="00B3594E"/>
    <w:rsid w:val="00B35BFB"/>
    <w:rsid w:val="00B35D30"/>
    <w:rsid w:val="00B365A1"/>
    <w:rsid w:val="00B370CA"/>
    <w:rsid w:val="00B37A2A"/>
    <w:rsid w:val="00B40A61"/>
    <w:rsid w:val="00B41074"/>
    <w:rsid w:val="00B412A2"/>
    <w:rsid w:val="00B413B9"/>
    <w:rsid w:val="00B4258A"/>
    <w:rsid w:val="00B42860"/>
    <w:rsid w:val="00B44390"/>
    <w:rsid w:val="00B44B60"/>
    <w:rsid w:val="00B44D56"/>
    <w:rsid w:val="00B44F19"/>
    <w:rsid w:val="00B45364"/>
    <w:rsid w:val="00B454C4"/>
    <w:rsid w:val="00B457E9"/>
    <w:rsid w:val="00B47A2F"/>
    <w:rsid w:val="00B47AF7"/>
    <w:rsid w:val="00B47C00"/>
    <w:rsid w:val="00B51538"/>
    <w:rsid w:val="00B516CF"/>
    <w:rsid w:val="00B52B91"/>
    <w:rsid w:val="00B532F1"/>
    <w:rsid w:val="00B53BEB"/>
    <w:rsid w:val="00B54828"/>
    <w:rsid w:val="00B55125"/>
    <w:rsid w:val="00B55491"/>
    <w:rsid w:val="00B55A57"/>
    <w:rsid w:val="00B568BA"/>
    <w:rsid w:val="00B57E62"/>
    <w:rsid w:val="00B61261"/>
    <w:rsid w:val="00B61994"/>
    <w:rsid w:val="00B620E6"/>
    <w:rsid w:val="00B6241A"/>
    <w:rsid w:val="00B62E98"/>
    <w:rsid w:val="00B63190"/>
    <w:rsid w:val="00B64ABC"/>
    <w:rsid w:val="00B64DAA"/>
    <w:rsid w:val="00B650FD"/>
    <w:rsid w:val="00B65591"/>
    <w:rsid w:val="00B65D3F"/>
    <w:rsid w:val="00B6623B"/>
    <w:rsid w:val="00B66805"/>
    <w:rsid w:val="00B66B0B"/>
    <w:rsid w:val="00B674D4"/>
    <w:rsid w:val="00B676E8"/>
    <w:rsid w:val="00B67D7C"/>
    <w:rsid w:val="00B67ED1"/>
    <w:rsid w:val="00B70494"/>
    <w:rsid w:val="00B711AD"/>
    <w:rsid w:val="00B71F8A"/>
    <w:rsid w:val="00B7247F"/>
    <w:rsid w:val="00B72B83"/>
    <w:rsid w:val="00B736F8"/>
    <w:rsid w:val="00B73A14"/>
    <w:rsid w:val="00B73AAD"/>
    <w:rsid w:val="00B7460A"/>
    <w:rsid w:val="00B74B37"/>
    <w:rsid w:val="00B74F9E"/>
    <w:rsid w:val="00B75564"/>
    <w:rsid w:val="00B76AF3"/>
    <w:rsid w:val="00B76BE5"/>
    <w:rsid w:val="00B80A84"/>
    <w:rsid w:val="00B81348"/>
    <w:rsid w:val="00B819FE"/>
    <w:rsid w:val="00B821F1"/>
    <w:rsid w:val="00B824D8"/>
    <w:rsid w:val="00B8280B"/>
    <w:rsid w:val="00B83386"/>
    <w:rsid w:val="00B835B0"/>
    <w:rsid w:val="00B8404B"/>
    <w:rsid w:val="00B84C7C"/>
    <w:rsid w:val="00B84F72"/>
    <w:rsid w:val="00B84FCB"/>
    <w:rsid w:val="00B8500F"/>
    <w:rsid w:val="00B85C26"/>
    <w:rsid w:val="00B862FF"/>
    <w:rsid w:val="00B863C1"/>
    <w:rsid w:val="00B86653"/>
    <w:rsid w:val="00B86A87"/>
    <w:rsid w:val="00B900FF"/>
    <w:rsid w:val="00B91086"/>
    <w:rsid w:val="00B912D3"/>
    <w:rsid w:val="00B926C7"/>
    <w:rsid w:val="00B92D12"/>
    <w:rsid w:val="00B93875"/>
    <w:rsid w:val="00B939B7"/>
    <w:rsid w:val="00B93E7B"/>
    <w:rsid w:val="00B947C0"/>
    <w:rsid w:val="00B94CD3"/>
    <w:rsid w:val="00B95942"/>
    <w:rsid w:val="00B960C9"/>
    <w:rsid w:val="00B96F64"/>
    <w:rsid w:val="00B970B0"/>
    <w:rsid w:val="00B97C25"/>
    <w:rsid w:val="00BA16AD"/>
    <w:rsid w:val="00BA1A6A"/>
    <w:rsid w:val="00BA1A6D"/>
    <w:rsid w:val="00BA1D96"/>
    <w:rsid w:val="00BA273D"/>
    <w:rsid w:val="00BA3015"/>
    <w:rsid w:val="00BA30E3"/>
    <w:rsid w:val="00BA3BC3"/>
    <w:rsid w:val="00BA4D49"/>
    <w:rsid w:val="00BA523E"/>
    <w:rsid w:val="00BA7B5E"/>
    <w:rsid w:val="00BB060C"/>
    <w:rsid w:val="00BB0A3E"/>
    <w:rsid w:val="00BB0EF8"/>
    <w:rsid w:val="00BB0FEF"/>
    <w:rsid w:val="00BB191E"/>
    <w:rsid w:val="00BB1D6E"/>
    <w:rsid w:val="00BB204F"/>
    <w:rsid w:val="00BB2069"/>
    <w:rsid w:val="00BB2371"/>
    <w:rsid w:val="00BB3A7D"/>
    <w:rsid w:val="00BB3E65"/>
    <w:rsid w:val="00BB4814"/>
    <w:rsid w:val="00BB5404"/>
    <w:rsid w:val="00BB596C"/>
    <w:rsid w:val="00BB6681"/>
    <w:rsid w:val="00BB7AD6"/>
    <w:rsid w:val="00BC0F05"/>
    <w:rsid w:val="00BC1DA6"/>
    <w:rsid w:val="00BC2581"/>
    <w:rsid w:val="00BC296E"/>
    <w:rsid w:val="00BC32D6"/>
    <w:rsid w:val="00BC404B"/>
    <w:rsid w:val="00BC4547"/>
    <w:rsid w:val="00BC4931"/>
    <w:rsid w:val="00BC521F"/>
    <w:rsid w:val="00BC6B1B"/>
    <w:rsid w:val="00BC7978"/>
    <w:rsid w:val="00BC7B34"/>
    <w:rsid w:val="00BC7C9F"/>
    <w:rsid w:val="00BD047F"/>
    <w:rsid w:val="00BD09F7"/>
    <w:rsid w:val="00BD1258"/>
    <w:rsid w:val="00BD13FD"/>
    <w:rsid w:val="00BD29A7"/>
    <w:rsid w:val="00BD4C78"/>
    <w:rsid w:val="00BD4CC5"/>
    <w:rsid w:val="00BD5BF5"/>
    <w:rsid w:val="00BD5F84"/>
    <w:rsid w:val="00BD60A3"/>
    <w:rsid w:val="00BD6BA7"/>
    <w:rsid w:val="00BD6E9B"/>
    <w:rsid w:val="00BD722C"/>
    <w:rsid w:val="00BE054E"/>
    <w:rsid w:val="00BE0B8F"/>
    <w:rsid w:val="00BE0CDA"/>
    <w:rsid w:val="00BE127B"/>
    <w:rsid w:val="00BE1666"/>
    <w:rsid w:val="00BE173D"/>
    <w:rsid w:val="00BE1BB6"/>
    <w:rsid w:val="00BE1D8A"/>
    <w:rsid w:val="00BE1F37"/>
    <w:rsid w:val="00BE2ECC"/>
    <w:rsid w:val="00BE2ED7"/>
    <w:rsid w:val="00BE336B"/>
    <w:rsid w:val="00BE341C"/>
    <w:rsid w:val="00BE361F"/>
    <w:rsid w:val="00BE3F9D"/>
    <w:rsid w:val="00BE4700"/>
    <w:rsid w:val="00BE4792"/>
    <w:rsid w:val="00BE5A28"/>
    <w:rsid w:val="00BE5CEA"/>
    <w:rsid w:val="00BE62F9"/>
    <w:rsid w:val="00BE71D4"/>
    <w:rsid w:val="00BE71FF"/>
    <w:rsid w:val="00BE7818"/>
    <w:rsid w:val="00BE79B3"/>
    <w:rsid w:val="00BE7CF0"/>
    <w:rsid w:val="00BF08A5"/>
    <w:rsid w:val="00BF0FE5"/>
    <w:rsid w:val="00BF10DE"/>
    <w:rsid w:val="00BF1BC5"/>
    <w:rsid w:val="00BF1E1F"/>
    <w:rsid w:val="00BF2A1A"/>
    <w:rsid w:val="00BF39C0"/>
    <w:rsid w:val="00BF4B56"/>
    <w:rsid w:val="00BF53CB"/>
    <w:rsid w:val="00BF57D7"/>
    <w:rsid w:val="00BF5A60"/>
    <w:rsid w:val="00BF7A56"/>
    <w:rsid w:val="00BF7AFD"/>
    <w:rsid w:val="00BF7CF5"/>
    <w:rsid w:val="00BF7E60"/>
    <w:rsid w:val="00C00511"/>
    <w:rsid w:val="00C01437"/>
    <w:rsid w:val="00C017F7"/>
    <w:rsid w:val="00C02B1D"/>
    <w:rsid w:val="00C02EDB"/>
    <w:rsid w:val="00C03505"/>
    <w:rsid w:val="00C03623"/>
    <w:rsid w:val="00C03DF0"/>
    <w:rsid w:val="00C044E3"/>
    <w:rsid w:val="00C047A4"/>
    <w:rsid w:val="00C056C1"/>
    <w:rsid w:val="00C05776"/>
    <w:rsid w:val="00C05BCE"/>
    <w:rsid w:val="00C07DBC"/>
    <w:rsid w:val="00C07E7B"/>
    <w:rsid w:val="00C11E16"/>
    <w:rsid w:val="00C150A3"/>
    <w:rsid w:val="00C157B5"/>
    <w:rsid w:val="00C15C12"/>
    <w:rsid w:val="00C20316"/>
    <w:rsid w:val="00C212FD"/>
    <w:rsid w:val="00C2202B"/>
    <w:rsid w:val="00C22E7C"/>
    <w:rsid w:val="00C24214"/>
    <w:rsid w:val="00C25FFB"/>
    <w:rsid w:val="00C26600"/>
    <w:rsid w:val="00C26AE8"/>
    <w:rsid w:val="00C26B31"/>
    <w:rsid w:val="00C2719C"/>
    <w:rsid w:val="00C27A0E"/>
    <w:rsid w:val="00C27E64"/>
    <w:rsid w:val="00C30558"/>
    <w:rsid w:val="00C3055C"/>
    <w:rsid w:val="00C3057E"/>
    <w:rsid w:val="00C31E21"/>
    <w:rsid w:val="00C32653"/>
    <w:rsid w:val="00C32B20"/>
    <w:rsid w:val="00C33B48"/>
    <w:rsid w:val="00C35394"/>
    <w:rsid w:val="00C3610B"/>
    <w:rsid w:val="00C36EFC"/>
    <w:rsid w:val="00C36F81"/>
    <w:rsid w:val="00C372BE"/>
    <w:rsid w:val="00C40A04"/>
    <w:rsid w:val="00C42299"/>
    <w:rsid w:val="00C43736"/>
    <w:rsid w:val="00C437D1"/>
    <w:rsid w:val="00C43BE4"/>
    <w:rsid w:val="00C43BF6"/>
    <w:rsid w:val="00C450E3"/>
    <w:rsid w:val="00C45A59"/>
    <w:rsid w:val="00C45B7A"/>
    <w:rsid w:val="00C45D00"/>
    <w:rsid w:val="00C45E22"/>
    <w:rsid w:val="00C470BB"/>
    <w:rsid w:val="00C47CF8"/>
    <w:rsid w:val="00C47F4C"/>
    <w:rsid w:val="00C505E1"/>
    <w:rsid w:val="00C50BFE"/>
    <w:rsid w:val="00C50ED1"/>
    <w:rsid w:val="00C510A7"/>
    <w:rsid w:val="00C511A0"/>
    <w:rsid w:val="00C513A3"/>
    <w:rsid w:val="00C51424"/>
    <w:rsid w:val="00C521BB"/>
    <w:rsid w:val="00C534D9"/>
    <w:rsid w:val="00C53F90"/>
    <w:rsid w:val="00C54546"/>
    <w:rsid w:val="00C546FD"/>
    <w:rsid w:val="00C54A2B"/>
    <w:rsid w:val="00C568A6"/>
    <w:rsid w:val="00C56E88"/>
    <w:rsid w:val="00C618AF"/>
    <w:rsid w:val="00C618FF"/>
    <w:rsid w:val="00C61D77"/>
    <w:rsid w:val="00C621B8"/>
    <w:rsid w:val="00C651C7"/>
    <w:rsid w:val="00C66E28"/>
    <w:rsid w:val="00C66F7F"/>
    <w:rsid w:val="00C70EF8"/>
    <w:rsid w:val="00C71E1E"/>
    <w:rsid w:val="00C72BFD"/>
    <w:rsid w:val="00C72F43"/>
    <w:rsid w:val="00C73361"/>
    <w:rsid w:val="00C73DEA"/>
    <w:rsid w:val="00C73FE8"/>
    <w:rsid w:val="00C7412F"/>
    <w:rsid w:val="00C74706"/>
    <w:rsid w:val="00C7479D"/>
    <w:rsid w:val="00C75723"/>
    <w:rsid w:val="00C75899"/>
    <w:rsid w:val="00C7694F"/>
    <w:rsid w:val="00C775A5"/>
    <w:rsid w:val="00C775A7"/>
    <w:rsid w:val="00C7782E"/>
    <w:rsid w:val="00C80093"/>
    <w:rsid w:val="00C80F98"/>
    <w:rsid w:val="00C81DE4"/>
    <w:rsid w:val="00C8398C"/>
    <w:rsid w:val="00C84C7B"/>
    <w:rsid w:val="00C84F64"/>
    <w:rsid w:val="00C84FB6"/>
    <w:rsid w:val="00C85170"/>
    <w:rsid w:val="00C852E3"/>
    <w:rsid w:val="00C8544E"/>
    <w:rsid w:val="00C86A40"/>
    <w:rsid w:val="00C87067"/>
    <w:rsid w:val="00C8725B"/>
    <w:rsid w:val="00C87272"/>
    <w:rsid w:val="00C872C5"/>
    <w:rsid w:val="00C876BD"/>
    <w:rsid w:val="00C87E09"/>
    <w:rsid w:val="00C87EED"/>
    <w:rsid w:val="00C9006F"/>
    <w:rsid w:val="00C902C8"/>
    <w:rsid w:val="00C90938"/>
    <w:rsid w:val="00C95784"/>
    <w:rsid w:val="00C95E7C"/>
    <w:rsid w:val="00C95F5E"/>
    <w:rsid w:val="00C96305"/>
    <w:rsid w:val="00C97DFD"/>
    <w:rsid w:val="00CA0378"/>
    <w:rsid w:val="00CA0661"/>
    <w:rsid w:val="00CA0690"/>
    <w:rsid w:val="00CA1100"/>
    <w:rsid w:val="00CA3324"/>
    <w:rsid w:val="00CA34E4"/>
    <w:rsid w:val="00CA37C2"/>
    <w:rsid w:val="00CA47D2"/>
    <w:rsid w:val="00CA554D"/>
    <w:rsid w:val="00CA7CAC"/>
    <w:rsid w:val="00CB0162"/>
    <w:rsid w:val="00CB23AA"/>
    <w:rsid w:val="00CB2DB6"/>
    <w:rsid w:val="00CB3D2E"/>
    <w:rsid w:val="00CB466C"/>
    <w:rsid w:val="00CB4EE5"/>
    <w:rsid w:val="00CB52B9"/>
    <w:rsid w:val="00CB7274"/>
    <w:rsid w:val="00CB7360"/>
    <w:rsid w:val="00CC0905"/>
    <w:rsid w:val="00CC0B47"/>
    <w:rsid w:val="00CC1652"/>
    <w:rsid w:val="00CC2436"/>
    <w:rsid w:val="00CC27D7"/>
    <w:rsid w:val="00CC27E2"/>
    <w:rsid w:val="00CC2B19"/>
    <w:rsid w:val="00CC2BD4"/>
    <w:rsid w:val="00CC3C74"/>
    <w:rsid w:val="00CC41C8"/>
    <w:rsid w:val="00CC4DD0"/>
    <w:rsid w:val="00CC5272"/>
    <w:rsid w:val="00CC5834"/>
    <w:rsid w:val="00CC5913"/>
    <w:rsid w:val="00CC6570"/>
    <w:rsid w:val="00CC6CB3"/>
    <w:rsid w:val="00CC6F61"/>
    <w:rsid w:val="00CC75F5"/>
    <w:rsid w:val="00CC7EFE"/>
    <w:rsid w:val="00CD00A4"/>
    <w:rsid w:val="00CD04A3"/>
    <w:rsid w:val="00CD12D2"/>
    <w:rsid w:val="00CD12F0"/>
    <w:rsid w:val="00CD167E"/>
    <w:rsid w:val="00CD181F"/>
    <w:rsid w:val="00CD424A"/>
    <w:rsid w:val="00CD46E3"/>
    <w:rsid w:val="00CD582F"/>
    <w:rsid w:val="00CD5CE2"/>
    <w:rsid w:val="00CD6009"/>
    <w:rsid w:val="00CD72D2"/>
    <w:rsid w:val="00CD73E6"/>
    <w:rsid w:val="00CD773F"/>
    <w:rsid w:val="00CD7ACB"/>
    <w:rsid w:val="00CD7CED"/>
    <w:rsid w:val="00CE0726"/>
    <w:rsid w:val="00CE0E6C"/>
    <w:rsid w:val="00CE1070"/>
    <w:rsid w:val="00CE18B4"/>
    <w:rsid w:val="00CE1E11"/>
    <w:rsid w:val="00CE20E5"/>
    <w:rsid w:val="00CE2101"/>
    <w:rsid w:val="00CE24C4"/>
    <w:rsid w:val="00CE2515"/>
    <w:rsid w:val="00CE2B20"/>
    <w:rsid w:val="00CE4FA7"/>
    <w:rsid w:val="00CE5B33"/>
    <w:rsid w:val="00CE5D7C"/>
    <w:rsid w:val="00CE5EC3"/>
    <w:rsid w:val="00CE6156"/>
    <w:rsid w:val="00CE66CB"/>
    <w:rsid w:val="00CE7DB6"/>
    <w:rsid w:val="00CF0AC3"/>
    <w:rsid w:val="00CF17B1"/>
    <w:rsid w:val="00CF1CF4"/>
    <w:rsid w:val="00CF22E0"/>
    <w:rsid w:val="00CF2EBD"/>
    <w:rsid w:val="00CF51B1"/>
    <w:rsid w:val="00CF5202"/>
    <w:rsid w:val="00CF5D2F"/>
    <w:rsid w:val="00CF66CD"/>
    <w:rsid w:val="00CF73D4"/>
    <w:rsid w:val="00CF7D3C"/>
    <w:rsid w:val="00CF7F61"/>
    <w:rsid w:val="00D00533"/>
    <w:rsid w:val="00D00B40"/>
    <w:rsid w:val="00D0148E"/>
    <w:rsid w:val="00D02166"/>
    <w:rsid w:val="00D03CFF"/>
    <w:rsid w:val="00D040C6"/>
    <w:rsid w:val="00D04EAA"/>
    <w:rsid w:val="00D05756"/>
    <w:rsid w:val="00D10910"/>
    <w:rsid w:val="00D11892"/>
    <w:rsid w:val="00D1190D"/>
    <w:rsid w:val="00D11910"/>
    <w:rsid w:val="00D11A75"/>
    <w:rsid w:val="00D13113"/>
    <w:rsid w:val="00D13206"/>
    <w:rsid w:val="00D136CB"/>
    <w:rsid w:val="00D13A91"/>
    <w:rsid w:val="00D13CA7"/>
    <w:rsid w:val="00D1601C"/>
    <w:rsid w:val="00D165F1"/>
    <w:rsid w:val="00D16E20"/>
    <w:rsid w:val="00D1785A"/>
    <w:rsid w:val="00D1788E"/>
    <w:rsid w:val="00D17AE1"/>
    <w:rsid w:val="00D217E4"/>
    <w:rsid w:val="00D22136"/>
    <w:rsid w:val="00D23E01"/>
    <w:rsid w:val="00D25053"/>
    <w:rsid w:val="00D254F7"/>
    <w:rsid w:val="00D26365"/>
    <w:rsid w:val="00D26CCB"/>
    <w:rsid w:val="00D271E5"/>
    <w:rsid w:val="00D2732C"/>
    <w:rsid w:val="00D308D0"/>
    <w:rsid w:val="00D31836"/>
    <w:rsid w:val="00D31F88"/>
    <w:rsid w:val="00D32D7A"/>
    <w:rsid w:val="00D33925"/>
    <w:rsid w:val="00D33ECA"/>
    <w:rsid w:val="00D366A3"/>
    <w:rsid w:val="00D366AD"/>
    <w:rsid w:val="00D4134D"/>
    <w:rsid w:val="00D41461"/>
    <w:rsid w:val="00D4272F"/>
    <w:rsid w:val="00D4391F"/>
    <w:rsid w:val="00D46CAF"/>
    <w:rsid w:val="00D47375"/>
    <w:rsid w:val="00D47AAA"/>
    <w:rsid w:val="00D47DAA"/>
    <w:rsid w:val="00D509B7"/>
    <w:rsid w:val="00D50DB7"/>
    <w:rsid w:val="00D50E5A"/>
    <w:rsid w:val="00D510EC"/>
    <w:rsid w:val="00D51338"/>
    <w:rsid w:val="00D51ED1"/>
    <w:rsid w:val="00D52001"/>
    <w:rsid w:val="00D521AF"/>
    <w:rsid w:val="00D52962"/>
    <w:rsid w:val="00D52CA4"/>
    <w:rsid w:val="00D52D9A"/>
    <w:rsid w:val="00D537FE"/>
    <w:rsid w:val="00D5417E"/>
    <w:rsid w:val="00D54FFE"/>
    <w:rsid w:val="00D555F1"/>
    <w:rsid w:val="00D55BF8"/>
    <w:rsid w:val="00D56259"/>
    <w:rsid w:val="00D56621"/>
    <w:rsid w:val="00D56F22"/>
    <w:rsid w:val="00D622EB"/>
    <w:rsid w:val="00D6268D"/>
    <w:rsid w:val="00D62FB9"/>
    <w:rsid w:val="00D6319A"/>
    <w:rsid w:val="00D631DC"/>
    <w:rsid w:val="00D63BED"/>
    <w:rsid w:val="00D63D74"/>
    <w:rsid w:val="00D63DB8"/>
    <w:rsid w:val="00D6524A"/>
    <w:rsid w:val="00D65BF5"/>
    <w:rsid w:val="00D66943"/>
    <w:rsid w:val="00D675B9"/>
    <w:rsid w:val="00D679D6"/>
    <w:rsid w:val="00D701BB"/>
    <w:rsid w:val="00D7038A"/>
    <w:rsid w:val="00D70697"/>
    <w:rsid w:val="00D706B7"/>
    <w:rsid w:val="00D708BC"/>
    <w:rsid w:val="00D71C32"/>
    <w:rsid w:val="00D71E05"/>
    <w:rsid w:val="00D720F2"/>
    <w:rsid w:val="00D722EB"/>
    <w:rsid w:val="00D72DC2"/>
    <w:rsid w:val="00D731B6"/>
    <w:rsid w:val="00D7322F"/>
    <w:rsid w:val="00D73658"/>
    <w:rsid w:val="00D73F0C"/>
    <w:rsid w:val="00D74468"/>
    <w:rsid w:val="00D74AB7"/>
    <w:rsid w:val="00D7530C"/>
    <w:rsid w:val="00D75A82"/>
    <w:rsid w:val="00D774E0"/>
    <w:rsid w:val="00D80468"/>
    <w:rsid w:val="00D813A2"/>
    <w:rsid w:val="00D82000"/>
    <w:rsid w:val="00D832D9"/>
    <w:rsid w:val="00D83F86"/>
    <w:rsid w:val="00D84E70"/>
    <w:rsid w:val="00D858B4"/>
    <w:rsid w:val="00D85A00"/>
    <w:rsid w:val="00D8664E"/>
    <w:rsid w:val="00D867B6"/>
    <w:rsid w:val="00D870E1"/>
    <w:rsid w:val="00D874A0"/>
    <w:rsid w:val="00D8762B"/>
    <w:rsid w:val="00D87F8B"/>
    <w:rsid w:val="00D90993"/>
    <w:rsid w:val="00D90AD8"/>
    <w:rsid w:val="00D91318"/>
    <w:rsid w:val="00D91369"/>
    <w:rsid w:val="00D91809"/>
    <w:rsid w:val="00D92545"/>
    <w:rsid w:val="00D92549"/>
    <w:rsid w:val="00D9291E"/>
    <w:rsid w:val="00D92BA6"/>
    <w:rsid w:val="00D943A2"/>
    <w:rsid w:val="00D94B4B"/>
    <w:rsid w:val="00D94F96"/>
    <w:rsid w:val="00D952B6"/>
    <w:rsid w:val="00D95D16"/>
    <w:rsid w:val="00D95D47"/>
    <w:rsid w:val="00D95D96"/>
    <w:rsid w:val="00D96D74"/>
    <w:rsid w:val="00D9756E"/>
    <w:rsid w:val="00DA1535"/>
    <w:rsid w:val="00DA27BA"/>
    <w:rsid w:val="00DA4EE4"/>
    <w:rsid w:val="00DA567D"/>
    <w:rsid w:val="00DA6460"/>
    <w:rsid w:val="00DA692E"/>
    <w:rsid w:val="00DA6D5D"/>
    <w:rsid w:val="00DB01A8"/>
    <w:rsid w:val="00DB069C"/>
    <w:rsid w:val="00DB0ABD"/>
    <w:rsid w:val="00DB0E91"/>
    <w:rsid w:val="00DB1170"/>
    <w:rsid w:val="00DB344E"/>
    <w:rsid w:val="00DB36DE"/>
    <w:rsid w:val="00DB3F6C"/>
    <w:rsid w:val="00DB497E"/>
    <w:rsid w:val="00DB681B"/>
    <w:rsid w:val="00DB6A51"/>
    <w:rsid w:val="00DB6B60"/>
    <w:rsid w:val="00DB7148"/>
    <w:rsid w:val="00DB73A8"/>
    <w:rsid w:val="00DB75AD"/>
    <w:rsid w:val="00DB7785"/>
    <w:rsid w:val="00DB7822"/>
    <w:rsid w:val="00DC05B5"/>
    <w:rsid w:val="00DC1776"/>
    <w:rsid w:val="00DC1B4F"/>
    <w:rsid w:val="00DC2CB6"/>
    <w:rsid w:val="00DC2F33"/>
    <w:rsid w:val="00DC3595"/>
    <w:rsid w:val="00DC4878"/>
    <w:rsid w:val="00DC5C61"/>
    <w:rsid w:val="00DC5EE5"/>
    <w:rsid w:val="00DC5F06"/>
    <w:rsid w:val="00DC60E4"/>
    <w:rsid w:val="00DC6847"/>
    <w:rsid w:val="00DC750E"/>
    <w:rsid w:val="00DD0CEF"/>
    <w:rsid w:val="00DD119C"/>
    <w:rsid w:val="00DD17C5"/>
    <w:rsid w:val="00DD2B58"/>
    <w:rsid w:val="00DD2DAE"/>
    <w:rsid w:val="00DD303D"/>
    <w:rsid w:val="00DD3516"/>
    <w:rsid w:val="00DD568B"/>
    <w:rsid w:val="00DD64E9"/>
    <w:rsid w:val="00DD6806"/>
    <w:rsid w:val="00DD6B4E"/>
    <w:rsid w:val="00DD7246"/>
    <w:rsid w:val="00DE038A"/>
    <w:rsid w:val="00DE08A3"/>
    <w:rsid w:val="00DE090A"/>
    <w:rsid w:val="00DE09C3"/>
    <w:rsid w:val="00DE1D69"/>
    <w:rsid w:val="00DE215B"/>
    <w:rsid w:val="00DE4DB0"/>
    <w:rsid w:val="00DE5254"/>
    <w:rsid w:val="00DE5B3A"/>
    <w:rsid w:val="00DF04B0"/>
    <w:rsid w:val="00DF0B60"/>
    <w:rsid w:val="00DF1B3A"/>
    <w:rsid w:val="00DF2716"/>
    <w:rsid w:val="00DF281B"/>
    <w:rsid w:val="00DF2D3B"/>
    <w:rsid w:val="00DF2F7F"/>
    <w:rsid w:val="00DF3017"/>
    <w:rsid w:val="00DF3220"/>
    <w:rsid w:val="00DF35B6"/>
    <w:rsid w:val="00DF4056"/>
    <w:rsid w:val="00E01010"/>
    <w:rsid w:val="00E028B3"/>
    <w:rsid w:val="00E03092"/>
    <w:rsid w:val="00E031C9"/>
    <w:rsid w:val="00E034FA"/>
    <w:rsid w:val="00E037A7"/>
    <w:rsid w:val="00E03858"/>
    <w:rsid w:val="00E045E0"/>
    <w:rsid w:val="00E07BD0"/>
    <w:rsid w:val="00E07CFC"/>
    <w:rsid w:val="00E102BC"/>
    <w:rsid w:val="00E11E99"/>
    <w:rsid w:val="00E135FE"/>
    <w:rsid w:val="00E139AA"/>
    <w:rsid w:val="00E13E23"/>
    <w:rsid w:val="00E14978"/>
    <w:rsid w:val="00E15780"/>
    <w:rsid w:val="00E164A1"/>
    <w:rsid w:val="00E173DA"/>
    <w:rsid w:val="00E17C57"/>
    <w:rsid w:val="00E204B1"/>
    <w:rsid w:val="00E20AC1"/>
    <w:rsid w:val="00E20B88"/>
    <w:rsid w:val="00E223D0"/>
    <w:rsid w:val="00E22626"/>
    <w:rsid w:val="00E23FA9"/>
    <w:rsid w:val="00E24AB9"/>
    <w:rsid w:val="00E24C4A"/>
    <w:rsid w:val="00E25A27"/>
    <w:rsid w:val="00E25DBE"/>
    <w:rsid w:val="00E26443"/>
    <w:rsid w:val="00E27766"/>
    <w:rsid w:val="00E27F3A"/>
    <w:rsid w:val="00E307E1"/>
    <w:rsid w:val="00E31452"/>
    <w:rsid w:val="00E3358F"/>
    <w:rsid w:val="00E337DC"/>
    <w:rsid w:val="00E33A64"/>
    <w:rsid w:val="00E34511"/>
    <w:rsid w:val="00E34AF8"/>
    <w:rsid w:val="00E35353"/>
    <w:rsid w:val="00E35848"/>
    <w:rsid w:val="00E35F3C"/>
    <w:rsid w:val="00E364A2"/>
    <w:rsid w:val="00E3687F"/>
    <w:rsid w:val="00E36F59"/>
    <w:rsid w:val="00E3742E"/>
    <w:rsid w:val="00E37A77"/>
    <w:rsid w:val="00E37B95"/>
    <w:rsid w:val="00E4086F"/>
    <w:rsid w:val="00E40EAF"/>
    <w:rsid w:val="00E41800"/>
    <w:rsid w:val="00E42CD2"/>
    <w:rsid w:val="00E43313"/>
    <w:rsid w:val="00E445C6"/>
    <w:rsid w:val="00E4474B"/>
    <w:rsid w:val="00E46321"/>
    <w:rsid w:val="00E46B94"/>
    <w:rsid w:val="00E47978"/>
    <w:rsid w:val="00E47BCB"/>
    <w:rsid w:val="00E47D90"/>
    <w:rsid w:val="00E518C9"/>
    <w:rsid w:val="00E51FDD"/>
    <w:rsid w:val="00E522DA"/>
    <w:rsid w:val="00E52345"/>
    <w:rsid w:val="00E52E2A"/>
    <w:rsid w:val="00E534FC"/>
    <w:rsid w:val="00E535ED"/>
    <w:rsid w:val="00E53918"/>
    <w:rsid w:val="00E53BBA"/>
    <w:rsid w:val="00E540C6"/>
    <w:rsid w:val="00E541DB"/>
    <w:rsid w:val="00E547DD"/>
    <w:rsid w:val="00E55234"/>
    <w:rsid w:val="00E56A74"/>
    <w:rsid w:val="00E5740A"/>
    <w:rsid w:val="00E5740B"/>
    <w:rsid w:val="00E579E0"/>
    <w:rsid w:val="00E600D0"/>
    <w:rsid w:val="00E603A0"/>
    <w:rsid w:val="00E606D2"/>
    <w:rsid w:val="00E60AE9"/>
    <w:rsid w:val="00E61C7B"/>
    <w:rsid w:val="00E6264F"/>
    <w:rsid w:val="00E6330D"/>
    <w:rsid w:val="00E63A37"/>
    <w:rsid w:val="00E6505A"/>
    <w:rsid w:val="00E65082"/>
    <w:rsid w:val="00E650F3"/>
    <w:rsid w:val="00E65472"/>
    <w:rsid w:val="00E66284"/>
    <w:rsid w:val="00E6681D"/>
    <w:rsid w:val="00E668FB"/>
    <w:rsid w:val="00E669FD"/>
    <w:rsid w:val="00E66C93"/>
    <w:rsid w:val="00E673B9"/>
    <w:rsid w:val="00E67907"/>
    <w:rsid w:val="00E67FE0"/>
    <w:rsid w:val="00E706C0"/>
    <w:rsid w:val="00E70967"/>
    <w:rsid w:val="00E716BD"/>
    <w:rsid w:val="00E71D5F"/>
    <w:rsid w:val="00E72225"/>
    <w:rsid w:val="00E72737"/>
    <w:rsid w:val="00E731EE"/>
    <w:rsid w:val="00E738BB"/>
    <w:rsid w:val="00E74439"/>
    <w:rsid w:val="00E74559"/>
    <w:rsid w:val="00E749B4"/>
    <w:rsid w:val="00E74E91"/>
    <w:rsid w:val="00E75313"/>
    <w:rsid w:val="00E8011A"/>
    <w:rsid w:val="00E80767"/>
    <w:rsid w:val="00E80CCA"/>
    <w:rsid w:val="00E81C07"/>
    <w:rsid w:val="00E82F13"/>
    <w:rsid w:val="00E85CA8"/>
    <w:rsid w:val="00E865D7"/>
    <w:rsid w:val="00E86DAD"/>
    <w:rsid w:val="00E87593"/>
    <w:rsid w:val="00E90791"/>
    <w:rsid w:val="00E908D6"/>
    <w:rsid w:val="00E9090F"/>
    <w:rsid w:val="00E919B6"/>
    <w:rsid w:val="00E92C54"/>
    <w:rsid w:val="00E92E14"/>
    <w:rsid w:val="00E92FA7"/>
    <w:rsid w:val="00E9377E"/>
    <w:rsid w:val="00E959F3"/>
    <w:rsid w:val="00E95AC1"/>
    <w:rsid w:val="00E95C70"/>
    <w:rsid w:val="00E95F74"/>
    <w:rsid w:val="00E960BC"/>
    <w:rsid w:val="00E969EE"/>
    <w:rsid w:val="00E96F7A"/>
    <w:rsid w:val="00E978B4"/>
    <w:rsid w:val="00EA0BA2"/>
    <w:rsid w:val="00EA16E2"/>
    <w:rsid w:val="00EA19BA"/>
    <w:rsid w:val="00EA23C7"/>
    <w:rsid w:val="00EA3619"/>
    <w:rsid w:val="00EA3A09"/>
    <w:rsid w:val="00EA3B52"/>
    <w:rsid w:val="00EA401E"/>
    <w:rsid w:val="00EA4707"/>
    <w:rsid w:val="00EA4D3A"/>
    <w:rsid w:val="00EA56BC"/>
    <w:rsid w:val="00EA5997"/>
    <w:rsid w:val="00EA6377"/>
    <w:rsid w:val="00EA7366"/>
    <w:rsid w:val="00EB10AD"/>
    <w:rsid w:val="00EB1130"/>
    <w:rsid w:val="00EB19F8"/>
    <w:rsid w:val="00EB1B89"/>
    <w:rsid w:val="00EB1BB9"/>
    <w:rsid w:val="00EB1DCF"/>
    <w:rsid w:val="00EB1E67"/>
    <w:rsid w:val="00EB2221"/>
    <w:rsid w:val="00EB2868"/>
    <w:rsid w:val="00EB2BC5"/>
    <w:rsid w:val="00EB3768"/>
    <w:rsid w:val="00EB3946"/>
    <w:rsid w:val="00EB4649"/>
    <w:rsid w:val="00EB49CC"/>
    <w:rsid w:val="00EB4DCB"/>
    <w:rsid w:val="00EB4DE7"/>
    <w:rsid w:val="00EB5287"/>
    <w:rsid w:val="00EB5731"/>
    <w:rsid w:val="00EB578E"/>
    <w:rsid w:val="00EB616C"/>
    <w:rsid w:val="00EB621B"/>
    <w:rsid w:val="00EB6725"/>
    <w:rsid w:val="00EB69E6"/>
    <w:rsid w:val="00EB6A6A"/>
    <w:rsid w:val="00EB6D21"/>
    <w:rsid w:val="00EB72DD"/>
    <w:rsid w:val="00EB7549"/>
    <w:rsid w:val="00EB79AE"/>
    <w:rsid w:val="00EC1692"/>
    <w:rsid w:val="00EC1ACA"/>
    <w:rsid w:val="00EC1B33"/>
    <w:rsid w:val="00EC1FEF"/>
    <w:rsid w:val="00EC2E3C"/>
    <w:rsid w:val="00EC3262"/>
    <w:rsid w:val="00EC4759"/>
    <w:rsid w:val="00EC49D3"/>
    <w:rsid w:val="00EC59DB"/>
    <w:rsid w:val="00EC6504"/>
    <w:rsid w:val="00EC7D12"/>
    <w:rsid w:val="00ED04B9"/>
    <w:rsid w:val="00ED093E"/>
    <w:rsid w:val="00ED09EF"/>
    <w:rsid w:val="00ED102C"/>
    <w:rsid w:val="00ED1281"/>
    <w:rsid w:val="00ED2138"/>
    <w:rsid w:val="00ED2B9D"/>
    <w:rsid w:val="00ED349B"/>
    <w:rsid w:val="00ED3AEA"/>
    <w:rsid w:val="00ED401A"/>
    <w:rsid w:val="00ED4288"/>
    <w:rsid w:val="00ED50B2"/>
    <w:rsid w:val="00ED5E75"/>
    <w:rsid w:val="00ED6145"/>
    <w:rsid w:val="00ED674E"/>
    <w:rsid w:val="00ED68D5"/>
    <w:rsid w:val="00ED7B7B"/>
    <w:rsid w:val="00EE0ADD"/>
    <w:rsid w:val="00EE11AA"/>
    <w:rsid w:val="00EE1490"/>
    <w:rsid w:val="00EE2035"/>
    <w:rsid w:val="00EE207D"/>
    <w:rsid w:val="00EE2152"/>
    <w:rsid w:val="00EE23B3"/>
    <w:rsid w:val="00EE2927"/>
    <w:rsid w:val="00EE2BCB"/>
    <w:rsid w:val="00EE3E29"/>
    <w:rsid w:val="00EE4C40"/>
    <w:rsid w:val="00EE4DA3"/>
    <w:rsid w:val="00EE52FD"/>
    <w:rsid w:val="00EE5402"/>
    <w:rsid w:val="00EE7EF5"/>
    <w:rsid w:val="00EF00DA"/>
    <w:rsid w:val="00EF0290"/>
    <w:rsid w:val="00EF0E8D"/>
    <w:rsid w:val="00EF11A2"/>
    <w:rsid w:val="00EF22DC"/>
    <w:rsid w:val="00EF2851"/>
    <w:rsid w:val="00EF350D"/>
    <w:rsid w:val="00EF47ED"/>
    <w:rsid w:val="00EF60E0"/>
    <w:rsid w:val="00EF665E"/>
    <w:rsid w:val="00EF6AD0"/>
    <w:rsid w:val="00EF7065"/>
    <w:rsid w:val="00EF75CC"/>
    <w:rsid w:val="00F00967"/>
    <w:rsid w:val="00F00985"/>
    <w:rsid w:val="00F024BC"/>
    <w:rsid w:val="00F02792"/>
    <w:rsid w:val="00F02FAA"/>
    <w:rsid w:val="00F03D4B"/>
    <w:rsid w:val="00F04174"/>
    <w:rsid w:val="00F041DF"/>
    <w:rsid w:val="00F053ED"/>
    <w:rsid w:val="00F067D3"/>
    <w:rsid w:val="00F0688B"/>
    <w:rsid w:val="00F06B46"/>
    <w:rsid w:val="00F06DE7"/>
    <w:rsid w:val="00F103AC"/>
    <w:rsid w:val="00F1064F"/>
    <w:rsid w:val="00F10EF3"/>
    <w:rsid w:val="00F1130D"/>
    <w:rsid w:val="00F11544"/>
    <w:rsid w:val="00F115B4"/>
    <w:rsid w:val="00F12D12"/>
    <w:rsid w:val="00F132EF"/>
    <w:rsid w:val="00F13A07"/>
    <w:rsid w:val="00F14C6A"/>
    <w:rsid w:val="00F15FAC"/>
    <w:rsid w:val="00F1679F"/>
    <w:rsid w:val="00F167FC"/>
    <w:rsid w:val="00F168B1"/>
    <w:rsid w:val="00F16991"/>
    <w:rsid w:val="00F1770B"/>
    <w:rsid w:val="00F17F65"/>
    <w:rsid w:val="00F2001E"/>
    <w:rsid w:val="00F20C0A"/>
    <w:rsid w:val="00F21035"/>
    <w:rsid w:val="00F212E6"/>
    <w:rsid w:val="00F235C8"/>
    <w:rsid w:val="00F23C0C"/>
    <w:rsid w:val="00F23EDD"/>
    <w:rsid w:val="00F24887"/>
    <w:rsid w:val="00F24F6C"/>
    <w:rsid w:val="00F25252"/>
    <w:rsid w:val="00F25A75"/>
    <w:rsid w:val="00F2602D"/>
    <w:rsid w:val="00F26160"/>
    <w:rsid w:val="00F267C4"/>
    <w:rsid w:val="00F26F80"/>
    <w:rsid w:val="00F272D8"/>
    <w:rsid w:val="00F30D4C"/>
    <w:rsid w:val="00F312E7"/>
    <w:rsid w:val="00F3195A"/>
    <w:rsid w:val="00F325BA"/>
    <w:rsid w:val="00F3323F"/>
    <w:rsid w:val="00F337D8"/>
    <w:rsid w:val="00F34915"/>
    <w:rsid w:val="00F35B7E"/>
    <w:rsid w:val="00F35D13"/>
    <w:rsid w:val="00F36D77"/>
    <w:rsid w:val="00F36E9E"/>
    <w:rsid w:val="00F37000"/>
    <w:rsid w:val="00F37288"/>
    <w:rsid w:val="00F37601"/>
    <w:rsid w:val="00F37665"/>
    <w:rsid w:val="00F376A0"/>
    <w:rsid w:val="00F37C62"/>
    <w:rsid w:val="00F41331"/>
    <w:rsid w:val="00F41754"/>
    <w:rsid w:val="00F430A9"/>
    <w:rsid w:val="00F45556"/>
    <w:rsid w:val="00F45EB5"/>
    <w:rsid w:val="00F46300"/>
    <w:rsid w:val="00F46330"/>
    <w:rsid w:val="00F4689B"/>
    <w:rsid w:val="00F46B3B"/>
    <w:rsid w:val="00F47946"/>
    <w:rsid w:val="00F47BD3"/>
    <w:rsid w:val="00F5013F"/>
    <w:rsid w:val="00F51186"/>
    <w:rsid w:val="00F524A4"/>
    <w:rsid w:val="00F524F2"/>
    <w:rsid w:val="00F53373"/>
    <w:rsid w:val="00F5375D"/>
    <w:rsid w:val="00F54373"/>
    <w:rsid w:val="00F54C39"/>
    <w:rsid w:val="00F5518F"/>
    <w:rsid w:val="00F55965"/>
    <w:rsid w:val="00F56B8F"/>
    <w:rsid w:val="00F576BD"/>
    <w:rsid w:val="00F606FF"/>
    <w:rsid w:val="00F60940"/>
    <w:rsid w:val="00F60F39"/>
    <w:rsid w:val="00F61D8F"/>
    <w:rsid w:val="00F629B3"/>
    <w:rsid w:val="00F629BD"/>
    <w:rsid w:val="00F62B6D"/>
    <w:rsid w:val="00F633A8"/>
    <w:rsid w:val="00F6377F"/>
    <w:rsid w:val="00F63A39"/>
    <w:rsid w:val="00F646E0"/>
    <w:rsid w:val="00F64CEE"/>
    <w:rsid w:val="00F650D5"/>
    <w:rsid w:val="00F65D88"/>
    <w:rsid w:val="00F664D0"/>
    <w:rsid w:val="00F66691"/>
    <w:rsid w:val="00F67171"/>
    <w:rsid w:val="00F678DD"/>
    <w:rsid w:val="00F705C6"/>
    <w:rsid w:val="00F71570"/>
    <w:rsid w:val="00F7238B"/>
    <w:rsid w:val="00F723DE"/>
    <w:rsid w:val="00F72C58"/>
    <w:rsid w:val="00F732C4"/>
    <w:rsid w:val="00F73BDD"/>
    <w:rsid w:val="00F74355"/>
    <w:rsid w:val="00F75CBA"/>
    <w:rsid w:val="00F75E70"/>
    <w:rsid w:val="00F763E1"/>
    <w:rsid w:val="00F763E5"/>
    <w:rsid w:val="00F76955"/>
    <w:rsid w:val="00F76B5E"/>
    <w:rsid w:val="00F76C36"/>
    <w:rsid w:val="00F7714A"/>
    <w:rsid w:val="00F77512"/>
    <w:rsid w:val="00F80102"/>
    <w:rsid w:val="00F81B98"/>
    <w:rsid w:val="00F823E3"/>
    <w:rsid w:val="00F8286B"/>
    <w:rsid w:val="00F82A02"/>
    <w:rsid w:val="00F82DC0"/>
    <w:rsid w:val="00F82E85"/>
    <w:rsid w:val="00F83138"/>
    <w:rsid w:val="00F83714"/>
    <w:rsid w:val="00F83E96"/>
    <w:rsid w:val="00F84FC4"/>
    <w:rsid w:val="00F852C4"/>
    <w:rsid w:val="00F8601D"/>
    <w:rsid w:val="00F871A2"/>
    <w:rsid w:val="00F87627"/>
    <w:rsid w:val="00F87F48"/>
    <w:rsid w:val="00F90E9B"/>
    <w:rsid w:val="00F913B9"/>
    <w:rsid w:val="00F91D58"/>
    <w:rsid w:val="00F9214D"/>
    <w:rsid w:val="00F92E32"/>
    <w:rsid w:val="00F92F6B"/>
    <w:rsid w:val="00F93509"/>
    <w:rsid w:val="00F935AD"/>
    <w:rsid w:val="00F93912"/>
    <w:rsid w:val="00F94831"/>
    <w:rsid w:val="00F948B1"/>
    <w:rsid w:val="00F94B96"/>
    <w:rsid w:val="00F95173"/>
    <w:rsid w:val="00F95701"/>
    <w:rsid w:val="00F95871"/>
    <w:rsid w:val="00F97ECD"/>
    <w:rsid w:val="00FA0469"/>
    <w:rsid w:val="00FA0A60"/>
    <w:rsid w:val="00FA19DB"/>
    <w:rsid w:val="00FA1CB5"/>
    <w:rsid w:val="00FA2261"/>
    <w:rsid w:val="00FA324B"/>
    <w:rsid w:val="00FA335B"/>
    <w:rsid w:val="00FA33FC"/>
    <w:rsid w:val="00FA39DA"/>
    <w:rsid w:val="00FA3E35"/>
    <w:rsid w:val="00FA4CA1"/>
    <w:rsid w:val="00FA4E4E"/>
    <w:rsid w:val="00FA5332"/>
    <w:rsid w:val="00FA60F0"/>
    <w:rsid w:val="00FA627B"/>
    <w:rsid w:val="00FA6D86"/>
    <w:rsid w:val="00FA7D7E"/>
    <w:rsid w:val="00FB02B7"/>
    <w:rsid w:val="00FB0AA0"/>
    <w:rsid w:val="00FB1609"/>
    <w:rsid w:val="00FB2DD8"/>
    <w:rsid w:val="00FB3702"/>
    <w:rsid w:val="00FB40E9"/>
    <w:rsid w:val="00FB433D"/>
    <w:rsid w:val="00FB5DEB"/>
    <w:rsid w:val="00FB6157"/>
    <w:rsid w:val="00FB794D"/>
    <w:rsid w:val="00FB7C58"/>
    <w:rsid w:val="00FB7F83"/>
    <w:rsid w:val="00FC11C2"/>
    <w:rsid w:val="00FC1AB8"/>
    <w:rsid w:val="00FC1EBE"/>
    <w:rsid w:val="00FC20D1"/>
    <w:rsid w:val="00FC3868"/>
    <w:rsid w:val="00FC480E"/>
    <w:rsid w:val="00FC5B15"/>
    <w:rsid w:val="00FC69B7"/>
    <w:rsid w:val="00FC7149"/>
    <w:rsid w:val="00FC7ADF"/>
    <w:rsid w:val="00FD0F37"/>
    <w:rsid w:val="00FD256D"/>
    <w:rsid w:val="00FD385A"/>
    <w:rsid w:val="00FD390B"/>
    <w:rsid w:val="00FD4201"/>
    <w:rsid w:val="00FD4958"/>
    <w:rsid w:val="00FD4D6C"/>
    <w:rsid w:val="00FD6974"/>
    <w:rsid w:val="00FD6E17"/>
    <w:rsid w:val="00FD6F4A"/>
    <w:rsid w:val="00FD7502"/>
    <w:rsid w:val="00FD79AE"/>
    <w:rsid w:val="00FD7F43"/>
    <w:rsid w:val="00FE0F06"/>
    <w:rsid w:val="00FE3124"/>
    <w:rsid w:val="00FE4099"/>
    <w:rsid w:val="00FE4A6D"/>
    <w:rsid w:val="00FE4D7E"/>
    <w:rsid w:val="00FE55EC"/>
    <w:rsid w:val="00FE738F"/>
    <w:rsid w:val="00FE7404"/>
    <w:rsid w:val="00FF060F"/>
    <w:rsid w:val="00FF0704"/>
    <w:rsid w:val="00FF1111"/>
    <w:rsid w:val="00FF140D"/>
    <w:rsid w:val="00FF16F5"/>
    <w:rsid w:val="00FF2429"/>
    <w:rsid w:val="00FF3EBE"/>
    <w:rsid w:val="00FF478C"/>
    <w:rsid w:val="00FF47A7"/>
    <w:rsid w:val="00FF54D6"/>
    <w:rsid w:val="00FF6CE6"/>
    <w:rsid w:val="060D6765"/>
    <w:rsid w:val="0C0714E6"/>
    <w:rsid w:val="0E1F0433"/>
    <w:rsid w:val="0FB1565C"/>
    <w:rsid w:val="14AD4DD8"/>
    <w:rsid w:val="15E23433"/>
    <w:rsid w:val="16E72F3C"/>
    <w:rsid w:val="1BD07894"/>
    <w:rsid w:val="276A7C79"/>
    <w:rsid w:val="2A3911F7"/>
    <w:rsid w:val="2B500381"/>
    <w:rsid w:val="2FF94168"/>
    <w:rsid w:val="32C27C02"/>
    <w:rsid w:val="391D6FFC"/>
    <w:rsid w:val="3C6B027C"/>
    <w:rsid w:val="439A070B"/>
    <w:rsid w:val="46240B35"/>
    <w:rsid w:val="4CB107AD"/>
    <w:rsid w:val="50765480"/>
    <w:rsid w:val="58906CDA"/>
    <w:rsid w:val="58FA4397"/>
    <w:rsid w:val="59AA17D6"/>
    <w:rsid w:val="5D5072DD"/>
    <w:rsid w:val="63F47A85"/>
    <w:rsid w:val="6ACB4F0C"/>
    <w:rsid w:val="6C786B5A"/>
    <w:rsid w:val="70C26DCF"/>
    <w:rsid w:val="70D42D82"/>
    <w:rsid w:val="711378B7"/>
    <w:rsid w:val="71185625"/>
    <w:rsid w:val="7735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980AF1"/>
  <w15:docId w15:val="{2E002BDF-8FA4-4744-9C43-E792CEE6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英文文件"/>
    <w:qFormat/>
    <w:rsid w:val="00FE4A6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50E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6844AA"/>
    <w:pPr>
      <w:keepNext/>
      <w:keepLines/>
      <w:spacing w:before="260" w:after="260" w:line="416" w:lineRule="auto"/>
      <w:outlineLvl w:val="1"/>
    </w:pPr>
    <w:rPr>
      <w:rFonts w:eastAsia="SimSun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761A9"/>
    <w:pPr>
      <w:keepNext/>
      <w:keepLines/>
      <w:spacing w:before="260" w:after="260" w:line="413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13F5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qFormat/>
    <w:rsid w:val="006761A9"/>
    <w:rPr>
      <w:b/>
    </w:rPr>
  </w:style>
  <w:style w:type="paragraph" w:styleId="Header">
    <w:name w:val="header"/>
    <w:basedOn w:val="Normal"/>
    <w:link w:val="HeaderChar"/>
    <w:rsid w:val="00AF6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F6B54"/>
    <w:rPr>
      <w:rFonts w:eastAsia="Microsoft YaHei"/>
      <w:kern w:val="2"/>
      <w:sz w:val="18"/>
      <w:szCs w:val="18"/>
    </w:rPr>
  </w:style>
  <w:style w:type="paragraph" w:styleId="Footer">
    <w:name w:val="footer"/>
    <w:basedOn w:val="Normal"/>
    <w:link w:val="FooterChar"/>
    <w:rsid w:val="00AF6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F6B54"/>
    <w:rPr>
      <w:rFonts w:eastAsia="Microsoft YaHei"/>
      <w:kern w:val="2"/>
      <w:sz w:val="18"/>
      <w:szCs w:val="18"/>
    </w:rPr>
  </w:style>
  <w:style w:type="character" w:styleId="Hyperlink">
    <w:name w:val="Hyperlink"/>
    <w:basedOn w:val="DefaultParagraphFont"/>
    <w:rsid w:val="001E57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57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76B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99"/>
    <w:rsid w:val="006C5E5A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rsid w:val="006844AA"/>
    <w:rPr>
      <w:rFonts w:eastAsia="SimSun" w:cstheme="majorBidi"/>
      <w:b/>
      <w:bCs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992E1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92E18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992E18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92E18"/>
    <w:rPr>
      <w:noProof/>
    </w:rPr>
  </w:style>
  <w:style w:type="character" w:customStyle="1" w:styleId="Heading1Char">
    <w:name w:val="Heading 1 Char"/>
    <w:basedOn w:val="DefaultParagraphFont"/>
    <w:link w:val="Heading1"/>
    <w:rsid w:val="00C50ED1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rsid w:val="002A6205"/>
    <w:rPr>
      <w:sz w:val="21"/>
      <w:szCs w:val="21"/>
    </w:rPr>
  </w:style>
  <w:style w:type="paragraph" w:styleId="CommentText">
    <w:name w:val="annotation text"/>
    <w:basedOn w:val="Normal"/>
    <w:link w:val="CommentTextChar"/>
    <w:rsid w:val="002A6205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2A6205"/>
  </w:style>
  <w:style w:type="paragraph" w:styleId="CommentSubject">
    <w:name w:val="annotation subject"/>
    <w:basedOn w:val="CommentText"/>
    <w:next w:val="CommentText"/>
    <w:link w:val="CommentSubjectChar"/>
    <w:rsid w:val="002A6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6205"/>
    <w:rPr>
      <w:b/>
      <w:bCs/>
    </w:rPr>
  </w:style>
  <w:style w:type="paragraph" w:styleId="BalloonText">
    <w:name w:val="Balloon Text"/>
    <w:basedOn w:val="Normal"/>
    <w:link w:val="BalloonTextChar"/>
    <w:rsid w:val="002A62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A6205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5334"/>
    <w:rPr>
      <w:i/>
      <w:iCs/>
    </w:rPr>
  </w:style>
  <w:style w:type="paragraph" w:styleId="Caption">
    <w:name w:val="caption"/>
    <w:basedOn w:val="Normal"/>
    <w:next w:val="Normal"/>
    <w:unhideWhenUsed/>
    <w:qFormat/>
    <w:rsid w:val="000E47CC"/>
    <w:rPr>
      <w:rFonts w:eastAsia="SimSun" w:cstheme="majorBidi"/>
      <w:sz w:val="24"/>
      <w:szCs w:val="20"/>
    </w:rPr>
  </w:style>
  <w:style w:type="paragraph" w:styleId="Revision">
    <w:name w:val="Revision"/>
    <w:hidden/>
    <w:uiPriority w:val="99"/>
    <w:semiHidden/>
    <w:rsid w:val="002D2022"/>
  </w:style>
  <w:style w:type="character" w:customStyle="1" w:styleId="Heading4Char">
    <w:name w:val="Heading 4 Char"/>
    <w:basedOn w:val="DefaultParagraphFont"/>
    <w:link w:val="Heading4"/>
    <w:semiHidden/>
    <w:rsid w:val="00113F53"/>
    <w:rPr>
      <w:rFonts w:asciiTheme="majorHAnsi" w:eastAsiaTheme="majorEastAsia" w:hAnsiTheme="majorHAnsi" w:cstheme="majorBidi"/>
      <w:b/>
      <w:bCs/>
      <w:szCs w:val="28"/>
    </w:rPr>
  </w:style>
  <w:style w:type="paragraph" w:customStyle="1" w:styleId="EndNoteCategoryHeading">
    <w:name w:val="EndNote Category Heading"/>
    <w:basedOn w:val="Normal"/>
    <w:link w:val="EndNoteCategoryHeading0"/>
    <w:rsid w:val="001326BC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326BC"/>
    <w:rPr>
      <w:b/>
      <w:noProof/>
    </w:rPr>
  </w:style>
  <w:style w:type="character" w:styleId="PlaceholderText">
    <w:name w:val="Placeholder Text"/>
    <w:basedOn w:val="DefaultParagraphFont"/>
    <w:uiPriority w:val="99"/>
    <w:semiHidden/>
    <w:rsid w:val="003B6F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9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280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14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07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273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61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721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142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7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475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53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63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74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53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065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703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006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115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61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3796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3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9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2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86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2317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38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46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24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45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523136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27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3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48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57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1031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8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9525"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85A500-4E90-4378-95A4-90707EAFE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纤秾fay</dc:creator>
  <cp:lastModifiedBy>崔 璐莹</cp:lastModifiedBy>
  <cp:revision>6</cp:revision>
  <dcterms:created xsi:type="dcterms:W3CDTF">2024-07-15T09:14:00Z</dcterms:created>
  <dcterms:modified xsi:type="dcterms:W3CDTF">2024-08-1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08</vt:lpwstr>
  </property>
  <property fmtid="{D5CDD505-2E9C-101B-9397-08002B2CF9AE}" pid="3" name="ICV">
    <vt:lpwstr>E57464AE4BB44372A979E12EF98470AF</vt:lpwstr>
  </property>
</Properties>
</file>